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13527" w14:textId="0A58E4EB" w:rsidR="00384C47" w:rsidRPr="00601A0F" w:rsidRDefault="000A66B8" w:rsidP="000A66B8">
      <w:pPr>
        <w:widowControl/>
        <w:jc w:val="left"/>
        <w:rPr>
          <w:rFonts w:ascii="Times New Roman" w:hAnsi="Times New Roman"/>
          <w:b/>
          <w:color w:val="000000" w:themeColor="text1"/>
          <w:kern w:val="0"/>
        </w:rPr>
      </w:pPr>
      <w:r w:rsidRPr="008E1B74">
        <w:rPr>
          <w:rFonts w:ascii="Times New Roman" w:hAnsi="Times New Roman"/>
          <w:b/>
          <w:color w:val="000000" w:themeColor="text1"/>
          <w:sz w:val="36"/>
        </w:rPr>
        <w:t>S</w:t>
      </w:r>
      <w:r w:rsidRPr="008E1B74">
        <w:rPr>
          <w:rFonts w:ascii="Times New Roman" w:hAnsi="Times New Roman" w:hint="eastAsia"/>
          <w:b/>
          <w:color w:val="000000" w:themeColor="text1"/>
          <w:sz w:val="36"/>
        </w:rPr>
        <w:t>upplementary</w:t>
      </w:r>
      <w:r w:rsidRPr="008E1B74">
        <w:rPr>
          <w:rFonts w:ascii="Times New Roman" w:hAnsi="Times New Roman"/>
          <w:b/>
          <w:color w:val="000000" w:themeColor="text1"/>
          <w:sz w:val="36"/>
        </w:rPr>
        <w:t xml:space="preserve"> </w:t>
      </w:r>
      <w:r w:rsidR="002E3622" w:rsidRPr="008E1B74">
        <w:rPr>
          <w:rFonts w:ascii="Times New Roman" w:hAnsi="Times New Roman"/>
          <w:b/>
          <w:color w:val="000000" w:themeColor="text1"/>
          <w:sz w:val="36"/>
        </w:rPr>
        <w:t>Table</w:t>
      </w:r>
      <w:r w:rsidRPr="008E1B74">
        <w:rPr>
          <w:rFonts w:ascii="Times New Roman" w:hAnsi="Times New Roman"/>
          <w:b/>
          <w:color w:val="000000" w:themeColor="text1"/>
          <w:sz w:val="36"/>
        </w:rPr>
        <w:t>s</w:t>
      </w:r>
      <w:r w:rsidR="002E3622" w:rsidRPr="008E1B74">
        <w:rPr>
          <w:rFonts w:ascii="Times New Roman" w:hAnsi="Times New Roman"/>
          <w:b/>
          <w:color w:val="000000" w:themeColor="text1"/>
          <w:sz w:val="36"/>
        </w:rPr>
        <w:t xml:space="preserve"> </w:t>
      </w:r>
    </w:p>
    <w:p w14:paraId="0F52B7BB" w14:textId="77777777" w:rsidR="000A66B8" w:rsidRDefault="000A66B8" w:rsidP="00312F05">
      <w:pPr>
        <w:spacing w:line="480" w:lineRule="auto"/>
        <w:rPr>
          <w:rFonts w:ascii="Times New Roman" w:hAnsi="Times New Roman"/>
          <w:b/>
          <w:color w:val="000000" w:themeColor="text1"/>
          <w:kern w:val="0"/>
        </w:rPr>
      </w:pPr>
    </w:p>
    <w:p w14:paraId="2DD07B56" w14:textId="77777777" w:rsidR="003B4613" w:rsidRPr="00601A0F" w:rsidRDefault="00303AA9" w:rsidP="00312F05">
      <w:pPr>
        <w:spacing w:line="480" w:lineRule="auto"/>
        <w:rPr>
          <w:rFonts w:ascii="Times New Roman" w:hAnsi="Times New Roman"/>
          <w:b/>
          <w:color w:val="000000" w:themeColor="text1"/>
          <w:kern w:val="0"/>
        </w:rPr>
      </w:pPr>
      <w:r w:rsidRPr="00601A0F">
        <w:rPr>
          <w:rFonts w:ascii="Times New Roman" w:hAnsi="Times New Roman"/>
          <w:b/>
          <w:color w:val="000000" w:themeColor="text1"/>
          <w:kern w:val="0"/>
        </w:rPr>
        <w:t xml:space="preserve">Supplemental </w:t>
      </w:r>
      <w:r w:rsidR="002E3622" w:rsidRPr="00601A0F">
        <w:rPr>
          <w:rFonts w:ascii="Times New Roman" w:hAnsi="Times New Roman"/>
          <w:b/>
          <w:color w:val="000000" w:themeColor="text1"/>
          <w:kern w:val="0"/>
        </w:rPr>
        <w:t xml:space="preserve">Table </w:t>
      </w:r>
      <w:r w:rsidRPr="00601A0F">
        <w:rPr>
          <w:rFonts w:ascii="Times New Roman" w:hAnsi="Times New Roman"/>
          <w:b/>
          <w:color w:val="000000" w:themeColor="text1"/>
          <w:kern w:val="0"/>
        </w:rPr>
        <w:t>1</w:t>
      </w:r>
      <w:r w:rsidR="002E3622" w:rsidRPr="00601A0F">
        <w:rPr>
          <w:rFonts w:ascii="Times New Roman" w:hAnsi="Times New Roman"/>
          <w:b/>
          <w:color w:val="000000" w:themeColor="text1"/>
          <w:kern w:val="0"/>
        </w:rPr>
        <w:t>. Logistic regression analysis of the factor associated with delayed surgical repair</w:t>
      </w:r>
    </w:p>
    <w:p w14:paraId="64AC7F83" w14:textId="77777777" w:rsidR="00B001BD" w:rsidRDefault="00B001BD" w:rsidP="00312F05">
      <w:pPr>
        <w:spacing w:line="480" w:lineRule="auto"/>
        <w:rPr>
          <w:rFonts w:ascii="Times New Roman" w:hAnsi="Times New Roman"/>
          <w:b/>
          <w:color w:val="000000" w:themeColor="text1"/>
          <w:kern w:val="0"/>
        </w:rPr>
      </w:pPr>
    </w:p>
    <w:p w14:paraId="32185C59" w14:textId="77777777" w:rsidR="003B4613" w:rsidRPr="00601A0F" w:rsidRDefault="00303AA9" w:rsidP="00312F05">
      <w:pPr>
        <w:spacing w:line="480" w:lineRule="auto"/>
        <w:rPr>
          <w:rFonts w:ascii="Times New Roman" w:hAnsi="Times New Roman"/>
          <w:b/>
          <w:color w:val="000000" w:themeColor="text1"/>
          <w:kern w:val="0"/>
        </w:rPr>
      </w:pPr>
      <w:r w:rsidRPr="00601A0F">
        <w:rPr>
          <w:rFonts w:ascii="Times New Roman" w:hAnsi="Times New Roman"/>
          <w:b/>
          <w:color w:val="000000" w:themeColor="text1"/>
          <w:kern w:val="0"/>
        </w:rPr>
        <w:t xml:space="preserve">Supplemental </w:t>
      </w:r>
      <w:r w:rsidR="002E3622" w:rsidRPr="00601A0F">
        <w:rPr>
          <w:rFonts w:ascii="Times New Roman" w:hAnsi="Times New Roman"/>
          <w:b/>
          <w:color w:val="000000" w:themeColor="text1"/>
          <w:kern w:val="0"/>
        </w:rPr>
        <w:t xml:space="preserve">Table </w:t>
      </w:r>
      <w:r w:rsidR="00EF1972" w:rsidRPr="00601A0F">
        <w:rPr>
          <w:rFonts w:ascii="Times New Roman" w:hAnsi="Times New Roman"/>
          <w:b/>
          <w:color w:val="000000" w:themeColor="text1"/>
          <w:kern w:val="0"/>
        </w:rPr>
        <w:t>2.</w:t>
      </w:r>
      <w:r w:rsidR="002E3622" w:rsidRPr="00601A0F">
        <w:rPr>
          <w:rFonts w:ascii="Times New Roman" w:hAnsi="Times New Roman"/>
          <w:b/>
          <w:color w:val="000000" w:themeColor="text1"/>
          <w:kern w:val="0"/>
        </w:rPr>
        <w:t xml:space="preserve"> Distribution of poverty-stricken county residences under different grouping conditions</w:t>
      </w:r>
    </w:p>
    <w:p w14:paraId="57365623" w14:textId="77777777" w:rsidR="009870CA" w:rsidRPr="00601A0F" w:rsidRDefault="009870CA" w:rsidP="008F5FC2">
      <w:pPr>
        <w:widowControl/>
        <w:spacing w:line="480" w:lineRule="auto"/>
        <w:jc w:val="left"/>
        <w:rPr>
          <w:rFonts w:ascii="Times New Roman" w:hAnsi="Times New Roman"/>
          <w:color w:val="000000" w:themeColor="text1"/>
        </w:rPr>
        <w:sectPr w:rsidR="009870CA" w:rsidRPr="00601A0F" w:rsidSect="00166655">
          <w:headerReference w:type="even" r:id="rId10"/>
          <w:headerReference w:type="default" r:id="rId11"/>
          <w:footerReference w:type="default" r:id="rId12"/>
          <w:pgSz w:w="11900" w:h="16840"/>
          <w:pgMar w:top="1440" w:right="1800" w:bottom="1440" w:left="1800" w:header="851" w:footer="992" w:gutter="0"/>
          <w:pgNumType w:start="1"/>
          <w:cols w:space="425"/>
          <w:docGrid w:type="lines" w:linePitch="423"/>
        </w:sectPr>
      </w:pPr>
    </w:p>
    <w:p w14:paraId="7D8C579C" w14:textId="10F492F5" w:rsidR="009870CA" w:rsidRPr="00CE5B43" w:rsidRDefault="009768AE" w:rsidP="007D0AEF">
      <w:pPr>
        <w:widowControl/>
        <w:jc w:val="left"/>
        <w:rPr>
          <w:rFonts w:ascii="Times New Roman" w:hAnsi="Times New Roman"/>
          <w:color w:val="000000" w:themeColor="text1"/>
          <w:kern w:val="0"/>
        </w:rPr>
      </w:pPr>
      <w:r w:rsidRPr="00601A0F">
        <w:rPr>
          <w:rFonts w:ascii="Times New Roman" w:hAnsi="Times New Roman"/>
          <w:b/>
          <w:color w:val="000000" w:themeColor="text1"/>
        </w:rPr>
        <w:lastRenderedPageBreak/>
        <w:t>S</w:t>
      </w:r>
      <w:r w:rsidRPr="00601A0F">
        <w:rPr>
          <w:rFonts w:ascii="Times New Roman" w:hAnsi="Times New Roman" w:hint="eastAsia"/>
          <w:b/>
          <w:color w:val="000000" w:themeColor="text1"/>
        </w:rPr>
        <w:t>upplemental</w:t>
      </w:r>
      <w:r w:rsidRPr="00601A0F">
        <w:rPr>
          <w:rFonts w:ascii="Times New Roman" w:hAnsi="Times New Roman"/>
          <w:b/>
          <w:color w:val="000000" w:themeColor="text1"/>
        </w:rPr>
        <w:t xml:space="preserve"> </w:t>
      </w:r>
      <w:r w:rsidR="002E3622" w:rsidRPr="00601A0F">
        <w:rPr>
          <w:rFonts w:ascii="Times New Roman" w:hAnsi="Times New Roman"/>
          <w:b/>
          <w:color w:val="000000" w:themeColor="text1"/>
        </w:rPr>
        <w:t xml:space="preserve">Table </w:t>
      </w:r>
      <w:r w:rsidRPr="00601A0F">
        <w:rPr>
          <w:rFonts w:ascii="Times New Roman" w:hAnsi="Times New Roman"/>
          <w:b/>
          <w:color w:val="000000" w:themeColor="text1"/>
        </w:rPr>
        <w:t>1</w:t>
      </w:r>
      <w:r w:rsidR="002E3622" w:rsidRPr="00601A0F">
        <w:rPr>
          <w:rFonts w:ascii="Times New Roman" w:hAnsi="Times New Roman"/>
          <w:b/>
          <w:color w:val="000000" w:themeColor="text1"/>
          <w:kern w:val="0"/>
        </w:rPr>
        <w:t>: Logistic regression analysis of the factor associated with delayed surgical repair</w:t>
      </w:r>
    </w:p>
    <w:tbl>
      <w:tblPr>
        <w:tblW w:w="97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1"/>
        <w:gridCol w:w="2126"/>
        <w:gridCol w:w="851"/>
        <w:gridCol w:w="1134"/>
        <w:gridCol w:w="2268"/>
      </w:tblGrid>
      <w:tr w:rsidR="00254C50" w:rsidRPr="00601A0F" w14:paraId="235EF14B" w14:textId="77777777" w:rsidTr="00894366">
        <w:trPr>
          <w:jc w:val="center"/>
        </w:trPr>
        <w:tc>
          <w:tcPr>
            <w:tcW w:w="3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0A0013" w14:textId="77777777" w:rsidR="009870CA" w:rsidRPr="00601A0F" w:rsidRDefault="009870CA" w:rsidP="007D0AE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B18AE0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Parameter estimat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29B980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BE1C5F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533D2E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OR (95% CI)</w:t>
            </w:r>
          </w:p>
        </w:tc>
      </w:tr>
      <w:tr w:rsidR="00254C50" w:rsidRPr="00601A0F" w14:paraId="6504C918" w14:textId="77777777" w:rsidTr="00894366">
        <w:trPr>
          <w:jc w:val="center"/>
        </w:trPr>
        <w:tc>
          <w:tcPr>
            <w:tcW w:w="3361" w:type="dxa"/>
            <w:shd w:val="clear" w:color="auto" w:fill="auto"/>
          </w:tcPr>
          <w:p w14:paraId="0C5B8D16" w14:textId="77777777" w:rsidR="009870CA" w:rsidRPr="00601A0F" w:rsidRDefault="002E3622" w:rsidP="007D0AE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Living in a poverty-stricken county</w:t>
            </w:r>
          </w:p>
        </w:tc>
        <w:tc>
          <w:tcPr>
            <w:tcW w:w="2126" w:type="dxa"/>
            <w:shd w:val="clear" w:color="auto" w:fill="auto"/>
          </w:tcPr>
          <w:p w14:paraId="2F40395E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0.716</w:t>
            </w:r>
          </w:p>
        </w:tc>
        <w:tc>
          <w:tcPr>
            <w:tcW w:w="851" w:type="dxa"/>
            <w:shd w:val="clear" w:color="auto" w:fill="auto"/>
          </w:tcPr>
          <w:p w14:paraId="4DE5A3B7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0.225</w:t>
            </w:r>
          </w:p>
        </w:tc>
        <w:tc>
          <w:tcPr>
            <w:tcW w:w="1134" w:type="dxa"/>
            <w:shd w:val="clear" w:color="auto" w:fill="auto"/>
          </w:tcPr>
          <w:p w14:paraId="7DC671C7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0.001</w:t>
            </w:r>
          </w:p>
        </w:tc>
        <w:tc>
          <w:tcPr>
            <w:tcW w:w="2268" w:type="dxa"/>
            <w:shd w:val="clear" w:color="auto" w:fill="auto"/>
          </w:tcPr>
          <w:p w14:paraId="4107D861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2.047 (1.316, 3.183)</w:t>
            </w:r>
          </w:p>
        </w:tc>
      </w:tr>
    </w:tbl>
    <w:p w14:paraId="03A37EFB" w14:textId="77777777" w:rsidR="009870CA" w:rsidRPr="00601A0F" w:rsidRDefault="002E3622" w:rsidP="007D0AEF">
      <w:pPr>
        <w:widowControl/>
        <w:contextualSpacing/>
        <w:jc w:val="left"/>
        <w:rPr>
          <w:rFonts w:ascii="Times New Roman" w:hAnsi="Times New Roman"/>
          <w:color w:val="000000" w:themeColor="text1"/>
          <w:kern w:val="0"/>
        </w:rPr>
      </w:pPr>
      <w:r w:rsidRPr="00601A0F">
        <w:rPr>
          <w:rFonts w:ascii="Times New Roman" w:hAnsi="Times New Roman"/>
          <w:color w:val="000000" w:themeColor="text1"/>
          <w:kern w:val="0"/>
        </w:rPr>
        <w:t>Abbreviations: SE, standard error; OR, odds ratio; CI, confidence interval</w:t>
      </w:r>
    </w:p>
    <w:p w14:paraId="324B0DD2" w14:textId="77777777" w:rsidR="00BE7893" w:rsidRPr="00601A0F" w:rsidRDefault="00BE7893" w:rsidP="007D0AEF">
      <w:pPr>
        <w:widowControl/>
        <w:jc w:val="left"/>
        <w:rPr>
          <w:rFonts w:ascii="Times New Roman" w:hAnsi="Times New Roman"/>
          <w:color w:val="000000" w:themeColor="text1"/>
          <w:kern w:val="0"/>
        </w:rPr>
      </w:pPr>
    </w:p>
    <w:p w14:paraId="045DF255" w14:textId="77777777" w:rsidR="009870CA" w:rsidRPr="00601A0F" w:rsidRDefault="009768AE" w:rsidP="007D0AEF">
      <w:pPr>
        <w:widowControl/>
        <w:jc w:val="left"/>
        <w:rPr>
          <w:rFonts w:ascii="Times New Roman" w:hAnsi="Times New Roman"/>
          <w:b/>
          <w:color w:val="000000" w:themeColor="text1"/>
          <w:kern w:val="0"/>
        </w:rPr>
      </w:pPr>
      <w:r w:rsidRPr="00601A0F">
        <w:rPr>
          <w:rFonts w:ascii="Times New Roman" w:hAnsi="Times New Roman"/>
          <w:b/>
          <w:color w:val="000000" w:themeColor="text1"/>
        </w:rPr>
        <w:t>S</w:t>
      </w:r>
      <w:r w:rsidRPr="00601A0F">
        <w:rPr>
          <w:rFonts w:ascii="Times New Roman" w:hAnsi="Times New Roman" w:hint="eastAsia"/>
          <w:b/>
          <w:color w:val="000000" w:themeColor="text1"/>
        </w:rPr>
        <w:t>upplemental</w:t>
      </w:r>
      <w:r w:rsidRPr="00601A0F">
        <w:rPr>
          <w:rFonts w:ascii="Times New Roman" w:hAnsi="Times New Roman"/>
          <w:b/>
          <w:color w:val="000000" w:themeColor="text1"/>
        </w:rPr>
        <w:t xml:space="preserve"> </w:t>
      </w:r>
      <w:r w:rsidR="002E3622" w:rsidRPr="00601A0F">
        <w:rPr>
          <w:rFonts w:ascii="Times New Roman" w:hAnsi="Times New Roman"/>
          <w:b/>
          <w:color w:val="000000" w:themeColor="text1"/>
        </w:rPr>
        <w:t xml:space="preserve">Table </w:t>
      </w:r>
      <w:r w:rsidR="00E51BE9" w:rsidRPr="00601A0F">
        <w:rPr>
          <w:rFonts w:ascii="Times New Roman" w:hAnsi="Times New Roman"/>
          <w:b/>
          <w:color w:val="000000" w:themeColor="text1"/>
          <w:kern w:val="0"/>
        </w:rPr>
        <w:t>2</w:t>
      </w:r>
      <w:r w:rsidR="002E3622" w:rsidRPr="00601A0F">
        <w:rPr>
          <w:rFonts w:ascii="Times New Roman" w:hAnsi="Times New Roman"/>
          <w:b/>
          <w:color w:val="000000" w:themeColor="text1"/>
          <w:kern w:val="0"/>
        </w:rPr>
        <w:t>: Distribution of poverty-stricken county residences under different grouping conditions</w:t>
      </w:r>
    </w:p>
    <w:tbl>
      <w:tblPr>
        <w:tblW w:w="1227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4"/>
        <w:gridCol w:w="3314"/>
        <w:gridCol w:w="1080"/>
      </w:tblGrid>
      <w:tr w:rsidR="00254C50" w:rsidRPr="00601A0F" w14:paraId="023F3481" w14:textId="77777777" w:rsidTr="00894366">
        <w:trPr>
          <w:jc w:val="center"/>
        </w:trPr>
        <w:tc>
          <w:tcPr>
            <w:tcW w:w="7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264D78" w14:textId="77777777" w:rsidR="009870CA" w:rsidRPr="00601A0F" w:rsidRDefault="009870CA" w:rsidP="007D0AE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33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76BCFA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Poverty-stricken county residence, No.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93C8821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i/>
                <w:color w:val="000000" w:themeColor="text1"/>
                <w:kern w:val="0"/>
              </w:rPr>
              <w:t>P</w:t>
            </w:r>
          </w:p>
        </w:tc>
      </w:tr>
      <w:tr w:rsidR="00254C50" w:rsidRPr="00601A0F" w14:paraId="6761F564" w14:textId="77777777" w:rsidTr="00894366">
        <w:trPr>
          <w:jc w:val="center"/>
        </w:trPr>
        <w:tc>
          <w:tcPr>
            <w:tcW w:w="7884" w:type="dxa"/>
            <w:tcBorders>
              <w:top w:val="nil"/>
              <w:bottom w:val="nil"/>
            </w:tcBorders>
            <w:shd w:val="clear" w:color="auto" w:fill="auto"/>
          </w:tcPr>
          <w:p w14:paraId="4DCDFC86" w14:textId="77777777" w:rsidR="009870CA" w:rsidRPr="00601A0F" w:rsidRDefault="009870CA" w:rsidP="007D0AE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B</w:t>
            </w:r>
            <w:r w:rsidRPr="00601A0F">
              <w:rPr>
                <w:rFonts w:ascii="Times New Roman" w:hAnsi="Times New Roman" w:hint="eastAsia"/>
                <w:color w:val="000000" w:themeColor="text1"/>
                <w:kern w:val="0"/>
              </w:rPr>
              <w:t>efore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/after</w:t>
            </w:r>
            <w:r w:rsidR="00C423A3"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the</w:t>
            </w:r>
            <w:r w:rsidR="00C423A3"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h</w:t>
            </w:r>
            <w:r w:rsidRPr="00601A0F">
              <w:rPr>
                <w:rFonts w:ascii="Times New Roman" w:hAnsi="Times New Roman" w:hint="eastAsia"/>
                <w:color w:val="000000" w:themeColor="text1"/>
                <w:kern w:val="0"/>
              </w:rPr>
              <w:t>o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spital</w:t>
            </w:r>
            <w:r w:rsidR="00C423A3"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c</w:t>
            </w:r>
            <w:r w:rsidR="00262A3E" w:rsidRPr="00601A0F">
              <w:rPr>
                <w:rFonts w:ascii="Times New Roman" w:hAnsi="Times New Roman"/>
                <w:color w:val="000000" w:themeColor="text1"/>
                <w:kern w:val="0"/>
              </w:rPr>
              <w:t>ould</w:t>
            </w:r>
            <w:r w:rsidR="00C423A3"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601A0F">
              <w:rPr>
                <w:rFonts w:ascii="Times New Roman" w:hAnsi="Times New Roman" w:hint="eastAsia"/>
                <w:color w:val="000000" w:themeColor="text1"/>
                <w:kern w:val="0"/>
              </w:rPr>
              <w:t>erform</w:t>
            </w:r>
            <w:r w:rsidR="00C423A3"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601A0F">
              <w:rPr>
                <w:rFonts w:ascii="Times New Roman" w:hAnsi="Times New Roman" w:hint="eastAsia"/>
                <w:color w:val="000000" w:themeColor="text1"/>
                <w:kern w:val="0"/>
              </w:rPr>
              <w:t>am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bulatory</w:t>
            </w:r>
            <w:r w:rsidR="00C423A3"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orchidopexy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725D7B58" w14:textId="77777777" w:rsidR="009870CA" w:rsidRPr="00601A0F" w:rsidRDefault="009870CA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51C793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0.098</w:t>
            </w:r>
          </w:p>
        </w:tc>
      </w:tr>
      <w:tr w:rsidR="00254C50" w:rsidRPr="00601A0F" w14:paraId="0A1F8D37" w14:textId="77777777" w:rsidTr="00894366">
        <w:trPr>
          <w:jc w:val="center"/>
        </w:trPr>
        <w:tc>
          <w:tcPr>
            <w:tcW w:w="7884" w:type="dxa"/>
            <w:tcBorders>
              <w:top w:val="nil"/>
              <w:bottom w:val="nil"/>
            </w:tcBorders>
            <w:shd w:val="clear" w:color="auto" w:fill="auto"/>
          </w:tcPr>
          <w:p w14:paraId="340FF6DD" w14:textId="77777777" w:rsidR="009870CA" w:rsidRPr="00601A0F" w:rsidRDefault="002E3622" w:rsidP="007D0AEF">
            <w:pPr>
              <w:widowControl/>
              <w:ind w:firstLineChars="200" w:firstLine="48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Before (n=1732)</w:t>
            </w:r>
          </w:p>
        </w:tc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637E4796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53 (3.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8D3462" w14:textId="77777777" w:rsidR="009870CA" w:rsidRPr="00601A0F" w:rsidRDefault="009870CA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254C50" w:rsidRPr="00601A0F" w14:paraId="055BE36E" w14:textId="77777777" w:rsidTr="00894366">
        <w:trPr>
          <w:jc w:val="center"/>
        </w:trPr>
        <w:tc>
          <w:tcPr>
            <w:tcW w:w="7884" w:type="dxa"/>
            <w:tcBorders>
              <w:top w:val="nil"/>
              <w:bottom w:val="nil"/>
            </w:tcBorders>
            <w:shd w:val="clear" w:color="auto" w:fill="auto"/>
          </w:tcPr>
          <w:p w14:paraId="777922F6" w14:textId="77777777" w:rsidR="009870CA" w:rsidRPr="00601A0F" w:rsidRDefault="002E3622" w:rsidP="007D0AE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   After (n=3240)</w:t>
            </w:r>
          </w:p>
        </w:tc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7D3F291B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74 (2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18E6D1" w14:textId="77777777" w:rsidR="009870CA" w:rsidRPr="00601A0F" w:rsidRDefault="009870CA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254C50" w:rsidRPr="00601A0F" w14:paraId="4B14E514" w14:textId="77777777" w:rsidTr="00894366">
        <w:trPr>
          <w:jc w:val="center"/>
        </w:trPr>
        <w:tc>
          <w:tcPr>
            <w:tcW w:w="7884" w:type="dxa"/>
            <w:tcBorders>
              <w:top w:val="nil"/>
              <w:bottom w:val="nil"/>
            </w:tcBorders>
            <w:shd w:val="clear" w:color="auto" w:fill="auto"/>
          </w:tcPr>
          <w:p w14:paraId="31309E0C" w14:textId="77777777" w:rsidR="009870CA" w:rsidRPr="00601A0F" w:rsidRDefault="002E3622" w:rsidP="007D0AE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Cryptorchid boys with/without medical resources for ambulatory orchidopexy</w:t>
            </w:r>
          </w:p>
        </w:tc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312BF6D8" w14:textId="77777777" w:rsidR="009870CA" w:rsidRPr="00601A0F" w:rsidRDefault="009870CA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A9970E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0.085</w:t>
            </w:r>
          </w:p>
        </w:tc>
      </w:tr>
      <w:tr w:rsidR="00254C50" w:rsidRPr="00601A0F" w14:paraId="37747CF3" w14:textId="77777777" w:rsidTr="00894366">
        <w:trPr>
          <w:jc w:val="center"/>
        </w:trPr>
        <w:tc>
          <w:tcPr>
            <w:tcW w:w="7884" w:type="dxa"/>
            <w:tcBorders>
              <w:top w:val="nil"/>
              <w:bottom w:val="nil"/>
            </w:tcBorders>
            <w:shd w:val="clear" w:color="auto" w:fill="auto"/>
          </w:tcPr>
          <w:p w14:paraId="7BA506CE" w14:textId="77777777" w:rsidR="009870CA" w:rsidRPr="00601A0F" w:rsidRDefault="002E3622" w:rsidP="007D0AE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   </w:t>
            </w:r>
            <w:proofErr w:type="spellStart"/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Without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  <w:vertAlign w:val="superscript"/>
              </w:rPr>
              <w:t>b</w:t>
            </w:r>
            <w:proofErr w:type="spellEnd"/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(n=2601)</w:t>
            </w:r>
          </w:p>
        </w:tc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0503052D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76 (2.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EA3808" w14:textId="77777777" w:rsidR="009870CA" w:rsidRPr="00601A0F" w:rsidRDefault="009870CA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254C50" w:rsidRPr="00601A0F" w14:paraId="773323D0" w14:textId="77777777" w:rsidTr="00894366">
        <w:trPr>
          <w:jc w:val="center"/>
        </w:trPr>
        <w:tc>
          <w:tcPr>
            <w:tcW w:w="78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EA3B4A" w14:textId="77777777" w:rsidR="009870CA" w:rsidRPr="00601A0F" w:rsidRDefault="002E3622" w:rsidP="007D0AEF">
            <w:pPr>
              <w:widowControl/>
              <w:ind w:firstLineChars="100" w:firstLine="24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 </w:t>
            </w:r>
            <w:proofErr w:type="spellStart"/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With</w:t>
            </w:r>
            <w:r w:rsidRPr="00601A0F">
              <w:rPr>
                <w:rFonts w:ascii="Times New Roman" w:hAnsi="Times New Roman"/>
                <w:color w:val="000000" w:themeColor="text1"/>
                <w:kern w:val="0"/>
                <w:vertAlign w:val="superscript"/>
              </w:rPr>
              <w:t>c</w:t>
            </w:r>
            <w:proofErr w:type="spellEnd"/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 xml:space="preserve"> (n=1863)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14486" w14:textId="77777777" w:rsidR="009870CA" w:rsidRPr="00601A0F" w:rsidRDefault="002E3622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01A0F">
              <w:rPr>
                <w:rFonts w:ascii="Times New Roman" w:hAnsi="Times New Roman"/>
                <w:color w:val="000000" w:themeColor="text1"/>
                <w:kern w:val="0"/>
              </w:rPr>
              <w:t>39 (2.1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0DE9CD4" w14:textId="77777777" w:rsidR="009870CA" w:rsidRPr="00601A0F" w:rsidRDefault="009870CA" w:rsidP="007D0AEF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</w:tbl>
    <w:p w14:paraId="7FF1E89B" w14:textId="77777777" w:rsidR="009870CA" w:rsidRPr="00601A0F" w:rsidRDefault="002E3622" w:rsidP="007D0AEF">
      <w:pPr>
        <w:widowControl/>
        <w:contextualSpacing/>
        <w:jc w:val="left"/>
        <w:rPr>
          <w:rFonts w:ascii="Times New Roman" w:hAnsi="Times New Roman"/>
          <w:color w:val="000000" w:themeColor="text1"/>
          <w:kern w:val="0"/>
        </w:rPr>
      </w:pPr>
      <w:proofErr w:type="spellStart"/>
      <w:r w:rsidRPr="00601A0F">
        <w:rPr>
          <w:rFonts w:ascii="Times New Roman" w:hAnsi="Times New Roman"/>
          <w:color w:val="000000" w:themeColor="text1"/>
          <w:kern w:val="0"/>
          <w:vertAlign w:val="superscript"/>
        </w:rPr>
        <w:t>a</w:t>
      </w:r>
      <w:r w:rsidR="009870CA" w:rsidRPr="00601A0F">
        <w:rPr>
          <w:rFonts w:ascii="Times New Roman" w:hAnsi="Times New Roman"/>
          <w:color w:val="000000" w:themeColor="text1"/>
          <w:kern w:val="0"/>
        </w:rPr>
        <w:t>The</w:t>
      </w:r>
      <w:proofErr w:type="spellEnd"/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9870CA" w:rsidRPr="00601A0F">
        <w:rPr>
          <w:rFonts w:ascii="Times New Roman" w:hAnsi="Times New Roman"/>
          <w:color w:val="000000" w:themeColor="text1"/>
          <w:kern w:val="0"/>
        </w:rPr>
        <w:t>h</w:t>
      </w:r>
      <w:r w:rsidR="009870CA" w:rsidRPr="00601A0F">
        <w:rPr>
          <w:rFonts w:ascii="Times New Roman" w:hAnsi="Times New Roman" w:hint="eastAsia"/>
          <w:color w:val="000000" w:themeColor="text1"/>
          <w:kern w:val="0"/>
        </w:rPr>
        <w:t>o</w:t>
      </w:r>
      <w:r w:rsidR="009870CA" w:rsidRPr="00601A0F">
        <w:rPr>
          <w:rFonts w:ascii="Times New Roman" w:hAnsi="Times New Roman"/>
          <w:color w:val="000000" w:themeColor="text1"/>
          <w:kern w:val="0"/>
        </w:rPr>
        <w:t>spital</w:t>
      </w:r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9870CA" w:rsidRPr="00601A0F">
        <w:rPr>
          <w:rFonts w:ascii="Times New Roman" w:hAnsi="Times New Roman" w:hint="eastAsia"/>
          <w:color w:val="000000" w:themeColor="text1"/>
          <w:kern w:val="0"/>
        </w:rPr>
        <w:t>started</w:t>
      </w:r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9870CA" w:rsidRPr="00601A0F">
        <w:rPr>
          <w:rFonts w:ascii="Times New Roman" w:hAnsi="Times New Roman" w:hint="eastAsia"/>
          <w:color w:val="000000" w:themeColor="text1"/>
          <w:kern w:val="0"/>
        </w:rPr>
        <w:t>am</w:t>
      </w:r>
      <w:r w:rsidR="009870CA" w:rsidRPr="00601A0F">
        <w:rPr>
          <w:rFonts w:ascii="Times New Roman" w:hAnsi="Times New Roman"/>
          <w:color w:val="000000" w:themeColor="text1"/>
          <w:kern w:val="0"/>
        </w:rPr>
        <w:t>bulatory</w:t>
      </w:r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9870CA" w:rsidRPr="00601A0F">
        <w:rPr>
          <w:rFonts w:ascii="Times New Roman" w:hAnsi="Times New Roman"/>
          <w:color w:val="000000" w:themeColor="text1"/>
          <w:kern w:val="0"/>
        </w:rPr>
        <w:t>orchidopexy</w:t>
      </w:r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262A3E" w:rsidRPr="00601A0F">
        <w:rPr>
          <w:rFonts w:ascii="Times New Roman" w:hAnsi="Times New Roman"/>
          <w:color w:val="000000" w:themeColor="text1"/>
          <w:kern w:val="0"/>
        </w:rPr>
        <w:t>on</w:t>
      </w:r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9870CA" w:rsidRPr="00601A0F">
        <w:rPr>
          <w:rFonts w:ascii="Times New Roman" w:hAnsi="Times New Roman"/>
          <w:color w:val="000000" w:themeColor="text1"/>
          <w:kern w:val="0"/>
        </w:rPr>
        <w:t>March</w:t>
      </w:r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9870CA" w:rsidRPr="00601A0F">
        <w:rPr>
          <w:rFonts w:ascii="Times New Roman" w:hAnsi="Times New Roman"/>
          <w:color w:val="000000" w:themeColor="text1"/>
          <w:kern w:val="0"/>
        </w:rPr>
        <w:t>24,</w:t>
      </w:r>
      <w:r w:rsidR="00C423A3"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r w:rsidR="009870CA" w:rsidRPr="00601A0F">
        <w:rPr>
          <w:rFonts w:ascii="Times New Roman" w:hAnsi="Times New Roman"/>
          <w:color w:val="000000" w:themeColor="text1"/>
          <w:kern w:val="0"/>
        </w:rPr>
        <w:t>2016.</w:t>
      </w:r>
    </w:p>
    <w:p w14:paraId="7E758C66" w14:textId="77777777" w:rsidR="009870CA" w:rsidRPr="00601A0F" w:rsidRDefault="002E3622" w:rsidP="007D0AEF">
      <w:pPr>
        <w:widowControl/>
        <w:contextualSpacing/>
        <w:jc w:val="left"/>
        <w:rPr>
          <w:rFonts w:ascii="Times New Roman" w:hAnsi="Times New Roman"/>
          <w:color w:val="000000" w:themeColor="text1"/>
          <w:kern w:val="0"/>
        </w:rPr>
      </w:pPr>
      <w:proofErr w:type="spellStart"/>
      <w:r w:rsidRPr="00601A0F">
        <w:rPr>
          <w:rFonts w:ascii="Times New Roman" w:hAnsi="Times New Roman"/>
          <w:color w:val="000000" w:themeColor="text1"/>
          <w:kern w:val="0"/>
          <w:vertAlign w:val="superscript"/>
        </w:rPr>
        <w:t>b</w:t>
      </w:r>
      <w:r w:rsidRPr="00601A0F">
        <w:rPr>
          <w:rFonts w:ascii="Times New Roman" w:hAnsi="Times New Roman"/>
          <w:color w:val="000000" w:themeColor="text1"/>
          <w:kern w:val="0"/>
        </w:rPr>
        <w:t>Defined</w:t>
      </w:r>
      <w:proofErr w:type="spellEnd"/>
      <w:r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proofErr w:type="spellStart"/>
      <w:r w:rsidRPr="00601A0F">
        <w:rPr>
          <w:rFonts w:ascii="Times New Roman" w:hAnsi="Times New Roman"/>
          <w:color w:val="000000" w:themeColor="text1"/>
          <w:kern w:val="0"/>
        </w:rPr>
        <w:t>as</w:t>
      </w:r>
      <w:proofErr w:type="spellEnd"/>
      <w:r w:rsidRPr="00601A0F">
        <w:rPr>
          <w:rFonts w:ascii="Times New Roman" w:hAnsi="Times New Roman"/>
          <w:color w:val="000000" w:themeColor="text1"/>
          <w:kern w:val="0"/>
        </w:rPr>
        <w:t xml:space="preserve"> born before September 24, 2014.</w:t>
      </w:r>
    </w:p>
    <w:p w14:paraId="2C81363E" w14:textId="7B469818" w:rsidR="00676790" w:rsidRPr="00601A0F" w:rsidRDefault="002E3622" w:rsidP="00BF2C0C">
      <w:pPr>
        <w:widowControl/>
        <w:contextualSpacing/>
        <w:jc w:val="left"/>
        <w:rPr>
          <w:rFonts w:ascii="Times New Roman" w:hAnsi="Times New Roman"/>
          <w:color w:val="000000" w:themeColor="text1"/>
        </w:rPr>
      </w:pPr>
      <w:proofErr w:type="spellStart"/>
      <w:r w:rsidRPr="00601A0F">
        <w:rPr>
          <w:rFonts w:ascii="Times New Roman" w:hAnsi="Times New Roman"/>
          <w:color w:val="000000" w:themeColor="text1"/>
          <w:kern w:val="0"/>
          <w:vertAlign w:val="superscript"/>
        </w:rPr>
        <w:t>c</w:t>
      </w:r>
      <w:r w:rsidRPr="00601A0F">
        <w:rPr>
          <w:rFonts w:ascii="Times New Roman" w:hAnsi="Times New Roman"/>
          <w:color w:val="000000" w:themeColor="text1"/>
          <w:kern w:val="0"/>
        </w:rPr>
        <w:t>Defined</w:t>
      </w:r>
      <w:proofErr w:type="spellEnd"/>
      <w:r w:rsidRPr="00601A0F">
        <w:rPr>
          <w:rFonts w:ascii="Times New Roman" w:hAnsi="Times New Roman"/>
          <w:color w:val="000000" w:themeColor="text1"/>
          <w:kern w:val="0"/>
        </w:rPr>
        <w:t xml:space="preserve"> </w:t>
      </w:r>
      <w:proofErr w:type="spellStart"/>
      <w:r w:rsidRPr="00601A0F">
        <w:rPr>
          <w:rFonts w:ascii="Times New Roman" w:hAnsi="Times New Roman"/>
          <w:color w:val="000000" w:themeColor="text1"/>
          <w:kern w:val="0"/>
        </w:rPr>
        <w:t>as</w:t>
      </w:r>
      <w:proofErr w:type="spellEnd"/>
      <w:r w:rsidRPr="00601A0F">
        <w:rPr>
          <w:rFonts w:ascii="Times New Roman" w:hAnsi="Times New Roman"/>
          <w:color w:val="000000" w:themeColor="text1"/>
          <w:kern w:val="0"/>
        </w:rPr>
        <w:t xml:space="preserve"> born on or after September 24, 2015.</w:t>
      </w:r>
      <w:bookmarkStart w:id="0" w:name="_GoBack"/>
      <w:bookmarkEnd w:id="0"/>
    </w:p>
    <w:sectPr w:rsidR="00676790" w:rsidRPr="00601A0F" w:rsidSect="00894366">
      <w:headerReference w:type="default" r:id="rId13"/>
      <w:footerReference w:type="default" r:id="rId14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29335D" w14:textId="77777777" w:rsidR="00280B7A" w:rsidRDefault="00280B7A" w:rsidP="0046165F">
      <w:r>
        <w:separator/>
      </w:r>
    </w:p>
  </w:endnote>
  <w:endnote w:type="continuationSeparator" w:id="0">
    <w:p w14:paraId="24B93E33" w14:textId="77777777" w:rsidR="00280B7A" w:rsidRDefault="00280B7A" w:rsidP="0046165F">
      <w:r>
        <w:continuationSeparator/>
      </w:r>
    </w:p>
  </w:endnote>
  <w:endnote w:type="continuationNotice" w:id="1">
    <w:p w14:paraId="53F478CA" w14:textId="77777777" w:rsidR="00280B7A" w:rsidRDefault="00280B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EE5D5" w14:textId="77777777" w:rsidR="00F10AB1" w:rsidRDefault="00F10A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3589E" w14:textId="77777777" w:rsidR="00D557D8" w:rsidRDefault="00D557D8" w:rsidP="008943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402C3" w14:textId="77777777" w:rsidR="00280B7A" w:rsidRDefault="00280B7A" w:rsidP="0046165F">
      <w:r>
        <w:separator/>
      </w:r>
    </w:p>
  </w:footnote>
  <w:footnote w:type="continuationSeparator" w:id="0">
    <w:p w14:paraId="110AFABC" w14:textId="77777777" w:rsidR="00280B7A" w:rsidRDefault="00280B7A" w:rsidP="0046165F">
      <w:r>
        <w:continuationSeparator/>
      </w:r>
    </w:p>
  </w:footnote>
  <w:footnote w:type="continuationNotice" w:id="1">
    <w:p w14:paraId="0E0596D1" w14:textId="77777777" w:rsidR="00280B7A" w:rsidRDefault="00280B7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2E28B0" w14:textId="77777777" w:rsidR="00D557D8" w:rsidRDefault="002E3622" w:rsidP="0016665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557D8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F2C0C">
      <w:rPr>
        <w:rStyle w:val="PageNumber"/>
        <w:noProof/>
      </w:rPr>
      <w:t>2</w:t>
    </w:r>
    <w:r>
      <w:rPr>
        <w:rStyle w:val="PageNumber"/>
      </w:rPr>
      <w:fldChar w:fldCharType="end"/>
    </w:r>
  </w:p>
  <w:p w14:paraId="67DBD122" w14:textId="77777777" w:rsidR="00D557D8" w:rsidRDefault="00D557D8" w:rsidP="0016665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B68B4" w14:textId="77777777" w:rsidR="00D557D8" w:rsidRDefault="002E3622" w:rsidP="0016665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557D8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F2C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FCB634" w14:textId="77777777" w:rsidR="00D557D8" w:rsidRDefault="00D557D8" w:rsidP="00166655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2A3B5" w14:textId="77777777" w:rsidR="00D557D8" w:rsidRDefault="00D557D8" w:rsidP="008943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bordersDoNotSurroundHeader/>
  <w:bordersDoNotSurroundFooter/>
  <w:proofState w:spelling="clean" w:grammar="clean"/>
  <w:defaultTabStop w:val="420"/>
  <w:evenAndOddHeaders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ian J Androlog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z2spf5zp9vpvefrwpvtr0grexz2sdvtp9p&quot;&gt;clinical_gene_research-Converted&lt;record-ids&gt;&lt;item&gt;2&lt;/item&gt;&lt;item&gt;3&lt;/item&gt;&lt;item&gt;12&lt;/item&gt;&lt;item&gt;107&lt;/item&gt;&lt;item&gt;132&lt;/item&gt;&lt;item&gt;136&lt;/item&gt;&lt;item&gt;148&lt;/item&gt;&lt;item&gt;169&lt;/item&gt;&lt;item&gt;174&lt;/item&gt;&lt;item&gt;177&lt;/item&gt;&lt;item&gt;186&lt;/item&gt;&lt;item&gt;188&lt;/item&gt;&lt;item&gt;412&lt;/item&gt;&lt;item&gt;3093&lt;/item&gt;&lt;item&gt;3095&lt;/item&gt;&lt;item&gt;3107&lt;/item&gt;&lt;item&gt;3109&lt;/item&gt;&lt;item&gt;3110&lt;/item&gt;&lt;item&gt;3114&lt;/item&gt;&lt;item&gt;3118&lt;/item&gt;&lt;item&gt;3120&lt;/item&gt;&lt;item&gt;3122&lt;/item&gt;&lt;item&gt;3124&lt;/item&gt;&lt;item&gt;3144&lt;/item&gt;&lt;item&gt;3150&lt;/item&gt;&lt;item&gt;3164&lt;/item&gt;&lt;item&gt;3166&lt;/item&gt;&lt;item&gt;3186&lt;/item&gt;&lt;item&gt;3188&lt;/item&gt;&lt;item&gt;3191&lt;/item&gt;&lt;item&gt;3194&lt;/item&gt;&lt;item&gt;3205&lt;/item&gt;&lt;item&gt;3206&lt;/item&gt;&lt;item&gt;3207&lt;/item&gt;&lt;item&gt;3209&lt;/item&gt;&lt;item&gt;3212&lt;/item&gt;&lt;item&gt;3215&lt;/item&gt;&lt;item&gt;3217&lt;/item&gt;&lt;/record-ids&gt;&lt;/item&gt;&lt;/Libraries&gt;"/>
  </w:docVars>
  <w:rsids>
    <w:rsidRoot w:val="00A51BBE"/>
    <w:rsid w:val="000000A2"/>
    <w:rsid w:val="00000164"/>
    <w:rsid w:val="0000025A"/>
    <w:rsid w:val="00000263"/>
    <w:rsid w:val="000005AD"/>
    <w:rsid w:val="00000D83"/>
    <w:rsid w:val="000010DC"/>
    <w:rsid w:val="000017C2"/>
    <w:rsid w:val="00001BF4"/>
    <w:rsid w:val="00001F18"/>
    <w:rsid w:val="00002117"/>
    <w:rsid w:val="000026E5"/>
    <w:rsid w:val="00002798"/>
    <w:rsid w:val="00002D41"/>
    <w:rsid w:val="00003724"/>
    <w:rsid w:val="00003808"/>
    <w:rsid w:val="00003EE8"/>
    <w:rsid w:val="0000432D"/>
    <w:rsid w:val="000046FC"/>
    <w:rsid w:val="00004F63"/>
    <w:rsid w:val="00005838"/>
    <w:rsid w:val="00005B21"/>
    <w:rsid w:val="00006DB0"/>
    <w:rsid w:val="00007448"/>
    <w:rsid w:val="000076CE"/>
    <w:rsid w:val="00007F57"/>
    <w:rsid w:val="000100FE"/>
    <w:rsid w:val="000102A6"/>
    <w:rsid w:val="00011910"/>
    <w:rsid w:val="0001337D"/>
    <w:rsid w:val="000133B2"/>
    <w:rsid w:val="00013CF4"/>
    <w:rsid w:val="00015A65"/>
    <w:rsid w:val="0001652E"/>
    <w:rsid w:val="00016659"/>
    <w:rsid w:val="00017686"/>
    <w:rsid w:val="00021D4F"/>
    <w:rsid w:val="000235ED"/>
    <w:rsid w:val="00023A74"/>
    <w:rsid w:val="00024110"/>
    <w:rsid w:val="00024762"/>
    <w:rsid w:val="00025564"/>
    <w:rsid w:val="00025DA2"/>
    <w:rsid w:val="00027498"/>
    <w:rsid w:val="000306D3"/>
    <w:rsid w:val="0003083A"/>
    <w:rsid w:val="000310C8"/>
    <w:rsid w:val="00031326"/>
    <w:rsid w:val="00031A20"/>
    <w:rsid w:val="00031EA7"/>
    <w:rsid w:val="00031FA1"/>
    <w:rsid w:val="00032A21"/>
    <w:rsid w:val="00032A87"/>
    <w:rsid w:val="000337EB"/>
    <w:rsid w:val="0003381A"/>
    <w:rsid w:val="0003410C"/>
    <w:rsid w:val="00034A92"/>
    <w:rsid w:val="00034CF0"/>
    <w:rsid w:val="00035F53"/>
    <w:rsid w:val="00036718"/>
    <w:rsid w:val="00036C65"/>
    <w:rsid w:val="00036FCC"/>
    <w:rsid w:val="00037481"/>
    <w:rsid w:val="000379E4"/>
    <w:rsid w:val="000400A6"/>
    <w:rsid w:val="000407A9"/>
    <w:rsid w:val="00040839"/>
    <w:rsid w:val="0004083B"/>
    <w:rsid w:val="00042347"/>
    <w:rsid w:val="00042476"/>
    <w:rsid w:val="00042CBD"/>
    <w:rsid w:val="00042E5D"/>
    <w:rsid w:val="00043441"/>
    <w:rsid w:val="00043DF2"/>
    <w:rsid w:val="00043F38"/>
    <w:rsid w:val="0004407A"/>
    <w:rsid w:val="000442E8"/>
    <w:rsid w:val="000443FF"/>
    <w:rsid w:val="00044C30"/>
    <w:rsid w:val="00045208"/>
    <w:rsid w:val="0004560F"/>
    <w:rsid w:val="000458D3"/>
    <w:rsid w:val="00045AD4"/>
    <w:rsid w:val="00045B4C"/>
    <w:rsid w:val="000460F4"/>
    <w:rsid w:val="00046340"/>
    <w:rsid w:val="00046CB2"/>
    <w:rsid w:val="00047AFC"/>
    <w:rsid w:val="00047B54"/>
    <w:rsid w:val="00047FE8"/>
    <w:rsid w:val="00050855"/>
    <w:rsid w:val="00051CDE"/>
    <w:rsid w:val="00051F9A"/>
    <w:rsid w:val="00052232"/>
    <w:rsid w:val="0005223A"/>
    <w:rsid w:val="00053034"/>
    <w:rsid w:val="00053070"/>
    <w:rsid w:val="000532AB"/>
    <w:rsid w:val="000539F1"/>
    <w:rsid w:val="00053FB8"/>
    <w:rsid w:val="00054029"/>
    <w:rsid w:val="00054138"/>
    <w:rsid w:val="000549A5"/>
    <w:rsid w:val="00055302"/>
    <w:rsid w:val="000558EC"/>
    <w:rsid w:val="00056425"/>
    <w:rsid w:val="000566A6"/>
    <w:rsid w:val="000571AA"/>
    <w:rsid w:val="000572F0"/>
    <w:rsid w:val="00057433"/>
    <w:rsid w:val="00060451"/>
    <w:rsid w:val="0006132F"/>
    <w:rsid w:val="000617CB"/>
    <w:rsid w:val="00061D80"/>
    <w:rsid w:val="00062DDD"/>
    <w:rsid w:val="00063179"/>
    <w:rsid w:val="0006328C"/>
    <w:rsid w:val="00063594"/>
    <w:rsid w:val="0006391D"/>
    <w:rsid w:val="00063DCD"/>
    <w:rsid w:val="000647E8"/>
    <w:rsid w:val="000659CB"/>
    <w:rsid w:val="00065EAD"/>
    <w:rsid w:val="0006646E"/>
    <w:rsid w:val="00066A82"/>
    <w:rsid w:val="00066AC4"/>
    <w:rsid w:val="000679BD"/>
    <w:rsid w:val="0007083D"/>
    <w:rsid w:val="0007106C"/>
    <w:rsid w:val="00071538"/>
    <w:rsid w:val="000733FA"/>
    <w:rsid w:val="00073659"/>
    <w:rsid w:val="000738DF"/>
    <w:rsid w:val="00073950"/>
    <w:rsid w:val="00073B62"/>
    <w:rsid w:val="00073F2C"/>
    <w:rsid w:val="00074647"/>
    <w:rsid w:val="00074F85"/>
    <w:rsid w:val="00075F1C"/>
    <w:rsid w:val="0007667C"/>
    <w:rsid w:val="0007698D"/>
    <w:rsid w:val="00076ED9"/>
    <w:rsid w:val="000776F8"/>
    <w:rsid w:val="00077906"/>
    <w:rsid w:val="00077EF1"/>
    <w:rsid w:val="00077FB1"/>
    <w:rsid w:val="0008037D"/>
    <w:rsid w:val="000806DE"/>
    <w:rsid w:val="0008087F"/>
    <w:rsid w:val="00080DB3"/>
    <w:rsid w:val="00081075"/>
    <w:rsid w:val="000811DB"/>
    <w:rsid w:val="00081F2D"/>
    <w:rsid w:val="00082527"/>
    <w:rsid w:val="000827FF"/>
    <w:rsid w:val="00082D45"/>
    <w:rsid w:val="00082F9B"/>
    <w:rsid w:val="000830D4"/>
    <w:rsid w:val="0008345C"/>
    <w:rsid w:val="000835C0"/>
    <w:rsid w:val="00083B9D"/>
    <w:rsid w:val="00083D77"/>
    <w:rsid w:val="00084D41"/>
    <w:rsid w:val="00084E4D"/>
    <w:rsid w:val="00084EC0"/>
    <w:rsid w:val="00085700"/>
    <w:rsid w:val="0008609C"/>
    <w:rsid w:val="00086393"/>
    <w:rsid w:val="0008642B"/>
    <w:rsid w:val="000864A3"/>
    <w:rsid w:val="000866D1"/>
    <w:rsid w:val="0008684D"/>
    <w:rsid w:val="000869E5"/>
    <w:rsid w:val="00086B8A"/>
    <w:rsid w:val="0008755F"/>
    <w:rsid w:val="000878A2"/>
    <w:rsid w:val="00090469"/>
    <w:rsid w:val="0009061C"/>
    <w:rsid w:val="000916BA"/>
    <w:rsid w:val="00091B77"/>
    <w:rsid w:val="00092173"/>
    <w:rsid w:val="00092EF8"/>
    <w:rsid w:val="00093855"/>
    <w:rsid w:val="000947D3"/>
    <w:rsid w:val="00094F12"/>
    <w:rsid w:val="00095215"/>
    <w:rsid w:val="00095335"/>
    <w:rsid w:val="000955D5"/>
    <w:rsid w:val="00095D5A"/>
    <w:rsid w:val="0009654B"/>
    <w:rsid w:val="0009686B"/>
    <w:rsid w:val="00097604"/>
    <w:rsid w:val="000A0ADC"/>
    <w:rsid w:val="000A0E39"/>
    <w:rsid w:val="000A139F"/>
    <w:rsid w:val="000A1608"/>
    <w:rsid w:val="000A2415"/>
    <w:rsid w:val="000A27E7"/>
    <w:rsid w:val="000A2940"/>
    <w:rsid w:val="000A2EEF"/>
    <w:rsid w:val="000A2F91"/>
    <w:rsid w:val="000A437A"/>
    <w:rsid w:val="000A4497"/>
    <w:rsid w:val="000A4BF5"/>
    <w:rsid w:val="000A552F"/>
    <w:rsid w:val="000A5AB3"/>
    <w:rsid w:val="000A636C"/>
    <w:rsid w:val="000A66B8"/>
    <w:rsid w:val="000A6777"/>
    <w:rsid w:val="000B0380"/>
    <w:rsid w:val="000B0FFB"/>
    <w:rsid w:val="000B18FD"/>
    <w:rsid w:val="000B2140"/>
    <w:rsid w:val="000B27FC"/>
    <w:rsid w:val="000B2F6E"/>
    <w:rsid w:val="000B4059"/>
    <w:rsid w:val="000B4355"/>
    <w:rsid w:val="000B4CFC"/>
    <w:rsid w:val="000B4DB8"/>
    <w:rsid w:val="000B50A2"/>
    <w:rsid w:val="000B626A"/>
    <w:rsid w:val="000B6769"/>
    <w:rsid w:val="000B6F00"/>
    <w:rsid w:val="000B7909"/>
    <w:rsid w:val="000B7A9F"/>
    <w:rsid w:val="000C0114"/>
    <w:rsid w:val="000C0545"/>
    <w:rsid w:val="000C15E0"/>
    <w:rsid w:val="000C17DE"/>
    <w:rsid w:val="000C316F"/>
    <w:rsid w:val="000C399D"/>
    <w:rsid w:val="000C3E99"/>
    <w:rsid w:val="000C4535"/>
    <w:rsid w:val="000C48B8"/>
    <w:rsid w:val="000C546D"/>
    <w:rsid w:val="000C5747"/>
    <w:rsid w:val="000C5CD2"/>
    <w:rsid w:val="000C6233"/>
    <w:rsid w:val="000C624B"/>
    <w:rsid w:val="000C6CF5"/>
    <w:rsid w:val="000C709E"/>
    <w:rsid w:val="000C7262"/>
    <w:rsid w:val="000C7F55"/>
    <w:rsid w:val="000D0276"/>
    <w:rsid w:val="000D033E"/>
    <w:rsid w:val="000D03FF"/>
    <w:rsid w:val="000D1208"/>
    <w:rsid w:val="000D1972"/>
    <w:rsid w:val="000D19B5"/>
    <w:rsid w:val="000D1BAA"/>
    <w:rsid w:val="000D1BB2"/>
    <w:rsid w:val="000D276B"/>
    <w:rsid w:val="000D2DFC"/>
    <w:rsid w:val="000D32C4"/>
    <w:rsid w:val="000D35CF"/>
    <w:rsid w:val="000D3968"/>
    <w:rsid w:val="000D3A1A"/>
    <w:rsid w:val="000D3B1F"/>
    <w:rsid w:val="000D41AD"/>
    <w:rsid w:val="000D429C"/>
    <w:rsid w:val="000D496C"/>
    <w:rsid w:val="000D4FD8"/>
    <w:rsid w:val="000D5082"/>
    <w:rsid w:val="000D5384"/>
    <w:rsid w:val="000D5512"/>
    <w:rsid w:val="000D56F8"/>
    <w:rsid w:val="000D617D"/>
    <w:rsid w:val="000D6249"/>
    <w:rsid w:val="000D6503"/>
    <w:rsid w:val="000D7787"/>
    <w:rsid w:val="000E08D6"/>
    <w:rsid w:val="000E0AF9"/>
    <w:rsid w:val="000E20B9"/>
    <w:rsid w:val="000E20F2"/>
    <w:rsid w:val="000E237C"/>
    <w:rsid w:val="000E3298"/>
    <w:rsid w:val="000E370B"/>
    <w:rsid w:val="000E3C4F"/>
    <w:rsid w:val="000E3D10"/>
    <w:rsid w:val="000E44C3"/>
    <w:rsid w:val="000E4502"/>
    <w:rsid w:val="000E5447"/>
    <w:rsid w:val="000E6319"/>
    <w:rsid w:val="000E6499"/>
    <w:rsid w:val="000F1553"/>
    <w:rsid w:val="000F210B"/>
    <w:rsid w:val="000F2258"/>
    <w:rsid w:val="000F27D8"/>
    <w:rsid w:val="000F2815"/>
    <w:rsid w:val="000F2879"/>
    <w:rsid w:val="000F29F2"/>
    <w:rsid w:val="000F2BCC"/>
    <w:rsid w:val="000F2DF7"/>
    <w:rsid w:val="000F393E"/>
    <w:rsid w:val="000F48E4"/>
    <w:rsid w:val="000F5788"/>
    <w:rsid w:val="000F5ACC"/>
    <w:rsid w:val="000F609E"/>
    <w:rsid w:val="000F646E"/>
    <w:rsid w:val="000F6A26"/>
    <w:rsid w:val="000F7039"/>
    <w:rsid w:val="000F7846"/>
    <w:rsid w:val="00100466"/>
    <w:rsid w:val="00100798"/>
    <w:rsid w:val="001007C8"/>
    <w:rsid w:val="00100B66"/>
    <w:rsid w:val="00100DF6"/>
    <w:rsid w:val="00101897"/>
    <w:rsid w:val="001019E2"/>
    <w:rsid w:val="001032B9"/>
    <w:rsid w:val="00103341"/>
    <w:rsid w:val="00104022"/>
    <w:rsid w:val="001041F7"/>
    <w:rsid w:val="001046B2"/>
    <w:rsid w:val="00104754"/>
    <w:rsid w:val="001055ED"/>
    <w:rsid w:val="001056A9"/>
    <w:rsid w:val="00105CBC"/>
    <w:rsid w:val="00106B4D"/>
    <w:rsid w:val="00106EE2"/>
    <w:rsid w:val="001070C8"/>
    <w:rsid w:val="001071B0"/>
    <w:rsid w:val="001074C9"/>
    <w:rsid w:val="001111B1"/>
    <w:rsid w:val="001112C9"/>
    <w:rsid w:val="00111F43"/>
    <w:rsid w:val="00112099"/>
    <w:rsid w:val="00112276"/>
    <w:rsid w:val="001131FB"/>
    <w:rsid w:val="00113800"/>
    <w:rsid w:val="001138D3"/>
    <w:rsid w:val="00113A25"/>
    <w:rsid w:val="0011415D"/>
    <w:rsid w:val="00114279"/>
    <w:rsid w:val="0011453C"/>
    <w:rsid w:val="0011473D"/>
    <w:rsid w:val="00114A85"/>
    <w:rsid w:val="001153AF"/>
    <w:rsid w:val="00115D27"/>
    <w:rsid w:val="00115E0D"/>
    <w:rsid w:val="00116A56"/>
    <w:rsid w:val="001170FF"/>
    <w:rsid w:val="00117414"/>
    <w:rsid w:val="0012061C"/>
    <w:rsid w:val="00121659"/>
    <w:rsid w:val="00121E7D"/>
    <w:rsid w:val="00123045"/>
    <w:rsid w:val="0012329B"/>
    <w:rsid w:val="00123D29"/>
    <w:rsid w:val="00123EBB"/>
    <w:rsid w:val="0012409A"/>
    <w:rsid w:val="0012494E"/>
    <w:rsid w:val="0012536E"/>
    <w:rsid w:val="00126285"/>
    <w:rsid w:val="001266BD"/>
    <w:rsid w:val="001269A0"/>
    <w:rsid w:val="001272D5"/>
    <w:rsid w:val="00127D7F"/>
    <w:rsid w:val="0013022C"/>
    <w:rsid w:val="00130518"/>
    <w:rsid w:val="001307AF"/>
    <w:rsid w:val="001309F6"/>
    <w:rsid w:val="00130B0B"/>
    <w:rsid w:val="001310A1"/>
    <w:rsid w:val="001315BC"/>
    <w:rsid w:val="001317A9"/>
    <w:rsid w:val="00131A50"/>
    <w:rsid w:val="00131EAE"/>
    <w:rsid w:val="001333BD"/>
    <w:rsid w:val="00133530"/>
    <w:rsid w:val="00133C48"/>
    <w:rsid w:val="00133F3C"/>
    <w:rsid w:val="001341EB"/>
    <w:rsid w:val="0013519B"/>
    <w:rsid w:val="001355DB"/>
    <w:rsid w:val="00135C9D"/>
    <w:rsid w:val="00135DA5"/>
    <w:rsid w:val="00135FE1"/>
    <w:rsid w:val="00136441"/>
    <w:rsid w:val="00136468"/>
    <w:rsid w:val="00136EEC"/>
    <w:rsid w:val="00140238"/>
    <w:rsid w:val="00140647"/>
    <w:rsid w:val="00141470"/>
    <w:rsid w:val="00142519"/>
    <w:rsid w:val="00142919"/>
    <w:rsid w:val="00142B3E"/>
    <w:rsid w:val="0014386B"/>
    <w:rsid w:val="001439F9"/>
    <w:rsid w:val="00144144"/>
    <w:rsid w:val="00145229"/>
    <w:rsid w:val="00145385"/>
    <w:rsid w:val="00145D70"/>
    <w:rsid w:val="001466CD"/>
    <w:rsid w:val="0014676E"/>
    <w:rsid w:val="0014720E"/>
    <w:rsid w:val="00147433"/>
    <w:rsid w:val="00150437"/>
    <w:rsid w:val="00150D84"/>
    <w:rsid w:val="00150F3F"/>
    <w:rsid w:val="00151088"/>
    <w:rsid w:val="001512C9"/>
    <w:rsid w:val="00151582"/>
    <w:rsid w:val="001519B1"/>
    <w:rsid w:val="0015313D"/>
    <w:rsid w:val="001547E4"/>
    <w:rsid w:val="0015517E"/>
    <w:rsid w:val="001559BB"/>
    <w:rsid w:val="001569F5"/>
    <w:rsid w:val="00157DE7"/>
    <w:rsid w:val="001616FD"/>
    <w:rsid w:val="00161A6F"/>
    <w:rsid w:val="00161D2A"/>
    <w:rsid w:val="00162016"/>
    <w:rsid w:val="0016258A"/>
    <w:rsid w:val="00162753"/>
    <w:rsid w:val="00162BDA"/>
    <w:rsid w:val="001632DE"/>
    <w:rsid w:val="00163C15"/>
    <w:rsid w:val="001649B3"/>
    <w:rsid w:val="00165B2F"/>
    <w:rsid w:val="00165C4B"/>
    <w:rsid w:val="00165C83"/>
    <w:rsid w:val="00166655"/>
    <w:rsid w:val="00166A6E"/>
    <w:rsid w:val="00166CED"/>
    <w:rsid w:val="00166F59"/>
    <w:rsid w:val="00170881"/>
    <w:rsid w:val="00170952"/>
    <w:rsid w:val="00170AC5"/>
    <w:rsid w:val="00171115"/>
    <w:rsid w:val="001714F7"/>
    <w:rsid w:val="001715D7"/>
    <w:rsid w:val="00171626"/>
    <w:rsid w:val="00171DB9"/>
    <w:rsid w:val="00172352"/>
    <w:rsid w:val="001729C0"/>
    <w:rsid w:val="00173769"/>
    <w:rsid w:val="001738B6"/>
    <w:rsid w:val="00173C57"/>
    <w:rsid w:val="00173F83"/>
    <w:rsid w:val="00174BB6"/>
    <w:rsid w:val="00175671"/>
    <w:rsid w:val="00175870"/>
    <w:rsid w:val="00175938"/>
    <w:rsid w:val="00175D01"/>
    <w:rsid w:val="0017634C"/>
    <w:rsid w:val="00176A9C"/>
    <w:rsid w:val="00176E45"/>
    <w:rsid w:val="001778D6"/>
    <w:rsid w:val="0018079B"/>
    <w:rsid w:val="00181602"/>
    <w:rsid w:val="001818F0"/>
    <w:rsid w:val="00182134"/>
    <w:rsid w:val="00182906"/>
    <w:rsid w:val="00183302"/>
    <w:rsid w:val="001837E8"/>
    <w:rsid w:val="00184324"/>
    <w:rsid w:val="001850E9"/>
    <w:rsid w:val="00185459"/>
    <w:rsid w:val="00185DE4"/>
    <w:rsid w:val="001863BB"/>
    <w:rsid w:val="00186661"/>
    <w:rsid w:val="001866F6"/>
    <w:rsid w:val="00187D5E"/>
    <w:rsid w:val="0019007F"/>
    <w:rsid w:val="00190104"/>
    <w:rsid w:val="00190941"/>
    <w:rsid w:val="00190977"/>
    <w:rsid w:val="00190F6D"/>
    <w:rsid w:val="001914CF"/>
    <w:rsid w:val="001916D3"/>
    <w:rsid w:val="00191751"/>
    <w:rsid w:val="00191FB7"/>
    <w:rsid w:val="00192861"/>
    <w:rsid w:val="0019293B"/>
    <w:rsid w:val="00192A06"/>
    <w:rsid w:val="00192BA8"/>
    <w:rsid w:val="001936EA"/>
    <w:rsid w:val="00193877"/>
    <w:rsid w:val="00193A50"/>
    <w:rsid w:val="00193ECC"/>
    <w:rsid w:val="00194105"/>
    <w:rsid w:val="00194C60"/>
    <w:rsid w:val="001957AE"/>
    <w:rsid w:val="001958D1"/>
    <w:rsid w:val="001961AC"/>
    <w:rsid w:val="00196F5B"/>
    <w:rsid w:val="00196F6D"/>
    <w:rsid w:val="00197196"/>
    <w:rsid w:val="001971D1"/>
    <w:rsid w:val="00197505"/>
    <w:rsid w:val="00197771"/>
    <w:rsid w:val="0019797E"/>
    <w:rsid w:val="00197B8E"/>
    <w:rsid w:val="00197BD2"/>
    <w:rsid w:val="00197EE5"/>
    <w:rsid w:val="00197FE3"/>
    <w:rsid w:val="001A10D9"/>
    <w:rsid w:val="001A1384"/>
    <w:rsid w:val="001A1404"/>
    <w:rsid w:val="001A19EC"/>
    <w:rsid w:val="001A1D24"/>
    <w:rsid w:val="001A2ABE"/>
    <w:rsid w:val="001A2B89"/>
    <w:rsid w:val="001A2C4B"/>
    <w:rsid w:val="001A314E"/>
    <w:rsid w:val="001A357C"/>
    <w:rsid w:val="001A36A0"/>
    <w:rsid w:val="001A3DC2"/>
    <w:rsid w:val="001A445F"/>
    <w:rsid w:val="001A4BF9"/>
    <w:rsid w:val="001A4E4E"/>
    <w:rsid w:val="001A4F3A"/>
    <w:rsid w:val="001A52A7"/>
    <w:rsid w:val="001A55B8"/>
    <w:rsid w:val="001A572E"/>
    <w:rsid w:val="001A5B95"/>
    <w:rsid w:val="001A604D"/>
    <w:rsid w:val="001A6282"/>
    <w:rsid w:val="001A72D5"/>
    <w:rsid w:val="001A7B87"/>
    <w:rsid w:val="001A7D9B"/>
    <w:rsid w:val="001B0311"/>
    <w:rsid w:val="001B085E"/>
    <w:rsid w:val="001B0C4E"/>
    <w:rsid w:val="001B1CB0"/>
    <w:rsid w:val="001B25E5"/>
    <w:rsid w:val="001B2F23"/>
    <w:rsid w:val="001B3E1E"/>
    <w:rsid w:val="001B4099"/>
    <w:rsid w:val="001B41F5"/>
    <w:rsid w:val="001B465A"/>
    <w:rsid w:val="001B4997"/>
    <w:rsid w:val="001B5012"/>
    <w:rsid w:val="001B5A69"/>
    <w:rsid w:val="001B5A76"/>
    <w:rsid w:val="001B5B1D"/>
    <w:rsid w:val="001B602F"/>
    <w:rsid w:val="001B62FE"/>
    <w:rsid w:val="001B6BD4"/>
    <w:rsid w:val="001B75DC"/>
    <w:rsid w:val="001B78A2"/>
    <w:rsid w:val="001B7C53"/>
    <w:rsid w:val="001B7E3C"/>
    <w:rsid w:val="001C0124"/>
    <w:rsid w:val="001C050B"/>
    <w:rsid w:val="001C109D"/>
    <w:rsid w:val="001C10C3"/>
    <w:rsid w:val="001C127D"/>
    <w:rsid w:val="001C13F2"/>
    <w:rsid w:val="001C14F2"/>
    <w:rsid w:val="001C180F"/>
    <w:rsid w:val="001C2202"/>
    <w:rsid w:val="001C26CF"/>
    <w:rsid w:val="001C2705"/>
    <w:rsid w:val="001C3575"/>
    <w:rsid w:val="001C6064"/>
    <w:rsid w:val="001C63DE"/>
    <w:rsid w:val="001C64F8"/>
    <w:rsid w:val="001C6C50"/>
    <w:rsid w:val="001C78E5"/>
    <w:rsid w:val="001C7D9A"/>
    <w:rsid w:val="001C7E77"/>
    <w:rsid w:val="001C7FEF"/>
    <w:rsid w:val="001D0482"/>
    <w:rsid w:val="001D0983"/>
    <w:rsid w:val="001D0C10"/>
    <w:rsid w:val="001D10EA"/>
    <w:rsid w:val="001D1354"/>
    <w:rsid w:val="001D1F50"/>
    <w:rsid w:val="001D299B"/>
    <w:rsid w:val="001D33BC"/>
    <w:rsid w:val="001D3D29"/>
    <w:rsid w:val="001D55FA"/>
    <w:rsid w:val="001D5991"/>
    <w:rsid w:val="001D59C2"/>
    <w:rsid w:val="001D59EC"/>
    <w:rsid w:val="001D5B8D"/>
    <w:rsid w:val="001D5D9F"/>
    <w:rsid w:val="001D6098"/>
    <w:rsid w:val="001D64EC"/>
    <w:rsid w:val="001D6E07"/>
    <w:rsid w:val="001D7231"/>
    <w:rsid w:val="001D7242"/>
    <w:rsid w:val="001D7D96"/>
    <w:rsid w:val="001E03F6"/>
    <w:rsid w:val="001E0CA2"/>
    <w:rsid w:val="001E0F78"/>
    <w:rsid w:val="001E1326"/>
    <w:rsid w:val="001E237D"/>
    <w:rsid w:val="001E3AD5"/>
    <w:rsid w:val="001E4083"/>
    <w:rsid w:val="001E4108"/>
    <w:rsid w:val="001E4FB3"/>
    <w:rsid w:val="001E5DD2"/>
    <w:rsid w:val="001E6828"/>
    <w:rsid w:val="001E6E58"/>
    <w:rsid w:val="001E6EE6"/>
    <w:rsid w:val="001F0595"/>
    <w:rsid w:val="001F08C8"/>
    <w:rsid w:val="001F0903"/>
    <w:rsid w:val="001F113D"/>
    <w:rsid w:val="001F1D47"/>
    <w:rsid w:val="001F296C"/>
    <w:rsid w:val="001F3774"/>
    <w:rsid w:val="001F38BF"/>
    <w:rsid w:val="001F3D15"/>
    <w:rsid w:val="001F3D53"/>
    <w:rsid w:val="001F3EF8"/>
    <w:rsid w:val="001F4248"/>
    <w:rsid w:val="001F474D"/>
    <w:rsid w:val="001F4C8E"/>
    <w:rsid w:val="001F4D31"/>
    <w:rsid w:val="001F4F1B"/>
    <w:rsid w:val="001F4FE9"/>
    <w:rsid w:val="001F5620"/>
    <w:rsid w:val="001F5E85"/>
    <w:rsid w:val="001F6750"/>
    <w:rsid w:val="001F6A9A"/>
    <w:rsid w:val="001F6BE8"/>
    <w:rsid w:val="001F7028"/>
    <w:rsid w:val="001F751C"/>
    <w:rsid w:val="001F793A"/>
    <w:rsid w:val="00200856"/>
    <w:rsid w:val="00200E90"/>
    <w:rsid w:val="00201451"/>
    <w:rsid w:val="002018A9"/>
    <w:rsid w:val="00201A40"/>
    <w:rsid w:val="00202073"/>
    <w:rsid w:val="00202349"/>
    <w:rsid w:val="0020247D"/>
    <w:rsid w:val="00202694"/>
    <w:rsid w:val="00202849"/>
    <w:rsid w:val="00202D73"/>
    <w:rsid w:val="00203085"/>
    <w:rsid w:val="00203941"/>
    <w:rsid w:val="0020475C"/>
    <w:rsid w:val="00204FC6"/>
    <w:rsid w:val="00205002"/>
    <w:rsid w:val="00205522"/>
    <w:rsid w:val="0020565B"/>
    <w:rsid w:val="00205746"/>
    <w:rsid w:val="0020609E"/>
    <w:rsid w:val="0020652A"/>
    <w:rsid w:val="00206FDC"/>
    <w:rsid w:val="0020769E"/>
    <w:rsid w:val="00210670"/>
    <w:rsid w:val="00210B93"/>
    <w:rsid w:val="002110F1"/>
    <w:rsid w:val="002111A8"/>
    <w:rsid w:val="00211607"/>
    <w:rsid w:val="00211A5C"/>
    <w:rsid w:val="00212032"/>
    <w:rsid w:val="00212EBC"/>
    <w:rsid w:val="00213C38"/>
    <w:rsid w:val="00214161"/>
    <w:rsid w:val="00214368"/>
    <w:rsid w:val="002144A3"/>
    <w:rsid w:val="00215014"/>
    <w:rsid w:val="002158C8"/>
    <w:rsid w:val="00215D1B"/>
    <w:rsid w:val="00216523"/>
    <w:rsid w:val="00216571"/>
    <w:rsid w:val="00216E21"/>
    <w:rsid w:val="00216F37"/>
    <w:rsid w:val="00217420"/>
    <w:rsid w:val="00217F01"/>
    <w:rsid w:val="00217F4B"/>
    <w:rsid w:val="00221FB9"/>
    <w:rsid w:val="00222109"/>
    <w:rsid w:val="0022261E"/>
    <w:rsid w:val="002228A2"/>
    <w:rsid w:val="002234DC"/>
    <w:rsid w:val="002234F7"/>
    <w:rsid w:val="002236CB"/>
    <w:rsid w:val="00223B07"/>
    <w:rsid w:val="00224403"/>
    <w:rsid w:val="00224850"/>
    <w:rsid w:val="00224BB8"/>
    <w:rsid w:val="002253F7"/>
    <w:rsid w:val="002254E2"/>
    <w:rsid w:val="0022555E"/>
    <w:rsid w:val="00225922"/>
    <w:rsid w:val="00225F2B"/>
    <w:rsid w:val="00225F86"/>
    <w:rsid w:val="002261F1"/>
    <w:rsid w:val="00226315"/>
    <w:rsid w:val="00226464"/>
    <w:rsid w:val="00226AFD"/>
    <w:rsid w:val="002274AB"/>
    <w:rsid w:val="002275CB"/>
    <w:rsid w:val="00227A44"/>
    <w:rsid w:val="002301FD"/>
    <w:rsid w:val="002311D1"/>
    <w:rsid w:val="002326F3"/>
    <w:rsid w:val="00232808"/>
    <w:rsid w:val="00232A44"/>
    <w:rsid w:val="00233214"/>
    <w:rsid w:val="00234270"/>
    <w:rsid w:val="00234897"/>
    <w:rsid w:val="00234E7B"/>
    <w:rsid w:val="002359B2"/>
    <w:rsid w:val="00235AB3"/>
    <w:rsid w:val="00237174"/>
    <w:rsid w:val="0023739A"/>
    <w:rsid w:val="00237433"/>
    <w:rsid w:val="002378C0"/>
    <w:rsid w:val="002401BC"/>
    <w:rsid w:val="0024034D"/>
    <w:rsid w:val="002404D5"/>
    <w:rsid w:val="00240580"/>
    <w:rsid w:val="0024085F"/>
    <w:rsid w:val="00240F27"/>
    <w:rsid w:val="00241A67"/>
    <w:rsid w:val="00242938"/>
    <w:rsid w:val="0024308D"/>
    <w:rsid w:val="00243194"/>
    <w:rsid w:val="002431B7"/>
    <w:rsid w:val="0024324B"/>
    <w:rsid w:val="00243B79"/>
    <w:rsid w:val="00243CA9"/>
    <w:rsid w:val="002441D7"/>
    <w:rsid w:val="002444D0"/>
    <w:rsid w:val="002446B7"/>
    <w:rsid w:val="00244C2E"/>
    <w:rsid w:val="0024535A"/>
    <w:rsid w:val="00245369"/>
    <w:rsid w:val="00245433"/>
    <w:rsid w:val="00245C02"/>
    <w:rsid w:val="002464CE"/>
    <w:rsid w:val="00250004"/>
    <w:rsid w:val="00250040"/>
    <w:rsid w:val="00250901"/>
    <w:rsid w:val="00250BDC"/>
    <w:rsid w:val="00251235"/>
    <w:rsid w:val="00251469"/>
    <w:rsid w:val="002514CB"/>
    <w:rsid w:val="002520A1"/>
    <w:rsid w:val="00253105"/>
    <w:rsid w:val="00253BBA"/>
    <w:rsid w:val="00253E0C"/>
    <w:rsid w:val="00254A40"/>
    <w:rsid w:val="00254C50"/>
    <w:rsid w:val="00254E74"/>
    <w:rsid w:val="00255575"/>
    <w:rsid w:val="00255F8A"/>
    <w:rsid w:val="00256478"/>
    <w:rsid w:val="002564DF"/>
    <w:rsid w:val="00257365"/>
    <w:rsid w:val="002573E3"/>
    <w:rsid w:val="002610AA"/>
    <w:rsid w:val="0026196C"/>
    <w:rsid w:val="00262052"/>
    <w:rsid w:val="00262A3E"/>
    <w:rsid w:val="00262C9A"/>
    <w:rsid w:val="00262F88"/>
    <w:rsid w:val="00263541"/>
    <w:rsid w:val="00263A83"/>
    <w:rsid w:val="00264028"/>
    <w:rsid w:val="002640B3"/>
    <w:rsid w:val="00264A67"/>
    <w:rsid w:val="00265649"/>
    <w:rsid w:val="00265674"/>
    <w:rsid w:val="002668E8"/>
    <w:rsid w:val="00266D1C"/>
    <w:rsid w:val="0026784B"/>
    <w:rsid w:val="002679E4"/>
    <w:rsid w:val="00267BC7"/>
    <w:rsid w:val="00267E05"/>
    <w:rsid w:val="002701F1"/>
    <w:rsid w:val="002706EF"/>
    <w:rsid w:val="00271116"/>
    <w:rsid w:val="00271336"/>
    <w:rsid w:val="002715CB"/>
    <w:rsid w:val="00271618"/>
    <w:rsid w:val="00271745"/>
    <w:rsid w:val="0027298E"/>
    <w:rsid w:val="00272AC9"/>
    <w:rsid w:val="00273AC2"/>
    <w:rsid w:val="00274210"/>
    <w:rsid w:val="00274384"/>
    <w:rsid w:val="00274718"/>
    <w:rsid w:val="00274D68"/>
    <w:rsid w:val="00275F31"/>
    <w:rsid w:val="0027619C"/>
    <w:rsid w:val="002778E2"/>
    <w:rsid w:val="00280547"/>
    <w:rsid w:val="0028071A"/>
    <w:rsid w:val="00280757"/>
    <w:rsid w:val="00280B7A"/>
    <w:rsid w:val="00281976"/>
    <w:rsid w:val="00281B1D"/>
    <w:rsid w:val="00281D26"/>
    <w:rsid w:val="00282AE9"/>
    <w:rsid w:val="00283C97"/>
    <w:rsid w:val="002840EB"/>
    <w:rsid w:val="00285171"/>
    <w:rsid w:val="00285C78"/>
    <w:rsid w:val="00286C6C"/>
    <w:rsid w:val="00286F43"/>
    <w:rsid w:val="0028704B"/>
    <w:rsid w:val="002879DA"/>
    <w:rsid w:val="00290C79"/>
    <w:rsid w:val="00290FF9"/>
    <w:rsid w:val="00291B4B"/>
    <w:rsid w:val="00291B96"/>
    <w:rsid w:val="00292485"/>
    <w:rsid w:val="002927E3"/>
    <w:rsid w:val="00292811"/>
    <w:rsid w:val="00292E1F"/>
    <w:rsid w:val="002930E1"/>
    <w:rsid w:val="0029330C"/>
    <w:rsid w:val="002934D3"/>
    <w:rsid w:val="0029357B"/>
    <w:rsid w:val="00293E27"/>
    <w:rsid w:val="0029440E"/>
    <w:rsid w:val="0029473C"/>
    <w:rsid w:val="00295973"/>
    <w:rsid w:val="00295C87"/>
    <w:rsid w:val="00296683"/>
    <w:rsid w:val="00296824"/>
    <w:rsid w:val="002968CC"/>
    <w:rsid w:val="00296A3D"/>
    <w:rsid w:val="00296D84"/>
    <w:rsid w:val="0029778B"/>
    <w:rsid w:val="00297D75"/>
    <w:rsid w:val="002A11A7"/>
    <w:rsid w:val="002A12B3"/>
    <w:rsid w:val="002A16F4"/>
    <w:rsid w:val="002A1D4D"/>
    <w:rsid w:val="002A1EB1"/>
    <w:rsid w:val="002A22E2"/>
    <w:rsid w:val="002A23F4"/>
    <w:rsid w:val="002A26A9"/>
    <w:rsid w:val="002A2EEF"/>
    <w:rsid w:val="002A354F"/>
    <w:rsid w:val="002A3737"/>
    <w:rsid w:val="002A38FE"/>
    <w:rsid w:val="002A4B36"/>
    <w:rsid w:val="002A5026"/>
    <w:rsid w:val="002A5460"/>
    <w:rsid w:val="002A6345"/>
    <w:rsid w:val="002A6B89"/>
    <w:rsid w:val="002A6B9F"/>
    <w:rsid w:val="002A7CB1"/>
    <w:rsid w:val="002A7CB7"/>
    <w:rsid w:val="002A7D53"/>
    <w:rsid w:val="002B0985"/>
    <w:rsid w:val="002B11B5"/>
    <w:rsid w:val="002B173B"/>
    <w:rsid w:val="002B1B0B"/>
    <w:rsid w:val="002B1BA7"/>
    <w:rsid w:val="002B35F3"/>
    <w:rsid w:val="002B3F98"/>
    <w:rsid w:val="002B426F"/>
    <w:rsid w:val="002B50D9"/>
    <w:rsid w:val="002B514F"/>
    <w:rsid w:val="002B5968"/>
    <w:rsid w:val="002B74DE"/>
    <w:rsid w:val="002B751D"/>
    <w:rsid w:val="002B7914"/>
    <w:rsid w:val="002B7AEE"/>
    <w:rsid w:val="002B7B1F"/>
    <w:rsid w:val="002B7E82"/>
    <w:rsid w:val="002C339E"/>
    <w:rsid w:val="002C37AF"/>
    <w:rsid w:val="002C3CFF"/>
    <w:rsid w:val="002C4258"/>
    <w:rsid w:val="002C5515"/>
    <w:rsid w:val="002C567A"/>
    <w:rsid w:val="002C5A71"/>
    <w:rsid w:val="002C5D24"/>
    <w:rsid w:val="002C692B"/>
    <w:rsid w:val="002C7CD0"/>
    <w:rsid w:val="002D0575"/>
    <w:rsid w:val="002D0A43"/>
    <w:rsid w:val="002D0C6F"/>
    <w:rsid w:val="002D0EFE"/>
    <w:rsid w:val="002D1F78"/>
    <w:rsid w:val="002D1FE3"/>
    <w:rsid w:val="002D2837"/>
    <w:rsid w:val="002D2BC7"/>
    <w:rsid w:val="002D2DED"/>
    <w:rsid w:val="002D3E0F"/>
    <w:rsid w:val="002D44DE"/>
    <w:rsid w:val="002D5099"/>
    <w:rsid w:val="002D50C6"/>
    <w:rsid w:val="002D6F0F"/>
    <w:rsid w:val="002D72B7"/>
    <w:rsid w:val="002D78C0"/>
    <w:rsid w:val="002E0891"/>
    <w:rsid w:val="002E08EA"/>
    <w:rsid w:val="002E0EE4"/>
    <w:rsid w:val="002E16A8"/>
    <w:rsid w:val="002E16B3"/>
    <w:rsid w:val="002E17C3"/>
    <w:rsid w:val="002E23F7"/>
    <w:rsid w:val="002E292D"/>
    <w:rsid w:val="002E2DF3"/>
    <w:rsid w:val="002E3622"/>
    <w:rsid w:val="002E3987"/>
    <w:rsid w:val="002E3CBE"/>
    <w:rsid w:val="002E46FD"/>
    <w:rsid w:val="002E48F2"/>
    <w:rsid w:val="002E5188"/>
    <w:rsid w:val="002E5287"/>
    <w:rsid w:val="002E6D3A"/>
    <w:rsid w:val="002E7198"/>
    <w:rsid w:val="002E7335"/>
    <w:rsid w:val="002E73D8"/>
    <w:rsid w:val="002F030F"/>
    <w:rsid w:val="002F06D7"/>
    <w:rsid w:val="002F0E8F"/>
    <w:rsid w:val="002F0F19"/>
    <w:rsid w:val="002F142B"/>
    <w:rsid w:val="002F16BD"/>
    <w:rsid w:val="002F257B"/>
    <w:rsid w:val="002F26CD"/>
    <w:rsid w:val="002F31C1"/>
    <w:rsid w:val="002F3596"/>
    <w:rsid w:val="002F3AD4"/>
    <w:rsid w:val="002F4036"/>
    <w:rsid w:val="002F4EF5"/>
    <w:rsid w:val="002F5AE9"/>
    <w:rsid w:val="002F5AFC"/>
    <w:rsid w:val="002F5C62"/>
    <w:rsid w:val="002F5D9A"/>
    <w:rsid w:val="002F6039"/>
    <w:rsid w:val="002F688E"/>
    <w:rsid w:val="002F68B1"/>
    <w:rsid w:val="002F6B1D"/>
    <w:rsid w:val="002F6E79"/>
    <w:rsid w:val="002F7940"/>
    <w:rsid w:val="0030007B"/>
    <w:rsid w:val="00300AED"/>
    <w:rsid w:val="0030118E"/>
    <w:rsid w:val="003011EE"/>
    <w:rsid w:val="00301C89"/>
    <w:rsid w:val="00301F3E"/>
    <w:rsid w:val="0030277A"/>
    <w:rsid w:val="003031B5"/>
    <w:rsid w:val="00303626"/>
    <w:rsid w:val="0030374F"/>
    <w:rsid w:val="00303AA9"/>
    <w:rsid w:val="00303AB1"/>
    <w:rsid w:val="00303B7A"/>
    <w:rsid w:val="00303BE5"/>
    <w:rsid w:val="00304436"/>
    <w:rsid w:val="0030459A"/>
    <w:rsid w:val="003046B9"/>
    <w:rsid w:val="003049BE"/>
    <w:rsid w:val="00305BC6"/>
    <w:rsid w:val="00307AA5"/>
    <w:rsid w:val="00310090"/>
    <w:rsid w:val="003102A9"/>
    <w:rsid w:val="0031062D"/>
    <w:rsid w:val="00310B0B"/>
    <w:rsid w:val="00310CB6"/>
    <w:rsid w:val="00310CC0"/>
    <w:rsid w:val="00311F18"/>
    <w:rsid w:val="0031250E"/>
    <w:rsid w:val="00312AD5"/>
    <w:rsid w:val="00312CA6"/>
    <w:rsid w:val="00312D77"/>
    <w:rsid w:val="00312F05"/>
    <w:rsid w:val="00315B0B"/>
    <w:rsid w:val="00315B46"/>
    <w:rsid w:val="00315B58"/>
    <w:rsid w:val="003162EA"/>
    <w:rsid w:val="003163A3"/>
    <w:rsid w:val="003163F6"/>
    <w:rsid w:val="0031682F"/>
    <w:rsid w:val="00316C23"/>
    <w:rsid w:val="003173E5"/>
    <w:rsid w:val="00317D11"/>
    <w:rsid w:val="00317FA3"/>
    <w:rsid w:val="00320AD3"/>
    <w:rsid w:val="00320CEE"/>
    <w:rsid w:val="00320EFA"/>
    <w:rsid w:val="00321AB9"/>
    <w:rsid w:val="00321BD4"/>
    <w:rsid w:val="00322F31"/>
    <w:rsid w:val="00323613"/>
    <w:rsid w:val="00324749"/>
    <w:rsid w:val="00324A9E"/>
    <w:rsid w:val="00324D98"/>
    <w:rsid w:val="003255A7"/>
    <w:rsid w:val="003259C2"/>
    <w:rsid w:val="003263DB"/>
    <w:rsid w:val="00330A6A"/>
    <w:rsid w:val="003311ED"/>
    <w:rsid w:val="00331690"/>
    <w:rsid w:val="0033228F"/>
    <w:rsid w:val="00332B01"/>
    <w:rsid w:val="00332B7D"/>
    <w:rsid w:val="0033374B"/>
    <w:rsid w:val="003341F1"/>
    <w:rsid w:val="00334714"/>
    <w:rsid w:val="00334BF6"/>
    <w:rsid w:val="00334E88"/>
    <w:rsid w:val="003350C2"/>
    <w:rsid w:val="003358F7"/>
    <w:rsid w:val="00335A7F"/>
    <w:rsid w:val="00335ECA"/>
    <w:rsid w:val="00336F41"/>
    <w:rsid w:val="00337757"/>
    <w:rsid w:val="00337C7C"/>
    <w:rsid w:val="00337E1B"/>
    <w:rsid w:val="003407CA"/>
    <w:rsid w:val="00340B4F"/>
    <w:rsid w:val="00340EB9"/>
    <w:rsid w:val="00341620"/>
    <w:rsid w:val="00341878"/>
    <w:rsid w:val="00341C7B"/>
    <w:rsid w:val="00341F0B"/>
    <w:rsid w:val="003420C2"/>
    <w:rsid w:val="00342CD1"/>
    <w:rsid w:val="00343181"/>
    <w:rsid w:val="0034352C"/>
    <w:rsid w:val="00343ADD"/>
    <w:rsid w:val="00344178"/>
    <w:rsid w:val="00344714"/>
    <w:rsid w:val="00344AF8"/>
    <w:rsid w:val="0034507E"/>
    <w:rsid w:val="0034587E"/>
    <w:rsid w:val="00346AAF"/>
    <w:rsid w:val="0034719F"/>
    <w:rsid w:val="00347305"/>
    <w:rsid w:val="00347B32"/>
    <w:rsid w:val="00347B77"/>
    <w:rsid w:val="00347EC9"/>
    <w:rsid w:val="00350720"/>
    <w:rsid w:val="0035075D"/>
    <w:rsid w:val="00350931"/>
    <w:rsid w:val="00351436"/>
    <w:rsid w:val="00351678"/>
    <w:rsid w:val="003519F4"/>
    <w:rsid w:val="003525DC"/>
    <w:rsid w:val="003531DF"/>
    <w:rsid w:val="00354E4C"/>
    <w:rsid w:val="00355DDD"/>
    <w:rsid w:val="0035660D"/>
    <w:rsid w:val="00360138"/>
    <w:rsid w:val="00360204"/>
    <w:rsid w:val="0036055A"/>
    <w:rsid w:val="003605C8"/>
    <w:rsid w:val="003608D4"/>
    <w:rsid w:val="00360C6D"/>
    <w:rsid w:val="00360CE7"/>
    <w:rsid w:val="00360F1B"/>
    <w:rsid w:val="00360FE0"/>
    <w:rsid w:val="00361384"/>
    <w:rsid w:val="003617A9"/>
    <w:rsid w:val="00361A4C"/>
    <w:rsid w:val="00361A85"/>
    <w:rsid w:val="00362662"/>
    <w:rsid w:val="003630AE"/>
    <w:rsid w:val="003643C3"/>
    <w:rsid w:val="003643D5"/>
    <w:rsid w:val="003645E7"/>
    <w:rsid w:val="003648A1"/>
    <w:rsid w:val="003649DF"/>
    <w:rsid w:val="003657A0"/>
    <w:rsid w:val="00365C06"/>
    <w:rsid w:val="003666CB"/>
    <w:rsid w:val="00366B6F"/>
    <w:rsid w:val="00367296"/>
    <w:rsid w:val="00367768"/>
    <w:rsid w:val="003677BA"/>
    <w:rsid w:val="00367851"/>
    <w:rsid w:val="00370CF0"/>
    <w:rsid w:val="003716A8"/>
    <w:rsid w:val="0037182E"/>
    <w:rsid w:val="0037184F"/>
    <w:rsid w:val="003718A1"/>
    <w:rsid w:val="00372E53"/>
    <w:rsid w:val="00372F44"/>
    <w:rsid w:val="00373E80"/>
    <w:rsid w:val="00373FE0"/>
    <w:rsid w:val="003740E1"/>
    <w:rsid w:val="003742A2"/>
    <w:rsid w:val="00374E10"/>
    <w:rsid w:val="00375117"/>
    <w:rsid w:val="00375C8E"/>
    <w:rsid w:val="00375DF7"/>
    <w:rsid w:val="0037632F"/>
    <w:rsid w:val="00377F6A"/>
    <w:rsid w:val="00377F81"/>
    <w:rsid w:val="003808AA"/>
    <w:rsid w:val="00380B9D"/>
    <w:rsid w:val="00381188"/>
    <w:rsid w:val="00381547"/>
    <w:rsid w:val="00381C4C"/>
    <w:rsid w:val="00382CB2"/>
    <w:rsid w:val="00383063"/>
    <w:rsid w:val="003842CE"/>
    <w:rsid w:val="003843C6"/>
    <w:rsid w:val="00384AD9"/>
    <w:rsid w:val="00384C47"/>
    <w:rsid w:val="00384E47"/>
    <w:rsid w:val="00385588"/>
    <w:rsid w:val="00385625"/>
    <w:rsid w:val="00385EB0"/>
    <w:rsid w:val="003860FE"/>
    <w:rsid w:val="0038644A"/>
    <w:rsid w:val="003870B2"/>
    <w:rsid w:val="0038757F"/>
    <w:rsid w:val="0038795C"/>
    <w:rsid w:val="00387D78"/>
    <w:rsid w:val="003903EB"/>
    <w:rsid w:val="003904E8"/>
    <w:rsid w:val="00391FE2"/>
    <w:rsid w:val="00392D98"/>
    <w:rsid w:val="003931EE"/>
    <w:rsid w:val="003938C2"/>
    <w:rsid w:val="00393F3D"/>
    <w:rsid w:val="00395BF3"/>
    <w:rsid w:val="00395DB9"/>
    <w:rsid w:val="00396C4D"/>
    <w:rsid w:val="003974D8"/>
    <w:rsid w:val="003A0679"/>
    <w:rsid w:val="003A0828"/>
    <w:rsid w:val="003A139A"/>
    <w:rsid w:val="003A2B3D"/>
    <w:rsid w:val="003A3178"/>
    <w:rsid w:val="003A34B4"/>
    <w:rsid w:val="003A3CA9"/>
    <w:rsid w:val="003A448D"/>
    <w:rsid w:val="003A4A5D"/>
    <w:rsid w:val="003A51E2"/>
    <w:rsid w:val="003A5242"/>
    <w:rsid w:val="003A551C"/>
    <w:rsid w:val="003A63C1"/>
    <w:rsid w:val="003A63EE"/>
    <w:rsid w:val="003A6E4D"/>
    <w:rsid w:val="003A6E7E"/>
    <w:rsid w:val="003A70B6"/>
    <w:rsid w:val="003A7E34"/>
    <w:rsid w:val="003B0E96"/>
    <w:rsid w:val="003B1481"/>
    <w:rsid w:val="003B1818"/>
    <w:rsid w:val="003B1D71"/>
    <w:rsid w:val="003B1F07"/>
    <w:rsid w:val="003B1F60"/>
    <w:rsid w:val="003B20F1"/>
    <w:rsid w:val="003B25B5"/>
    <w:rsid w:val="003B2CBE"/>
    <w:rsid w:val="003B4543"/>
    <w:rsid w:val="003B4613"/>
    <w:rsid w:val="003B46D6"/>
    <w:rsid w:val="003B4A32"/>
    <w:rsid w:val="003B4EDD"/>
    <w:rsid w:val="003B4F43"/>
    <w:rsid w:val="003B5073"/>
    <w:rsid w:val="003B5272"/>
    <w:rsid w:val="003B53B0"/>
    <w:rsid w:val="003B54BA"/>
    <w:rsid w:val="003B5DFA"/>
    <w:rsid w:val="003B61BE"/>
    <w:rsid w:val="003B6B1F"/>
    <w:rsid w:val="003B6C9A"/>
    <w:rsid w:val="003B7133"/>
    <w:rsid w:val="003B73CC"/>
    <w:rsid w:val="003B758B"/>
    <w:rsid w:val="003C047C"/>
    <w:rsid w:val="003C0B5D"/>
    <w:rsid w:val="003C0ED1"/>
    <w:rsid w:val="003C12A3"/>
    <w:rsid w:val="003C161E"/>
    <w:rsid w:val="003C1A2F"/>
    <w:rsid w:val="003C1C1E"/>
    <w:rsid w:val="003C1DAA"/>
    <w:rsid w:val="003C2C3E"/>
    <w:rsid w:val="003C3A7B"/>
    <w:rsid w:val="003C3B2D"/>
    <w:rsid w:val="003C4026"/>
    <w:rsid w:val="003C4081"/>
    <w:rsid w:val="003C4137"/>
    <w:rsid w:val="003C4516"/>
    <w:rsid w:val="003C480E"/>
    <w:rsid w:val="003C48C9"/>
    <w:rsid w:val="003C4E13"/>
    <w:rsid w:val="003C4E51"/>
    <w:rsid w:val="003C4E9D"/>
    <w:rsid w:val="003C4F16"/>
    <w:rsid w:val="003C52B4"/>
    <w:rsid w:val="003C5445"/>
    <w:rsid w:val="003C547C"/>
    <w:rsid w:val="003C5D31"/>
    <w:rsid w:val="003C66D0"/>
    <w:rsid w:val="003C72BB"/>
    <w:rsid w:val="003C766E"/>
    <w:rsid w:val="003C7AB2"/>
    <w:rsid w:val="003C7C0D"/>
    <w:rsid w:val="003D064A"/>
    <w:rsid w:val="003D107A"/>
    <w:rsid w:val="003D108F"/>
    <w:rsid w:val="003D159A"/>
    <w:rsid w:val="003D15AB"/>
    <w:rsid w:val="003D173B"/>
    <w:rsid w:val="003D1870"/>
    <w:rsid w:val="003D26A7"/>
    <w:rsid w:val="003D29AE"/>
    <w:rsid w:val="003D3307"/>
    <w:rsid w:val="003D3E87"/>
    <w:rsid w:val="003D54D0"/>
    <w:rsid w:val="003D56EE"/>
    <w:rsid w:val="003D634B"/>
    <w:rsid w:val="003D735E"/>
    <w:rsid w:val="003E11D0"/>
    <w:rsid w:val="003E14AB"/>
    <w:rsid w:val="003E1638"/>
    <w:rsid w:val="003E1A5F"/>
    <w:rsid w:val="003E27C1"/>
    <w:rsid w:val="003E2A4E"/>
    <w:rsid w:val="003E2E2C"/>
    <w:rsid w:val="003E4607"/>
    <w:rsid w:val="003E4B66"/>
    <w:rsid w:val="003E4F3E"/>
    <w:rsid w:val="003E5FE6"/>
    <w:rsid w:val="003E73A8"/>
    <w:rsid w:val="003E78D0"/>
    <w:rsid w:val="003E7D21"/>
    <w:rsid w:val="003E7F8F"/>
    <w:rsid w:val="003F0295"/>
    <w:rsid w:val="003F054B"/>
    <w:rsid w:val="003F085B"/>
    <w:rsid w:val="003F1A44"/>
    <w:rsid w:val="003F1E90"/>
    <w:rsid w:val="003F2FFF"/>
    <w:rsid w:val="003F3880"/>
    <w:rsid w:val="003F4407"/>
    <w:rsid w:val="003F4651"/>
    <w:rsid w:val="003F496B"/>
    <w:rsid w:val="003F5B86"/>
    <w:rsid w:val="003F64DD"/>
    <w:rsid w:val="00400499"/>
    <w:rsid w:val="00400787"/>
    <w:rsid w:val="00401FCC"/>
    <w:rsid w:val="004020C3"/>
    <w:rsid w:val="00402428"/>
    <w:rsid w:val="00402788"/>
    <w:rsid w:val="00402BCE"/>
    <w:rsid w:val="00402F6F"/>
    <w:rsid w:val="00403714"/>
    <w:rsid w:val="004038B8"/>
    <w:rsid w:val="00403964"/>
    <w:rsid w:val="00404F94"/>
    <w:rsid w:val="004059A5"/>
    <w:rsid w:val="00405A7D"/>
    <w:rsid w:val="00405BCD"/>
    <w:rsid w:val="00405C94"/>
    <w:rsid w:val="0040621C"/>
    <w:rsid w:val="0040629A"/>
    <w:rsid w:val="004063AC"/>
    <w:rsid w:val="00406828"/>
    <w:rsid w:val="004073BD"/>
    <w:rsid w:val="00407D12"/>
    <w:rsid w:val="004104D9"/>
    <w:rsid w:val="00410639"/>
    <w:rsid w:val="00410698"/>
    <w:rsid w:val="00411963"/>
    <w:rsid w:val="00411CEA"/>
    <w:rsid w:val="00411D7A"/>
    <w:rsid w:val="00412933"/>
    <w:rsid w:val="0041336C"/>
    <w:rsid w:val="004138A6"/>
    <w:rsid w:val="00413AD0"/>
    <w:rsid w:val="00415939"/>
    <w:rsid w:val="00416163"/>
    <w:rsid w:val="00416CB4"/>
    <w:rsid w:val="00417028"/>
    <w:rsid w:val="00417766"/>
    <w:rsid w:val="004206AB"/>
    <w:rsid w:val="004207D8"/>
    <w:rsid w:val="00421304"/>
    <w:rsid w:val="0042199F"/>
    <w:rsid w:val="00421E9B"/>
    <w:rsid w:val="00421ED9"/>
    <w:rsid w:val="00422224"/>
    <w:rsid w:val="00422B72"/>
    <w:rsid w:val="004238EE"/>
    <w:rsid w:val="004241AD"/>
    <w:rsid w:val="004244A7"/>
    <w:rsid w:val="004244E7"/>
    <w:rsid w:val="00424719"/>
    <w:rsid w:val="00425142"/>
    <w:rsid w:val="004251C1"/>
    <w:rsid w:val="0042531B"/>
    <w:rsid w:val="0042542C"/>
    <w:rsid w:val="00426470"/>
    <w:rsid w:val="00427318"/>
    <w:rsid w:val="00427867"/>
    <w:rsid w:val="00430907"/>
    <w:rsid w:val="00430CBC"/>
    <w:rsid w:val="00430EDF"/>
    <w:rsid w:val="004315BC"/>
    <w:rsid w:val="004315EB"/>
    <w:rsid w:val="00431898"/>
    <w:rsid w:val="00431D26"/>
    <w:rsid w:val="00431D62"/>
    <w:rsid w:val="00432319"/>
    <w:rsid w:val="00432A64"/>
    <w:rsid w:val="00433267"/>
    <w:rsid w:val="0043378B"/>
    <w:rsid w:val="00433B6C"/>
    <w:rsid w:val="00433DFB"/>
    <w:rsid w:val="00433F81"/>
    <w:rsid w:val="004343A5"/>
    <w:rsid w:val="00434A34"/>
    <w:rsid w:val="00434A38"/>
    <w:rsid w:val="00434F0D"/>
    <w:rsid w:val="0043733B"/>
    <w:rsid w:val="00437BA2"/>
    <w:rsid w:val="004408F6"/>
    <w:rsid w:val="004415A6"/>
    <w:rsid w:val="004428DA"/>
    <w:rsid w:val="00442ECF"/>
    <w:rsid w:val="0044362E"/>
    <w:rsid w:val="00445AF2"/>
    <w:rsid w:val="00445BFD"/>
    <w:rsid w:val="00446B77"/>
    <w:rsid w:val="0044706D"/>
    <w:rsid w:val="004473EE"/>
    <w:rsid w:val="0044754F"/>
    <w:rsid w:val="004479B3"/>
    <w:rsid w:val="00447B34"/>
    <w:rsid w:val="00447EB0"/>
    <w:rsid w:val="004504DF"/>
    <w:rsid w:val="00450929"/>
    <w:rsid w:val="00451924"/>
    <w:rsid w:val="004522F7"/>
    <w:rsid w:val="00452A91"/>
    <w:rsid w:val="00453CC5"/>
    <w:rsid w:val="00453CF7"/>
    <w:rsid w:val="00453F24"/>
    <w:rsid w:val="00453F94"/>
    <w:rsid w:val="004541F6"/>
    <w:rsid w:val="00454288"/>
    <w:rsid w:val="00454A8A"/>
    <w:rsid w:val="004552D6"/>
    <w:rsid w:val="004553D1"/>
    <w:rsid w:val="00455809"/>
    <w:rsid w:val="00456646"/>
    <w:rsid w:val="004568C9"/>
    <w:rsid w:val="0045694C"/>
    <w:rsid w:val="00456CA7"/>
    <w:rsid w:val="00456F9E"/>
    <w:rsid w:val="0045719C"/>
    <w:rsid w:val="004607F6"/>
    <w:rsid w:val="0046087B"/>
    <w:rsid w:val="00461318"/>
    <w:rsid w:val="0046165F"/>
    <w:rsid w:val="0046254F"/>
    <w:rsid w:val="004627F7"/>
    <w:rsid w:val="00462A34"/>
    <w:rsid w:val="00463493"/>
    <w:rsid w:val="00465A8F"/>
    <w:rsid w:val="00465B04"/>
    <w:rsid w:val="00465D63"/>
    <w:rsid w:val="00465DE7"/>
    <w:rsid w:val="00465EFB"/>
    <w:rsid w:val="004677C8"/>
    <w:rsid w:val="00467A17"/>
    <w:rsid w:val="004701D5"/>
    <w:rsid w:val="00470376"/>
    <w:rsid w:val="00470623"/>
    <w:rsid w:val="004707BC"/>
    <w:rsid w:val="004715E2"/>
    <w:rsid w:val="004717EA"/>
    <w:rsid w:val="00471B9A"/>
    <w:rsid w:val="00472273"/>
    <w:rsid w:val="00473782"/>
    <w:rsid w:val="004743C3"/>
    <w:rsid w:val="004743D0"/>
    <w:rsid w:val="0047459B"/>
    <w:rsid w:val="00474F01"/>
    <w:rsid w:val="00475674"/>
    <w:rsid w:val="00475A5C"/>
    <w:rsid w:val="00477BA7"/>
    <w:rsid w:val="00477EB7"/>
    <w:rsid w:val="00477F1B"/>
    <w:rsid w:val="00477F3A"/>
    <w:rsid w:val="00480722"/>
    <w:rsid w:val="0048087F"/>
    <w:rsid w:val="004809BA"/>
    <w:rsid w:val="00480AE8"/>
    <w:rsid w:val="00480C0D"/>
    <w:rsid w:val="00481E92"/>
    <w:rsid w:val="00482439"/>
    <w:rsid w:val="0048262E"/>
    <w:rsid w:val="00483614"/>
    <w:rsid w:val="00483BBC"/>
    <w:rsid w:val="0048465D"/>
    <w:rsid w:val="00484A2F"/>
    <w:rsid w:val="00485768"/>
    <w:rsid w:val="004864E1"/>
    <w:rsid w:val="00486E62"/>
    <w:rsid w:val="00487253"/>
    <w:rsid w:val="004877CC"/>
    <w:rsid w:val="00487A83"/>
    <w:rsid w:val="00487D05"/>
    <w:rsid w:val="00490B28"/>
    <w:rsid w:val="0049108A"/>
    <w:rsid w:val="00491682"/>
    <w:rsid w:val="00491845"/>
    <w:rsid w:val="0049199C"/>
    <w:rsid w:val="00491F91"/>
    <w:rsid w:val="00492054"/>
    <w:rsid w:val="00492162"/>
    <w:rsid w:val="004923E8"/>
    <w:rsid w:val="00492684"/>
    <w:rsid w:val="00492B7A"/>
    <w:rsid w:val="00492F98"/>
    <w:rsid w:val="00493BFF"/>
    <w:rsid w:val="00494418"/>
    <w:rsid w:val="004944BB"/>
    <w:rsid w:val="00494A64"/>
    <w:rsid w:val="00494F1B"/>
    <w:rsid w:val="004955F7"/>
    <w:rsid w:val="00495ABE"/>
    <w:rsid w:val="00495F7F"/>
    <w:rsid w:val="0049641B"/>
    <w:rsid w:val="00496EE2"/>
    <w:rsid w:val="004973B8"/>
    <w:rsid w:val="00497448"/>
    <w:rsid w:val="0049773D"/>
    <w:rsid w:val="004978C6"/>
    <w:rsid w:val="00497DE9"/>
    <w:rsid w:val="004A0CE2"/>
    <w:rsid w:val="004A0D3B"/>
    <w:rsid w:val="004A0E87"/>
    <w:rsid w:val="004A1004"/>
    <w:rsid w:val="004A14EE"/>
    <w:rsid w:val="004A1976"/>
    <w:rsid w:val="004A2E9B"/>
    <w:rsid w:val="004A34D5"/>
    <w:rsid w:val="004A38BB"/>
    <w:rsid w:val="004A4200"/>
    <w:rsid w:val="004A4316"/>
    <w:rsid w:val="004A475F"/>
    <w:rsid w:val="004A49D9"/>
    <w:rsid w:val="004A4A10"/>
    <w:rsid w:val="004A4F1A"/>
    <w:rsid w:val="004A59F0"/>
    <w:rsid w:val="004A6399"/>
    <w:rsid w:val="004A647C"/>
    <w:rsid w:val="004A65DF"/>
    <w:rsid w:val="004A6864"/>
    <w:rsid w:val="004A6B0A"/>
    <w:rsid w:val="004A79F0"/>
    <w:rsid w:val="004A7B56"/>
    <w:rsid w:val="004B02F8"/>
    <w:rsid w:val="004B0709"/>
    <w:rsid w:val="004B0A14"/>
    <w:rsid w:val="004B0D3E"/>
    <w:rsid w:val="004B1288"/>
    <w:rsid w:val="004B1865"/>
    <w:rsid w:val="004B187A"/>
    <w:rsid w:val="004B1B6D"/>
    <w:rsid w:val="004B2689"/>
    <w:rsid w:val="004B2D5F"/>
    <w:rsid w:val="004B3062"/>
    <w:rsid w:val="004B342E"/>
    <w:rsid w:val="004B3511"/>
    <w:rsid w:val="004B3EA9"/>
    <w:rsid w:val="004B40A7"/>
    <w:rsid w:val="004B482B"/>
    <w:rsid w:val="004B485B"/>
    <w:rsid w:val="004B4C95"/>
    <w:rsid w:val="004B5530"/>
    <w:rsid w:val="004B5B5E"/>
    <w:rsid w:val="004B5CD7"/>
    <w:rsid w:val="004B6006"/>
    <w:rsid w:val="004B6761"/>
    <w:rsid w:val="004B6835"/>
    <w:rsid w:val="004C0461"/>
    <w:rsid w:val="004C0711"/>
    <w:rsid w:val="004C08B2"/>
    <w:rsid w:val="004C0C1D"/>
    <w:rsid w:val="004C0F82"/>
    <w:rsid w:val="004C145F"/>
    <w:rsid w:val="004C17A4"/>
    <w:rsid w:val="004C238C"/>
    <w:rsid w:val="004C2F57"/>
    <w:rsid w:val="004C32B2"/>
    <w:rsid w:val="004C35A4"/>
    <w:rsid w:val="004C431A"/>
    <w:rsid w:val="004C45A4"/>
    <w:rsid w:val="004C45CE"/>
    <w:rsid w:val="004C579A"/>
    <w:rsid w:val="004C5870"/>
    <w:rsid w:val="004C5CAD"/>
    <w:rsid w:val="004C605B"/>
    <w:rsid w:val="004C6A96"/>
    <w:rsid w:val="004D0663"/>
    <w:rsid w:val="004D186F"/>
    <w:rsid w:val="004D2C70"/>
    <w:rsid w:val="004D35B1"/>
    <w:rsid w:val="004D4594"/>
    <w:rsid w:val="004D47A9"/>
    <w:rsid w:val="004D4C13"/>
    <w:rsid w:val="004D4CA0"/>
    <w:rsid w:val="004D4EC6"/>
    <w:rsid w:val="004D50CF"/>
    <w:rsid w:val="004D5495"/>
    <w:rsid w:val="004D54C3"/>
    <w:rsid w:val="004D5788"/>
    <w:rsid w:val="004D632D"/>
    <w:rsid w:val="004D68C2"/>
    <w:rsid w:val="004D68D8"/>
    <w:rsid w:val="004D720D"/>
    <w:rsid w:val="004D734E"/>
    <w:rsid w:val="004E0330"/>
    <w:rsid w:val="004E154C"/>
    <w:rsid w:val="004E1666"/>
    <w:rsid w:val="004E189E"/>
    <w:rsid w:val="004E1F41"/>
    <w:rsid w:val="004E2A6C"/>
    <w:rsid w:val="004E30F5"/>
    <w:rsid w:val="004E347A"/>
    <w:rsid w:val="004E3699"/>
    <w:rsid w:val="004E3F93"/>
    <w:rsid w:val="004E44AB"/>
    <w:rsid w:val="004E4536"/>
    <w:rsid w:val="004E4595"/>
    <w:rsid w:val="004E4836"/>
    <w:rsid w:val="004E4D18"/>
    <w:rsid w:val="004E4D2F"/>
    <w:rsid w:val="004E5159"/>
    <w:rsid w:val="004E5293"/>
    <w:rsid w:val="004E5698"/>
    <w:rsid w:val="004E577A"/>
    <w:rsid w:val="004E5DE6"/>
    <w:rsid w:val="004E6104"/>
    <w:rsid w:val="004E6964"/>
    <w:rsid w:val="004E6CBA"/>
    <w:rsid w:val="004F013C"/>
    <w:rsid w:val="004F0720"/>
    <w:rsid w:val="004F2269"/>
    <w:rsid w:val="004F27A4"/>
    <w:rsid w:val="004F31C4"/>
    <w:rsid w:val="004F35E8"/>
    <w:rsid w:val="004F3A73"/>
    <w:rsid w:val="004F41AC"/>
    <w:rsid w:val="004F489A"/>
    <w:rsid w:val="004F4B35"/>
    <w:rsid w:val="004F58ED"/>
    <w:rsid w:val="004F6696"/>
    <w:rsid w:val="004F6BF9"/>
    <w:rsid w:val="004F6F8A"/>
    <w:rsid w:val="004F7086"/>
    <w:rsid w:val="004F760E"/>
    <w:rsid w:val="00500F9E"/>
    <w:rsid w:val="005015DE"/>
    <w:rsid w:val="0050164E"/>
    <w:rsid w:val="005017DF"/>
    <w:rsid w:val="00502C26"/>
    <w:rsid w:val="00503114"/>
    <w:rsid w:val="005038A3"/>
    <w:rsid w:val="00503BEA"/>
    <w:rsid w:val="00504988"/>
    <w:rsid w:val="00504B8D"/>
    <w:rsid w:val="0050519D"/>
    <w:rsid w:val="00505665"/>
    <w:rsid w:val="00505C40"/>
    <w:rsid w:val="0050660F"/>
    <w:rsid w:val="005067B8"/>
    <w:rsid w:val="00506903"/>
    <w:rsid w:val="00506937"/>
    <w:rsid w:val="00506C57"/>
    <w:rsid w:val="00507A83"/>
    <w:rsid w:val="00510006"/>
    <w:rsid w:val="00510640"/>
    <w:rsid w:val="005106C0"/>
    <w:rsid w:val="00510A45"/>
    <w:rsid w:val="00510CE3"/>
    <w:rsid w:val="005115DB"/>
    <w:rsid w:val="005117C7"/>
    <w:rsid w:val="00511BC1"/>
    <w:rsid w:val="005123FA"/>
    <w:rsid w:val="00512AB2"/>
    <w:rsid w:val="00513584"/>
    <w:rsid w:val="005137EA"/>
    <w:rsid w:val="00513D84"/>
    <w:rsid w:val="00513E26"/>
    <w:rsid w:val="00513EAC"/>
    <w:rsid w:val="00514765"/>
    <w:rsid w:val="005147AC"/>
    <w:rsid w:val="0051534B"/>
    <w:rsid w:val="00515E1B"/>
    <w:rsid w:val="00516B0C"/>
    <w:rsid w:val="00517BFB"/>
    <w:rsid w:val="00517FA8"/>
    <w:rsid w:val="00521367"/>
    <w:rsid w:val="00521701"/>
    <w:rsid w:val="0052190C"/>
    <w:rsid w:val="005225F0"/>
    <w:rsid w:val="00522A2F"/>
    <w:rsid w:val="0052380B"/>
    <w:rsid w:val="0052477D"/>
    <w:rsid w:val="00525170"/>
    <w:rsid w:val="00526623"/>
    <w:rsid w:val="00526934"/>
    <w:rsid w:val="005271E6"/>
    <w:rsid w:val="00527BA6"/>
    <w:rsid w:val="0053033A"/>
    <w:rsid w:val="00530527"/>
    <w:rsid w:val="00530D56"/>
    <w:rsid w:val="00531AE0"/>
    <w:rsid w:val="005322FD"/>
    <w:rsid w:val="005325B4"/>
    <w:rsid w:val="00532D46"/>
    <w:rsid w:val="00533231"/>
    <w:rsid w:val="00533234"/>
    <w:rsid w:val="00533CDC"/>
    <w:rsid w:val="00533E3A"/>
    <w:rsid w:val="005348FD"/>
    <w:rsid w:val="005349EA"/>
    <w:rsid w:val="005349F9"/>
    <w:rsid w:val="00534D45"/>
    <w:rsid w:val="005350A8"/>
    <w:rsid w:val="005351BE"/>
    <w:rsid w:val="005361C2"/>
    <w:rsid w:val="00536A1E"/>
    <w:rsid w:val="00536ABA"/>
    <w:rsid w:val="00536E70"/>
    <w:rsid w:val="00536F09"/>
    <w:rsid w:val="00537E56"/>
    <w:rsid w:val="00537EBB"/>
    <w:rsid w:val="00540358"/>
    <w:rsid w:val="00540CEA"/>
    <w:rsid w:val="00541056"/>
    <w:rsid w:val="005417F0"/>
    <w:rsid w:val="00541DB9"/>
    <w:rsid w:val="00541F4F"/>
    <w:rsid w:val="00541F65"/>
    <w:rsid w:val="00542089"/>
    <w:rsid w:val="00542167"/>
    <w:rsid w:val="005424C4"/>
    <w:rsid w:val="005426A6"/>
    <w:rsid w:val="0054288D"/>
    <w:rsid w:val="00542BEF"/>
    <w:rsid w:val="00543020"/>
    <w:rsid w:val="00543130"/>
    <w:rsid w:val="00543595"/>
    <w:rsid w:val="00543A28"/>
    <w:rsid w:val="00543B99"/>
    <w:rsid w:val="0054462E"/>
    <w:rsid w:val="00545D49"/>
    <w:rsid w:val="00545E64"/>
    <w:rsid w:val="00547DDB"/>
    <w:rsid w:val="00550031"/>
    <w:rsid w:val="005501DF"/>
    <w:rsid w:val="00550271"/>
    <w:rsid w:val="0055051E"/>
    <w:rsid w:val="005510AA"/>
    <w:rsid w:val="00551469"/>
    <w:rsid w:val="00551B6A"/>
    <w:rsid w:val="00552B6B"/>
    <w:rsid w:val="00553C60"/>
    <w:rsid w:val="0055493C"/>
    <w:rsid w:val="00555151"/>
    <w:rsid w:val="005551E0"/>
    <w:rsid w:val="00555819"/>
    <w:rsid w:val="00555A60"/>
    <w:rsid w:val="00555E12"/>
    <w:rsid w:val="0055604B"/>
    <w:rsid w:val="005563A5"/>
    <w:rsid w:val="005563FC"/>
    <w:rsid w:val="005565DA"/>
    <w:rsid w:val="00556DA3"/>
    <w:rsid w:val="00556F1A"/>
    <w:rsid w:val="00557085"/>
    <w:rsid w:val="0055788E"/>
    <w:rsid w:val="00557B4D"/>
    <w:rsid w:val="0056002C"/>
    <w:rsid w:val="005605F2"/>
    <w:rsid w:val="0056092B"/>
    <w:rsid w:val="00560ABD"/>
    <w:rsid w:val="00560D62"/>
    <w:rsid w:val="005611D5"/>
    <w:rsid w:val="00561277"/>
    <w:rsid w:val="00561D84"/>
    <w:rsid w:val="0056367B"/>
    <w:rsid w:val="00564285"/>
    <w:rsid w:val="005645E6"/>
    <w:rsid w:val="00564D0B"/>
    <w:rsid w:val="00564D81"/>
    <w:rsid w:val="00565A29"/>
    <w:rsid w:val="0056699D"/>
    <w:rsid w:val="00566FAF"/>
    <w:rsid w:val="00567AC8"/>
    <w:rsid w:val="00570BC6"/>
    <w:rsid w:val="00571054"/>
    <w:rsid w:val="0057111D"/>
    <w:rsid w:val="00571405"/>
    <w:rsid w:val="00571A60"/>
    <w:rsid w:val="00572331"/>
    <w:rsid w:val="005724FB"/>
    <w:rsid w:val="00572530"/>
    <w:rsid w:val="00572799"/>
    <w:rsid w:val="005727A3"/>
    <w:rsid w:val="00572927"/>
    <w:rsid w:val="0057320A"/>
    <w:rsid w:val="00573456"/>
    <w:rsid w:val="00573ABA"/>
    <w:rsid w:val="00573D2C"/>
    <w:rsid w:val="005741F4"/>
    <w:rsid w:val="005741FF"/>
    <w:rsid w:val="005745FC"/>
    <w:rsid w:val="0057494C"/>
    <w:rsid w:val="00575003"/>
    <w:rsid w:val="00575096"/>
    <w:rsid w:val="00575256"/>
    <w:rsid w:val="0057535C"/>
    <w:rsid w:val="00575800"/>
    <w:rsid w:val="00575B21"/>
    <w:rsid w:val="0057608F"/>
    <w:rsid w:val="005766E1"/>
    <w:rsid w:val="005767F8"/>
    <w:rsid w:val="00577161"/>
    <w:rsid w:val="0057734B"/>
    <w:rsid w:val="00580BDA"/>
    <w:rsid w:val="005824B2"/>
    <w:rsid w:val="005826CC"/>
    <w:rsid w:val="00583700"/>
    <w:rsid w:val="00583DC8"/>
    <w:rsid w:val="00583F74"/>
    <w:rsid w:val="00584540"/>
    <w:rsid w:val="00584691"/>
    <w:rsid w:val="00584BAB"/>
    <w:rsid w:val="00584DC9"/>
    <w:rsid w:val="00585AA5"/>
    <w:rsid w:val="0058603C"/>
    <w:rsid w:val="005869BC"/>
    <w:rsid w:val="00587391"/>
    <w:rsid w:val="005876F7"/>
    <w:rsid w:val="005879F8"/>
    <w:rsid w:val="00590152"/>
    <w:rsid w:val="005905FB"/>
    <w:rsid w:val="00590AA5"/>
    <w:rsid w:val="00590BB6"/>
    <w:rsid w:val="00591CDD"/>
    <w:rsid w:val="00591D40"/>
    <w:rsid w:val="00591D52"/>
    <w:rsid w:val="0059239A"/>
    <w:rsid w:val="005923CC"/>
    <w:rsid w:val="005935C2"/>
    <w:rsid w:val="00593BE8"/>
    <w:rsid w:val="00593DE6"/>
    <w:rsid w:val="00593FC2"/>
    <w:rsid w:val="00594BA8"/>
    <w:rsid w:val="00595BD5"/>
    <w:rsid w:val="00596391"/>
    <w:rsid w:val="00596662"/>
    <w:rsid w:val="00596A13"/>
    <w:rsid w:val="00596B1D"/>
    <w:rsid w:val="00596F10"/>
    <w:rsid w:val="00597261"/>
    <w:rsid w:val="005972A6"/>
    <w:rsid w:val="005973F3"/>
    <w:rsid w:val="005A0402"/>
    <w:rsid w:val="005A07ED"/>
    <w:rsid w:val="005A09E5"/>
    <w:rsid w:val="005A2B4A"/>
    <w:rsid w:val="005A33E8"/>
    <w:rsid w:val="005A366D"/>
    <w:rsid w:val="005A38FA"/>
    <w:rsid w:val="005A3F3B"/>
    <w:rsid w:val="005A40AD"/>
    <w:rsid w:val="005A4695"/>
    <w:rsid w:val="005A513E"/>
    <w:rsid w:val="005A52C9"/>
    <w:rsid w:val="005A5BF4"/>
    <w:rsid w:val="005A613D"/>
    <w:rsid w:val="005A6379"/>
    <w:rsid w:val="005A67BC"/>
    <w:rsid w:val="005A6ABF"/>
    <w:rsid w:val="005A6AFB"/>
    <w:rsid w:val="005A78C1"/>
    <w:rsid w:val="005A7B07"/>
    <w:rsid w:val="005B04D2"/>
    <w:rsid w:val="005B093D"/>
    <w:rsid w:val="005B0964"/>
    <w:rsid w:val="005B0E9F"/>
    <w:rsid w:val="005B1CA3"/>
    <w:rsid w:val="005B3A7B"/>
    <w:rsid w:val="005B5E77"/>
    <w:rsid w:val="005B5F32"/>
    <w:rsid w:val="005B660D"/>
    <w:rsid w:val="005B6F74"/>
    <w:rsid w:val="005B719A"/>
    <w:rsid w:val="005B7B91"/>
    <w:rsid w:val="005B7E20"/>
    <w:rsid w:val="005B7E25"/>
    <w:rsid w:val="005C038D"/>
    <w:rsid w:val="005C0E8E"/>
    <w:rsid w:val="005C1087"/>
    <w:rsid w:val="005C1646"/>
    <w:rsid w:val="005C196D"/>
    <w:rsid w:val="005C1A91"/>
    <w:rsid w:val="005C211B"/>
    <w:rsid w:val="005C241C"/>
    <w:rsid w:val="005C3C9C"/>
    <w:rsid w:val="005C400B"/>
    <w:rsid w:val="005C467B"/>
    <w:rsid w:val="005C471B"/>
    <w:rsid w:val="005C5226"/>
    <w:rsid w:val="005C5833"/>
    <w:rsid w:val="005C5D2D"/>
    <w:rsid w:val="005C61BC"/>
    <w:rsid w:val="005C624B"/>
    <w:rsid w:val="005C66E1"/>
    <w:rsid w:val="005C6A0E"/>
    <w:rsid w:val="005C74CD"/>
    <w:rsid w:val="005C777F"/>
    <w:rsid w:val="005C788A"/>
    <w:rsid w:val="005C7B92"/>
    <w:rsid w:val="005D0731"/>
    <w:rsid w:val="005D19CB"/>
    <w:rsid w:val="005D1C6D"/>
    <w:rsid w:val="005D2DB5"/>
    <w:rsid w:val="005D3FB6"/>
    <w:rsid w:val="005D470C"/>
    <w:rsid w:val="005D48D5"/>
    <w:rsid w:val="005D4F13"/>
    <w:rsid w:val="005D51E8"/>
    <w:rsid w:val="005D5405"/>
    <w:rsid w:val="005D55F7"/>
    <w:rsid w:val="005D59F2"/>
    <w:rsid w:val="005D67E8"/>
    <w:rsid w:val="005D737E"/>
    <w:rsid w:val="005D7927"/>
    <w:rsid w:val="005D7B5F"/>
    <w:rsid w:val="005D7D6D"/>
    <w:rsid w:val="005E016B"/>
    <w:rsid w:val="005E04DF"/>
    <w:rsid w:val="005E0C9C"/>
    <w:rsid w:val="005E0CA2"/>
    <w:rsid w:val="005E0E22"/>
    <w:rsid w:val="005E10F9"/>
    <w:rsid w:val="005E18F7"/>
    <w:rsid w:val="005E237D"/>
    <w:rsid w:val="005E2B66"/>
    <w:rsid w:val="005E2BF8"/>
    <w:rsid w:val="005E2FB3"/>
    <w:rsid w:val="005E3039"/>
    <w:rsid w:val="005E31D3"/>
    <w:rsid w:val="005E360B"/>
    <w:rsid w:val="005E3BBE"/>
    <w:rsid w:val="005E3CB4"/>
    <w:rsid w:val="005E4398"/>
    <w:rsid w:val="005E4A28"/>
    <w:rsid w:val="005E50D9"/>
    <w:rsid w:val="005E522C"/>
    <w:rsid w:val="005E5270"/>
    <w:rsid w:val="005E52C0"/>
    <w:rsid w:val="005E53B8"/>
    <w:rsid w:val="005E5814"/>
    <w:rsid w:val="005E5DC7"/>
    <w:rsid w:val="005E62CB"/>
    <w:rsid w:val="005E6524"/>
    <w:rsid w:val="005E68F3"/>
    <w:rsid w:val="005E7750"/>
    <w:rsid w:val="005E7774"/>
    <w:rsid w:val="005F08C7"/>
    <w:rsid w:val="005F0F06"/>
    <w:rsid w:val="005F101A"/>
    <w:rsid w:val="005F2913"/>
    <w:rsid w:val="005F2CD3"/>
    <w:rsid w:val="005F2F21"/>
    <w:rsid w:val="005F3583"/>
    <w:rsid w:val="005F3630"/>
    <w:rsid w:val="005F4809"/>
    <w:rsid w:val="005F4D5D"/>
    <w:rsid w:val="005F55AC"/>
    <w:rsid w:val="005F6C08"/>
    <w:rsid w:val="005F6E5E"/>
    <w:rsid w:val="005F7445"/>
    <w:rsid w:val="005F7515"/>
    <w:rsid w:val="0060001D"/>
    <w:rsid w:val="0060010E"/>
    <w:rsid w:val="00600349"/>
    <w:rsid w:val="00600AA3"/>
    <w:rsid w:val="00601832"/>
    <w:rsid w:val="00601A0F"/>
    <w:rsid w:val="00601D81"/>
    <w:rsid w:val="006021F6"/>
    <w:rsid w:val="00602762"/>
    <w:rsid w:val="00602DCE"/>
    <w:rsid w:val="00604251"/>
    <w:rsid w:val="00604B61"/>
    <w:rsid w:val="00604DAD"/>
    <w:rsid w:val="00605B71"/>
    <w:rsid w:val="00605D57"/>
    <w:rsid w:val="00605E0C"/>
    <w:rsid w:val="006063D3"/>
    <w:rsid w:val="006075AC"/>
    <w:rsid w:val="00610F3A"/>
    <w:rsid w:val="00611088"/>
    <w:rsid w:val="00611452"/>
    <w:rsid w:val="006114D6"/>
    <w:rsid w:val="00611AA0"/>
    <w:rsid w:val="00611E33"/>
    <w:rsid w:val="006126DE"/>
    <w:rsid w:val="00612D2F"/>
    <w:rsid w:val="0061324A"/>
    <w:rsid w:val="00613EDC"/>
    <w:rsid w:val="006146D2"/>
    <w:rsid w:val="0061476A"/>
    <w:rsid w:val="00615680"/>
    <w:rsid w:val="00616344"/>
    <w:rsid w:val="0061656B"/>
    <w:rsid w:val="006173A9"/>
    <w:rsid w:val="00617893"/>
    <w:rsid w:val="00617B8D"/>
    <w:rsid w:val="006205A5"/>
    <w:rsid w:val="00620601"/>
    <w:rsid w:val="0062104C"/>
    <w:rsid w:val="00622168"/>
    <w:rsid w:val="006223CD"/>
    <w:rsid w:val="00622455"/>
    <w:rsid w:val="006226E6"/>
    <w:rsid w:val="006226F4"/>
    <w:rsid w:val="00622FBA"/>
    <w:rsid w:val="00623355"/>
    <w:rsid w:val="0062600B"/>
    <w:rsid w:val="006261A0"/>
    <w:rsid w:val="00626899"/>
    <w:rsid w:val="00626C43"/>
    <w:rsid w:val="00626C99"/>
    <w:rsid w:val="006277CA"/>
    <w:rsid w:val="0062782D"/>
    <w:rsid w:val="0063027A"/>
    <w:rsid w:val="00630B9A"/>
    <w:rsid w:val="0063140B"/>
    <w:rsid w:val="00631560"/>
    <w:rsid w:val="006316A9"/>
    <w:rsid w:val="00631CA1"/>
    <w:rsid w:val="00632100"/>
    <w:rsid w:val="006321B5"/>
    <w:rsid w:val="00632325"/>
    <w:rsid w:val="0063260C"/>
    <w:rsid w:val="0063308F"/>
    <w:rsid w:val="00633680"/>
    <w:rsid w:val="0063391E"/>
    <w:rsid w:val="00634BA7"/>
    <w:rsid w:val="00634DD4"/>
    <w:rsid w:val="006352ED"/>
    <w:rsid w:val="00635358"/>
    <w:rsid w:val="00635A27"/>
    <w:rsid w:val="00635F91"/>
    <w:rsid w:val="0063602D"/>
    <w:rsid w:val="0063627F"/>
    <w:rsid w:val="0063636C"/>
    <w:rsid w:val="00636489"/>
    <w:rsid w:val="00636AED"/>
    <w:rsid w:val="00637394"/>
    <w:rsid w:val="006400C6"/>
    <w:rsid w:val="00640B9D"/>
    <w:rsid w:val="00640F4B"/>
    <w:rsid w:val="006417B2"/>
    <w:rsid w:val="00641A6B"/>
    <w:rsid w:val="00641F44"/>
    <w:rsid w:val="00641F67"/>
    <w:rsid w:val="006423D1"/>
    <w:rsid w:val="00642CAF"/>
    <w:rsid w:val="00642CF6"/>
    <w:rsid w:val="00643D5F"/>
    <w:rsid w:val="0064489C"/>
    <w:rsid w:val="00645B2D"/>
    <w:rsid w:val="00646440"/>
    <w:rsid w:val="006469B8"/>
    <w:rsid w:val="00646D70"/>
    <w:rsid w:val="00646F0F"/>
    <w:rsid w:val="0064778F"/>
    <w:rsid w:val="00647FE9"/>
    <w:rsid w:val="00650070"/>
    <w:rsid w:val="006501EC"/>
    <w:rsid w:val="00651C8E"/>
    <w:rsid w:val="00653608"/>
    <w:rsid w:val="00653AC2"/>
    <w:rsid w:val="00653AC3"/>
    <w:rsid w:val="00654771"/>
    <w:rsid w:val="00654E99"/>
    <w:rsid w:val="006559CC"/>
    <w:rsid w:val="00655E6B"/>
    <w:rsid w:val="0065672F"/>
    <w:rsid w:val="0065711A"/>
    <w:rsid w:val="00657143"/>
    <w:rsid w:val="0065764A"/>
    <w:rsid w:val="00661F94"/>
    <w:rsid w:val="0066432C"/>
    <w:rsid w:val="00664469"/>
    <w:rsid w:val="006646B6"/>
    <w:rsid w:val="006647B1"/>
    <w:rsid w:val="0066559F"/>
    <w:rsid w:val="00665949"/>
    <w:rsid w:val="006661EF"/>
    <w:rsid w:val="00666B6D"/>
    <w:rsid w:val="00667D06"/>
    <w:rsid w:val="00667E88"/>
    <w:rsid w:val="00667F3C"/>
    <w:rsid w:val="0067022B"/>
    <w:rsid w:val="00670B81"/>
    <w:rsid w:val="00670FE4"/>
    <w:rsid w:val="0067122D"/>
    <w:rsid w:val="006714D8"/>
    <w:rsid w:val="006714E6"/>
    <w:rsid w:val="00671731"/>
    <w:rsid w:val="00672C7A"/>
    <w:rsid w:val="00672D2E"/>
    <w:rsid w:val="00674EBB"/>
    <w:rsid w:val="006751F7"/>
    <w:rsid w:val="0067553E"/>
    <w:rsid w:val="00675961"/>
    <w:rsid w:val="00675A3A"/>
    <w:rsid w:val="00675A62"/>
    <w:rsid w:val="00675A95"/>
    <w:rsid w:val="00675FB9"/>
    <w:rsid w:val="00676790"/>
    <w:rsid w:val="00676F08"/>
    <w:rsid w:val="006776A0"/>
    <w:rsid w:val="00677824"/>
    <w:rsid w:val="00677EA4"/>
    <w:rsid w:val="00677F97"/>
    <w:rsid w:val="006805D0"/>
    <w:rsid w:val="006808CB"/>
    <w:rsid w:val="00680D3F"/>
    <w:rsid w:val="00680F89"/>
    <w:rsid w:val="00681610"/>
    <w:rsid w:val="0068192A"/>
    <w:rsid w:val="00683678"/>
    <w:rsid w:val="0068367B"/>
    <w:rsid w:val="0068380A"/>
    <w:rsid w:val="00683F62"/>
    <w:rsid w:val="006849E6"/>
    <w:rsid w:val="00685846"/>
    <w:rsid w:val="00685E17"/>
    <w:rsid w:val="00686AAA"/>
    <w:rsid w:val="00686DDD"/>
    <w:rsid w:val="00686F7E"/>
    <w:rsid w:val="00686FD3"/>
    <w:rsid w:val="00687676"/>
    <w:rsid w:val="00687F1E"/>
    <w:rsid w:val="00690305"/>
    <w:rsid w:val="006906AD"/>
    <w:rsid w:val="00690CDF"/>
    <w:rsid w:val="00691363"/>
    <w:rsid w:val="006913AA"/>
    <w:rsid w:val="00691E25"/>
    <w:rsid w:val="006921EE"/>
    <w:rsid w:val="00692DA0"/>
    <w:rsid w:val="006931DB"/>
    <w:rsid w:val="006940C6"/>
    <w:rsid w:val="0069451C"/>
    <w:rsid w:val="00694818"/>
    <w:rsid w:val="006948B7"/>
    <w:rsid w:val="00695744"/>
    <w:rsid w:val="006958FC"/>
    <w:rsid w:val="00695F90"/>
    <w:rsid w:val="00696268"/>
    <w:rsid w:val="006979A8"/>
    <w:rsid w:val="006A05E7"/>
    <w:rsid w:val="006A11EC"/>
    <w:rsid w:val="006A1B3C"/>
    <w:rsid w:val="006A2C45"/>
    <w:rsid w:val="006A2C46"/>
    <w:rsid w:val="006A2F64"/>
    <w:rsid w:val="006A37D2"/>
    <w:rsid w:val="006A388D"/>
    <w:rsid w:val="006A4548"/>
    <w:rsid w:val="006A5710"/>
    <w:rsid w:val="006A58BC"/>
    <w:rsid w:val="006A59FF"/>
    <w:rsid w:val="006A60F8"/>
    <w:rsid w:val="006A6358"/>
    <w:rsid w:val="006A67D2"/>
    <w:rsid w:val="006A6B2D"/>
    <w:rsid w:val="006A77A0"/>
    <w:rsid w:val="006B1204"/>
    <w:rsid w:val="006B2290"/>
    <w:rsid w:val="006B2C97"/>
    <w:rsid w:val="006B35F3"/>
    <w:rsid w:val="006B398A"/>
    <w:rsid w:val="006B3AEC"/>
    <w:rsid w:val="006B3ECD"/>
    <w:rsid w:val="006B3F9B"/>
    <w:rsid w:val="006B4051"/>
    <w:rsid w:val="006B4054"/>
    <w:rsid w:val="006B4175"/>
    <w:rsid w:val="006B47E2"/>
    <w:rsid w:val="006B4EC8"/>
    <w:rsid w:val="006B532D"/>
    <w:rsid w:val="006B536C"/>
    <w:rsid w:val="006B66C5"/>
    <w:rsid w:val="006B7B1D"/>
    <w:rsid w:val="006B7C1D"/>
    <w:rsid w:val="006C000F"/>
    <w:rsid w:val="006C064B"/>
    <w:rsid w:val="006C0666"/>
    <w:rsid w:val="006C0BF1"/>
    <w:rsid w:val="006C19ED"/>
    <w:rsid w:val="006C1C2A"/>
    <w:rsid w:val="006C1E13"/>
    <w:rsid w:val="006C2F4F"/>
    <w:rsid w:val="006C3449"/>
    <w:rsid w:val="006C3452"/>
    <w:rsid w:val="006C34A9"/>
    <w:rsid w:val="006C35EA"/>
    <w:rsid w:val="006C3CBA"/>
    <w:rsid w:val="006C3EEB"/>
    <w:rsid w:val="006C4485"/>
    <w:rsid w:val="006C562B"/>
    <w:rsid w:val="006C5CE3"/>
    <w:rsid w:val="006C5D7B"/>
    <w:rsid w:val="006C5FB1"/>
    <w:rsid w:val="006C6037"/>
    <w:rsid w:val="006C77AA"/>
    <w:rsid w:val="006C7E68"/>
    <w:rsid w:val="006D107A"/>
    <w:rsid w:val="006D108D"/>
    <w:rsid w:val="006D1594"/>
    <w:rsid w:val="006D1FDE"/>
    <w:rsid w:val="006D255E"/>
    <w:rsid w:val="006D2B0D"/>
    <w:rsid w:val="006D3179"/>
    <w:rsid w:val="006D34D3"/>
    <w:rsid w:val="006D3909"/>
    <w:rsid w:val="006D3976"/>
    <w:rsid w:val="006D3C4A"/>
    <w:rsid w:val="006D4578"/>
    <w:rsid w:val="006D466D"/>
    <w:rsid w:val="006D5E77"/>
    <w:rsid w:val="006D609F"/>
    <w:rsid w:val="006D63F7"/>
    <w:rsid w:val="006D677F"/>
    <w:rsid w:val="006D6D5C"/>
    <w:rsid w:val="006D723B"/>
    <w:rsid w:val="006D77EE"/>
    <w:rsid w:val="006E0213"/>
    <w:rsid w:val="006E025E"/>
    <w:rsid w:val="006E05F6"/>
    <w:rsid w:val="006E1085"/>
    <w:rsid w:val="006E1B41"/>
    <w:rsid w:val="006E2A32"/>
    <w:rsid w:val="006E3923"/>
    <w:rsid w:val="006E4706"/>
    <w:rsid w:val="006E470D"/>
    <w:rsid w:val="006E4B2A"/>
    <w:rsid w:val="006E5462"/>
    <w:rsid w:val="006E5C54"/>
    <w:rsid w:val="006E6297"/>
    <w:rsid w:val="006E634F"/>
    <w:rsid w:val="006E6426"/>
    <w:rsid w:val="006E682C"/>
    <w:rsid w:val="006E75D0"/>
    <w:rsid w:val="006E76BC"/>
    <w:rsid w:val="006E7E38"/>
    <w:rsid w:val="006F0D40"/>
    <w:rsid w:val="006F1066"/>
    <w:rsid w:val="006F133E"/>
    <w:rsid w:val="006F2ABE"/>
    <w:rsid w:val="006F2CA5"/>
    <w:rsid w:val="006F2CBA"/>
    <w:rsid w:val="006F2F25"/>
    <w:rsid w:val="006F3751"/>
    <w:rsid w:val="006F3ABB"/>
    <w:rsid w:val="006F5991"/>
    <w:rsid w:val="006F5C6B"/>
    <w:rsid w:val="006F603A"/>
    <w:rsid w:val="006F6047"/>
    <w:rsid w:val="006F6EAD"/>
    <w:rsid w:val="006F79D0"/>
    <w:rsid w:val="006F7D01"/>
    <w:rsid w:val="006F7E67"/>
    <w:rsid w:val="007006C9"/>
    <w:rsid w:val="00700B4F"/>
    <w:rsid w:val="007013FC"/>
    <w:rsid w:val="00701F2F"/>
    <w:rsid w:val="00702361"/>
    <w:rsid w:val="007026A0"/>
    <w:rsid w:val="007032BE"/>
    <w:rsid w:val="00703630"/>
    <w:rsid w:val="007036CE"/>
    <w:rsid w:val="00703A4E"/>
    <w:rsid w:val="0070409B"/>
    <w:rsid w:val="00704361"/>
    <w:rsid w:val="00705166"/>
    <w:rsid w:val="00705345"/>
    <w:rsid w:val="007053EA"/>
    <w:rsid w:val="00705941"/>
    <w:rsid w:val="00706777"/>
    <w:rsid w:val="0070721E"/>
    <w:rsid w:val="0070754B"/>
    <w:rsid w:val="00707A5A"/>
    <w:rsid w:val="00707BB1"/>
    <w:rsid w:val="0071001A"/>
    <w:rsid w:val="00710F43"/>
    <w:rsid w:val="00711161"/>
    <w:rsid w:val="0071121D"/>
    <w:rsid w:val="00713DB2"/>
    <w:rsid w:val="00714883"/>
    <w:rsid w:val="00714B65"/>
    <w:rsid w:val="00714EB9"/>
    <w:rsid w:val="00715019"/>
    <w:rsid w:val="00715A08"/>
    <w:rsid w:val="00715BFC"/>
    <w:rsid w:val="00715F10"/>
    <w:rsid w:val="00716636"/>
    <w:rsid w:val="0072030C"/>
    <w:rsid w:val="00720AC4"/>
    <w:rsid w:val="00721807"/>
    <w:rsid w:val="0072185A"/>
    <w:rsid w:val="00722099"/>
    <w:rsid w:val="0072264B"/>
    <w:rsid w:val="00723044"/>
    <w:rsid w:val="0072383C"/>
    <w:rsid w:val="007247EE"/>
    <w:rsid w:val="007251F4"/>
    <w:rsid w:val="00726D14"/>
    <w:rsid w:val="00727222"/>
    <w:rsid w:val="007276C2"/>
    <w:rsid w:val="00730282"/>
    <w:rsid w:val="007302D4"/>
    <w:rsid w:val="007302E2"/>
    <w:rsid w:val="007305FE"/>
    <w:rsid w:val="00730C1C"/>
    <w:rsid w:val="007315CE"/>
    <w:rsid w:val="00731897"/>
    <w:rsid w:val="00731D43"/>
    <w:rsid w:val="00733186"/>
    <w:rsid w:val="0073343D"/>
    <w:rsid w:val="00733EA7"/>
    <w:rsid w:val="0073434E"/>
    <w:rsid w:val="0073479F"/>
    <w:rsid w:val="007348A0"/>
    <w:rsid w:val="007348D9"/>
    <w:rsid w:val="00735923"/>
    <w:rsid w:val="007361FD"/>
    <w:rsid w:val="00736B24"/>
    <w:rsid w:val="0073737A"/>
    <w:rsid w:val="0073746D"/>
    <w:rsid w:val="00737D0B"/>
    <w:rsid w:val="0074066A"/>
    <w:rsid w:val="00740A43"/>
    <w:rsid w:val="00740B4D"/>
    <w:rsid w:val="007411DF"/>
    <w:rsid w:val="0074151A"/>
    <w:rsid w:val="0074183F"/>
    <w:rsid w:val="00741846"/>
    <w:rsid w:val="00741923"/>
    <w:rsid w:val="00741AA2"/>
    <w:rsid w:val="00741F43"/>
    <w:rsid w:val="0074291B"/>
    <w:rsid w:val="0074304A"/>
    <w:rsid w:val="00743D54"/>
    <w:rsid w:val="00743EE1"/>
    <w:rsid w:val="00743F87"/>
    <w:rsid w:val="00744380"/>
    <w:rsid w:val="00744EF3"/>
    <w:rsid w:val="00745E88"/>
    <w:rsid w:val="00746127"/>
    <w:rsid w:val="00746B1D"/>
    <w:rsid w:val="00746EED"/>
    <w:rsid w:val="00747AC8"/>
    <w:rsid w:val="00747B9D"/>
    <w:rsid w:val="00750368"/>
    <w:rsid w:val="00750BE5"/>
    <w:rsid w:val="0075287B"/>
    <w:rsid w:val="00752D67"/>
    <w:rsid w:val="00752EC8"/>
    <w:rsid w:val="007531C3"/>
    <w:rsid w:val="00753465"/>
    <w:rsid w:val="00753473"/>
    <w:rsid w:val="007535CA"/>
    <w:rsid w:val="007536F9"/>
    <w:rsid w:val="007541C3"/>
    <w:rsid w:val="007557BC"/>
    <w:rsid w:val="00755F80"/>
    <w:rsid w:val="007560FF"/>
    <w:rsid w:val="00756E5B"/>
    <w:rsid w:val="007574CF"/>
    <w:rsid w:val="00761677"/>
    <w:rsid w:val="007619DF"/>
    <w:rsid w:val="00761C9F"/>
    <w:rsid w:val="007626FD"/>
    <w:rsid w:val="00762D41"/>
    <w:rsid w:val="00762E44"/>
    <w:rsid w:val="007634E0"/>
    <w:rsid w:val="0076382E"/>
    <w:rsid w:val="00763ED9"/>
    <w:rsid w:val="00764361"/>
    <w:rsid w:val="0076570A"/>
    <w:rsid w:val="0076588B"/>
    <w:rsid w:val="00765AA4"/>
    <w:rsid w:val="00765AC3"/>
    <w:rsid w:val="00765D3D"/>
    <w:rsid w:val="00765EE9"/>
    <w:rsid w:val="00766A0E"/>
    <w:rsid w:val="00766BEA"/>
    <w:rsid w:val="00766CCC"/>
    <w:rsid w:val="00766E55"/>
    <w:rsid w:val="00767897"/>
    <w:rsid w:val="00767F2C"/>
    <w:rsid w:val="0077028C"/>
    <w:rsid w:val="007708F8"/>
    <w:rsid w:val="0077134F"/>
    <w:rsid w:val="00771490"/>
    <w:rsid w:val="007714A3"/>
    <w:rsid w:val="00771D00"/>
    <w:rsid w:val="00772965"/>
    <w:rsid w:val="00773FA8"/>
    <w:rsid w:val="00774F81"/>
    <w:rsid w:val="00775563"/>
    <w:rsid w:val="00775B70"/>
    <w:rsid w:val="00775D54"/>
    <w:rsid w:val="007762B3"/>
    <w:rsid w:val="007768F7"/>
    <w:rsid w:val="00776DA9"/>
    <w:rsid w:val="00776E18"/>
    <w:rsid w:val="00777583"/>
    <w:rsid w:val="007800AE"/>
    <w:rsid w:val="007809B7"/>
    <w:rsid w:val="00780AAD"/>
    <w:rsid w:val="00780B53"/>
    <w:rsid w:val="00780C94"/>
    <w:rsid w:val="0078167E"/>
    <w:rsid w:val="0078210C"/>
    <w:rsid w:val="0078218F"/>
    <w:rsid w:val="00782914"/>
    <w:rsid w:val="0078311A"/>
    <w:rsid w:val="0078325F"/>
    <w:rsid w:val="00783F1A"/>
    <w:rsid w:val="007853C8"/>
    <w:rsid w:val="00786208"/>
    <w:rsid w:val="00786A4B"/>
    <w:rsid w:val="0078700D"/>
    <w:rsid w:val="007870B4"/>
    <w:rsid w:val="0078739F"/>
    <w:rsid w:val="00787668"/>
    <w:rsid w:val="00790473"/>
    <w:rsid w:val="00790745"/>
    <w:rsid w:val="00790E3B"/>
    <w:rsid w:val="00790FEE"/>
    <w:rsid w:val="0079116B"/>
    <w:rsid w:val="0079147A"/>
    <w:rsid w:val="007917B1"/>
    <w:rsid w:val="007923D5"/>
    <w:rsid w:val="007929C4"/>
    <w:rsid w:val="00792CBB"/>
    <w:rsid w:val="0079317A"/>
    <w:rsid w:val="007938ED"/>
    <w:rsid w:val="007943EB"/>
    <w:rsid w:val="00794C60"/>
    <w:rsid w:val="0079510E"/>
    <w:rsid w:val="007953CA"/>
    <w:rsid w:val="007954A5"/>
    <w:rsid w:val="007958B1"/>
    <w:rsid w:val="0079592F"/>
    <w:rsid w:val="00795DA1"/>
    <w:rsid w:val="00796138"/>
    <w:rsid w:val="007968F5"/>
    <w:rsid w:val="00796B3D"/>
    <w:rsid w:val="00797586"/>
    <w:rsid w:val="007A05BF"/>
    <w:rsid w:val="007A07A1"/>
    <w:rsid w:val="007A0BD0"/>
    <w:rsid w:val="007A0F75"/>
    <w:rsid w:val="007A1430"/>
    <w:rsid w:val="007A16EC"/>
    <w:rsid w:val="007A20A4"/>
    <w:rsid w:val="007A2E86"/>
    <w:rsid w:val="007A3171"/>
    <w:rsid w:val="007A32AF"/>
    <w:rsid w:val="007A48E1"/>
    <w:rsid w:val="007A4D99"/>
    <w:rsid w:val="007A538D"/>
    <w:rsid w:val="007A5C32"/>
    <w:rsid w:val="007A60D1"/>
    <w:rsid w:val="007A74E4"/>
    <w:rsid w:val="007A7811"/>
    <w:rsid w:val="007A7E4F"/>
    <w:rsid w:val="007B06DD"/>
    <w:rsid w:val="007B0744"/>
    <w:rsid w:val="007B09D0"/>
    <w:rsid w:val="007B09F5"/>
    <w:rsid w:val="007B0DB2"/>
    <w:rsid w:val="007B101E"/>
    <w:rsid w:val="007B1648"/>
    <w:rsid w:val="007B189F"/>
    <w:rsid w:val="007B1FC6"/>
    <w:rsid w:val="007B3553"/>
    <w:rsid w:val="007B38BF"/>
    <w:rsid w:val="007B3D67"/>
    <w:rsid w:val="007B3FFC"/>
    <w:rsid w:val="007B4C9E"/>
    <w:rsid w:val="007B4E9D"/>
    <w:rsid w:val="007B54B7"/>
    <w:rsid w:val="007B5F5C"/>
    <w:rsid w:val="007B641D"/>
    <w:rsid w:val="007B67A9"/>
    <w:rsid w:val="007B67B6"/>
    <w:rsid w:val="007B6E1D"/>
    <w:rsid w:val="007B7787"/>
    <w:rsid w:val="007B77F1"/>
    <w:rsid w:val="007B7A81"/>
    <w:rsid w:val="007B7BA6"/>
    <w:rsid w:val="007B7D98"/>
    <w:rsid w:val="007C079E"/>
    <w:rsid w:val="007C07DF"/>
    <w:rsid w:val="007C0EC4"/>
    <w:rsid w:val="007C0FD9"/>
    <w:rsid w:val="007C1151"/>
    <w:rsid w:val="007C139A"/>
    <w:rsid w:val="007C1EA0"/>
    <w:rsid w:val="007C25AD"/>
    <w:rsid w:val="007C3175"/>
    <w:rsid w:val="007C371B"/>
    <w:rsid w:val="007C42A0"/>
    <w:rsid w:val="007C47E7"/>
    <w:rsid w:val="007C48CF"/>
    <w:rsid w:val="007C5ACA"/>
    <w:rsid w:val="007C668E"/>
    <w:rsid w:val="007C7368"/>
    <w:rsid w:val="007C7AA1"/>
    <w:rsid w:val="007C7ADF"/>
    <w:rsid w:val="007C7FD9"/>
    <w:rsid w:val="007D0AEF"/>
    <w:rsid w:val="007D0CCE"/>
    <w:rsid w:val="007D0F23"/>
    <w:rsid w:val="007D18D6"/>
    <w:rsid w:val="007D22E1"/>
    <w:rsid w:val="007D2353"/>
    <w:rsid w:val="007D260E"/>
    <w:rsid w:val="007D457D"/>
    <w:rsid w:val="007D5D4E"/>
    <w:rsid w:val="007D667A"/>
    <w:rsid w:val="007D6EA4"/>
    <w:rsid w:val="007D70EF"/>
    <w:rsid w:val="007D7388"/>
    <w:rsid w:val="007D7E52"/>
    <w:rsid w:val="007E0460"/>
    <w:rsid w:val="007E159E"/>
    <w:rsid w:val="007E16DD"/>
    <w:rsid w:val="007E1D77"/>
    <w:rsid w:val="007E202E"/>
    <w:rsid w:val="007E22AC"/>
    <w:rsid w:val="007E2E7F"/>
    <w:rsid w:val="007E3188"/>
    <w:rsid w:val="007E31B0"/>
    <w:rsid w:val="007E344B"/>
    <w:rsid w:val="007E34FF"/>
    <w:rsid w:val="007E4603"/>
    <w:rsid w:val="007E5D3F"/>
    <w:rsid w:val="007E5E92"/>
    <w:rsid w:val="007E62C2"/>
    <w:rsid w:val="007E681F"/>
    <w:rsid w:val="007E6BB0"/>
    <w:rsid w:val="007E6ECF"/>
    <w:rsid w:val="007E6F21"/>
    <w:rsid w:val="007E719D"/>
    <w:rsid w:val="007E722C"/>
    <w:rsid w:val="007E741F"/>
    <w:rsid w:val="007E75FE"/>
    <w:rsid w:val="007E79EB"/>
    <w:rsid w:val="007E7A4C"/>
    <w:rsid w:val="007F067A"/>
    <w:rsid w:val="007F07B9"/>
    <w:rsid w:val="007F0B4C"/>
    <w:rsid w:val="007F0D37"/>
    <w:rsid w:val="007F0FB3"/>
    <w:rsid w:val="007F242C"/>
    <w:rsid w:val="007F2574"/>
    <w:rsid w:val="007F286B"/>
    <w:rsid w:val="007F2933"/>
    <w:rsid w:val="007F2E26"/>
    <w:rsid w:val="007F344B"/>
    <w:rsid w:val="007F3BDD"/>
    <w:rsid w:val="007F3EE3"/>
    <w:rsid w:val="007F4E8B"/>
    <w:rsid w:val="007F55A9"/>
    <w:rsid w:val="007F6748"/>
    <w:rsid w:val="007F6A4E"/>
    <w:rsid w:val="007F6B40"/>
    <w:rsid w:val="007F6D2A"/>
    <w:rsid w:val="007F7241"/>
    <w:rsid w:val="007F7757"/>
    <w:rsid w:val="007F77B8"/>
    <w:rsid w:val="007F7991"/>
    <w:rsid w:val="0080081D"/>
    <w:rsid w:val="008026B1"/>
    <w:rsid w:val="00802C39"/>
    <w:rsid w:val="00802CA5"/>
    <w:rsid w:val="00803753"/>
    <w:rsid w:val="008045C7"/>
    <w:rsid w:val="00804767"/>
    <w:rsid w:val="00804771"/>
    <w:rsid w:val="008053E8"/>
    <w:rsid w:val="008056AD"/>
    <w:rsid w:val="00806166"/>
    <w:rsid w:val="0080621A"/>
    <w:rsid w:val="00807E81"/>
    <w:rsid w:val="00810ABB"/>
    <w:rsid w:val="00811369"/>
    <w:rsid w:val="008113BB"/>
    <w:rsid w:val="00811452"/>
    <w:rsid w:val="00812706"/>
    <w:rsid w:val="0081353F"/>
    <w:rsid w:val="00814365"/>
    <w:rsid w:val="00814675"/>
    <w:rsid w:val="00815005"/>
    <w:rsid w:val="0081566E"/>
    <w:rsid w:val="008160E1"/>
    <w:rsid w:val="00816E1B"/>
    <w:rsid w:val="0081745A"/>
    <w:rsid w:val="00817E94"/>
    <w:rsid w:val="00817EFB"/>
    <w:rsid w:val="008200B3"/>
    <w:rsid w:val="008209C5"/>
    <w:rsid w:val="00820BF8"/>
    <w:rsid w:val="008229AD"/>
    <w:rsid w:val="008239BE"/>
    <w:rsid w:val="00823FCA"/>
    <w:rsid w:val="00824EC5"/>
    <w:rsid w:val="00824FEB"/>
    <w:rsid w:val="008253CF"/>
    <w:rsid w:val="0082616B"/>
    <w:rsid w:val="0082644C"/>
    <w:rsid w:val="00827FAA"/>
    <w:rsid w:val="00830560"/>
    <w:rsid w:val="00830D3C"/>
    <w:rsid w:val="0083115F"/>
    <w:rsid w:val="008312A7"/>
    <w:rsid w:val="008317B0"/>
    <w:rsid w:val="008321ED"/>
    <w:rsid w:val="008326E5"/>
    <w:rsid w:val="00832982"/>
    <w:rsid w:val="00833040"/>
    <w:rsid w:val="0083389B"/>
    <w:rsid w:val="00833E5B"/>
    <w:rsid w:val="00834233"/>
    <w:rsid w:val="00834403"/>
    <w:rsid w:val="00834511"/>
    <w:rsid w:val="008349F0"/>
    <w:rsid w:val="00834DE5"/>
    <w:rsid w:val="00834EC0"/>
    <w:rsid w:val="008353AE"/>
    <w:rsid w:val="0083564F"/>
    <w:rsid w:val="00835F3D"/>
    <w:rsid w:val="00836729"/>
    <w:rsid w:val="00836CFA"/>
    <w:rsid w:val="00837D50"/>
    <w:rsid w:val="00837E59"/>
    <w:rsid w:val="00837F6F"/>
    <w:rsid w:val="00837FC2"/>
    <w:rsid w:val="008412B1"/>
    <w:rsid w:val="0084139E"/>
    <w:rsid w:val="00843611"/>
    <w:rsid w:val="0084385F"/>
    <w:rsid w:val="008438D1"/>
    <w:rsid w:val="00843E64"/>
    <w:rsid w:val="008440A8"/>
    <w:rsid w:val="00844225"/>
    <w:rsid w:val="00844C2D"/>
    <w:rsid w:val="00844DC6"/>
    <w:rsid w:val="00844E10"/>
    <w:rsid w:val="008455EE"/>
    <w:rsid w:val="008458A5"/>
    <w:rsid w:val="00845FA1"/>
    <w:rsid w:val="00847E25"/>
    <w:rsid w:val="0085022E"/>
    <w:rsid w:val="0085083B"/>
    <w:rsid w:val="0085104B"/>
    <w:rsid w:val="00851392"/>
    <w:rsid w:val="00852266"/>
    <w:rsid w:val="0085435D"/>
    <w:rsid w:val="008547A4"/>
    <w:rsid w:val="00854CDF"/>
    <w:rsid w:val="00854D92"/>
    <w:rsid w:val="0085539F"/>
    <w:rsid w:val="008555B2"/>
    <w:rsid w:val="00855A52"/>
    <w:rsid w:val="008563B5"/>
    <w:rsid w:val="008573F2"/>
    <w:rsid w:val="0085784C"/>
    <w:rsid w:val="00857946"/>
    <w:rsid w:val="008602E1"/>
    <w:rsid w:val="008608E4"/>
    <w:rsid w:val="00860903"/>
    <w:rsid w:val="008609E4"/>
    <w:rsid w:val="00860A00"/>
    <w:rsid w:val="00860CC0"/>
    <w:rsid w:val="0086121A"/>
    <w:rsid w:val="0086148C"/>
    <w:rsid w:val="00861CBD"/>
    <w:rsid w:val="00862183"/>
    <w:rsid w:val="008623D1"/>
    <w:rsid w:val="008627A5"/>
    <w:rsid w:val="0086290C"/>
    <w:rsid w:val="008633B7"/>
    <w:rsid w:val="00863769"/>
    <w:rsid w:val="0086433B"/>
    <w:rsid w:val="008646DB"/>
    <w:rsid w:val="00864813"/>
    <w:rsid w:val="00864ED8"/>
    <w:rsid w:val="00865354"/>
    <w:rsid w:val="0086630C"/>
    <w:rsid w:val="00866CE3"/>
    <w:rsid w:val="00867B24"/>
    <w:rsid w:val="008701FA"/>
    <w:rsid w:val="008703B2"/>
    <w:rsid w:val="00870835"/>
    <w:rsid w:val="008716AE"/>
    <w:rsid w:val="00871ACC"/>
    <w:rsid w:val="008723B8"/>
    <w:rsid w:val="0087266A"/>
    <w:rsid w:val="008728D5"/>
    <w:rsid w:val="00872929"/>
    <w:rsid w:val="00872F5A"/>
    <w:rsid w:val="00872FA7"/>
    <w:rsid w:val="00873C23"/>
    <w:rsid w:val="00873DC2"/>
    <w:rsid w:val="00874793"/>
    <w:rsid w:val="008747B1"/>
    <w:rsid w:val="008749A9"/>
    <w:rsid w:val="00874C9D"/>
    <w:rsid w:val="008750B7"/>
    <w:rsid w:val="008750E8"/>
    <w:rsid w:val="0087560F"/>
    <w:rsid w:val="00876397"/>
    <w:rsid w:val="0087659C"/>
    <w:rsid w:val="0087660E"/>
    <w:rsid w:val="00876A62"/>
    <w:rsid w:val="008770DF"/>
    <w:rsid w:val="008773A6"/>
    <w:rsid w:val="0087744B"/>
    <w:rsid w:val="00877584"/>
    <w:rsid w:val="00880084"/>
    <w:rsid w:val="008801F8"/>
    <w:rsid w:val="00880BD5"/>
    <w:rsid w:val="0088114B"/>
    <w:rsid w:val="00881C88"/>
    <w:rsid w:val="008825D5"/>
    <w:rsid w:val="00882A77"/>
    <w:rsid w:val="00883777"/>
    <w:rsid w:val="00883830"/>
    <w:rsid w:val="008838EC"/>
    <w:rsid w:val="00883901"/>
    <w:rsid w:val="008843D2"/>
    <w:rsid w:val="00884523"/>
    <w:rsid w:val="00884897"/>
    <w:rsid w:val="00884D6F"/>
    <w:rsid w:val="008850B8"/>
    <w:rsid w:val="0088587A"/>
    <w:rsid w:val="00885BDA"/>
    <w:rsid w:val="00885D78"/>
    <w:rsid w:val="008869F1"/>
    <w:rsid w:val="0088701C"/>
    <w:rsid w:val="008874D4"/>
    <w:rsid w:val="00890131"/>
    <w:rsid w:val="0089024A"/>
    <w:rsid w:val="008904C2"/>
    <w:rsid w:val="008907AB"/>
    <w:rsid w:val="00890A16"/>
    <w:rsid w:val="00890B7C"/>
    <w:rsid w:val="008923ED"/>
    <w:rsid w:val="0089350D"/>
    <w:rsid w:val="008936D9"/>
    <w:rsid w:val="00893AC0"/>
    <w:rsid w:val="008940E3"/>
    <w:rsid w:val="0089413E"/>
    <w:rsid w:val="00894366"/>
    <w:rsid w:val="00894E2E"/>
    <w:rsid w:val="008951B0"/>
    <w:rsid w:val="00895561"/>
    <w:rsid w:val="00896178"/>
    <w:rsid w:val="00896C80"/>
    <w:rsid w:val="00896DEC"/>
    <w:rsid w:val="00897038"/>
    <w:rsid w:val="00897399"/>
    <w:rsid w:val="00897DC9"/>
    <w:rsid w:val="008A12A7"/>
    <w:rsid w:val="008A135F"/>
    <w:rsid w:val="008A1B78"/>
    <w:rsid w:val="008A23B5"/>
    <w:rsid w:val="008A2431"/>
    <w:rsid w:val="008A26D5"/>
    <w:rsid w:val="008A2B2B"/>
    <w:rsid w:val="008A2C7F"/>
    <w:rsid w:val="008A2DC1"/>
    <w:rsid w:val="008A2E8E"/>
    <w:rsid w:val="008A333D"/>
    <w:rsid w:val="008A35C4"/>
    <w:rsid w:val="008A3741"/>
    <w:rsid w:val="008A3D25"/>
    <w:rsid w:val="008A4A06"/>
    <w:rsid w:val="008A51E8"/>
    <w:rsid w:val="008A53DE"/>
    <w:rsid w:val="008A53E1"/>
    <w:rsid w:val="008A6271"/>
    <w:rsid w:val="008A6E95"/>
    <w:rsid w:val="008A7532"/>
    <w:rsid w:val="008A7632"/>
    <w:rsid w:val="008A78AA"/>
    <w:rsid w:val="008B0419"/>
    <w:rsid w:val="008B0A5E"/>
    <w:rsid w:val="008B0F85"/>
    <w:rsid w:val="008B110B"/>
    <w:rsid w:val="008B1348"/>
    <w:rsid w:val="008B1F86"/>
    <w:rsid w:val="008B1FC8"/>
    <w:rsid w:val="008B289D"/>
    <w:rsid w:val="008B3070"/>
    <w:rsid w:val="008B38C6"/>
    <w:rsid w:val="008B3A24"/>
    <w:rsid w:val="008B404C"/>
    <w:rsid w:val="008B4237"/>
    <w:rsid w:val="008B4468"/>
    <w:rsid w:val="008B4483"/>
    <w:rsid w:val="008B4F99"/>
    <w:rsid w:val="008B52B2"/>
    <w:rsid w:val="008B5334"/>
    <w:rsid w:val="008B5656"/>
    <w:rsid w:val="008B57A6"/>
    <w:rsid w:val="008B5F98"/>
    <w:rsid w:val="008B60A6"/>
    <w:rsid w:val="008B63AD"/>
    <w:rsid w:val="008B6CB4"/>
    <w:rsid w:val="008B731E"/>
    <w:rsid w:val="008B76F1"/>
    <w:rsid w:val="008B782E"/>
    <w:rsid w:val="008B7D28"/>
    <w:rsid w:val="008C07EE"/>
    <w:rsid w:val="008C0ED1"/>
    <w:rsid w:val="008C1893"/>
    <w:rsid w:val="008C1C15"/>
    <w:rsid w:val="008C223A"/>
    <w:rsid w:val="008C30F9"/>
    <w:rsid w:val="008C47BD"/>
    <w:rsid w:val="008C4A98"/>
    <w:rsid w:val="008C4F29"/>
    <w:rsid w:val="008C5592"/>
    <w:rsid w:val="008C6072"/>
    <w:rsid w:val="008C642F"/>
    <w:rsid w:val="008C6A3D"/>
    <w:rsid w:val="008C6DB4"/>
    <w:rsid w:val="008C7655"/>
    <w:rsid w:val="008C7AB3"/>
    <w:rsid w:val="008D064D"/>
    <w:rsid w:val="008D065E"/>
    <w:rsid w:val="008D0AB5"/>
    <w:rsid w:val="008D0D80"/>
    <w:rsid w:val="008D0E87"/>
    <w:rsid w:val="008D11D5"/>
    <w:rsid w:val="008D1326"/>
    <w:rsid w:val="008D1B40"/>
    <w:rsid w:val="008D1FCD"/>
    <w:rsid w:val="008D2A47"/>
    <w:rsid w:val="008D2A71"/>
    <w:rsid w:val="008D321C"/>
    <w:rsid w:val="008D3FF9"/>
    <w:rsid w:val="008D4053"/>
    <w:rsid w:val="008D4823"/>
    <w:rsid w:val="008D4A35"/>
    <w:rsid w:val="008D51E7"/>
    <w:rsid w:val="008D53CD"/>
    <w:rsid w:val="008D56AD"/>
    <w:rsid w:val="008D5801"/>
    <w:rsid w:val="008D5898"/>
    <w:rsid w:val="008D5965"/>
    <w:rsid w:val="008D59C8"/>
    <w:rsid w:val="008D5E0D"/>
    <w:rsid w:val="008D7874"/>
    <w:rsid w:val="008D7D02"/>
    <w:rsid w:val="008D7FD5"/>
    <w:rsid w:val="008E1B74"/>
    <w:rsid w:val="008E1C2B"/>
    <w:rsid w:val="008E1C9D"/>
    <w:rsid w:val="008E2440"/>
    <w:rsid w:val="008E3224"/>
    <w:rsid w:val="008E3533"/>
    <w:rsid w:val="008E3759"/>
    <w:rsid w:val="008E410F"/>
    <w:rsid w:val="008E4868"/>
    <w:rsid w:val="008E5705"/>
    <w:rsid w:val="008E5764"/>
    <w:rsid w:val="008E70C7"/>
    <w:rsid w:val="008E7683"/>
    <w:rsid w:val="008E7A0F"/>
    <w:rsid w:val="008E7CC2"/>
    <w:rsid w:val="008F01E1"/>
    <w:rsid w:val="008F04B4"/>
    <w:rsid w:val="008F0CA3"/>
    <w:rsid w:val="008F0F76"/>
    <w:rsid w:val="008F2C60"/>
    <w:rsid w:val="008F2E5C"/>
    <w:rsid w:val="008F3671"/>
    <w:rsid w:val="008F3690"/>
    <w:rsid w:val="008F3A3F"/>
    <w:rsid w:val="008F45FC"/>
    <w:rsid w:val="008F4E25"/>
    <w:rsid w:val="008F5140"/>
    <w:rsid w:val="008F5FC2"/>
    <w:rsid w:val="008F6298"/>
    <w:rsid w:val="008F6BE3"/>
    <w:rsid w:val="008F7140"/>
    <w:rsid w:val="008F7BF7"/>
    <w:rsid w:val="008F7FB2"/>
    <w:rsid w:val="0090019E"/>
    <w:rsid w:val="00900EB1"/>
    <w:rsid w:val="0090157E"/>
    <w:rsid w:val="009018BB"/>
    <w:rsid w:val="00901EBB"/>
    <w:rsid w:val="00902BBA"/>
    <w:rsid w:val="00902D60"/>
    <w:rsid w:val="00902D7C"/>
    <w:rsid w:val="00903341"/>
    <w:rsid w:val="009042D4"/>
    <w:rsid w:val="00904954"/>
    <w:rsid w:val="00905048"/>
    <w:rsid w:val="009051CF"/>
    <w:rsid w:val="00905CEB"/>
    <w:rsid w:val="00905EFA"/>
    <w:rsid w:val="00906B7E"/>
    <w:rsid w:val="009072E7"/>
    <w:rsid w:val="009073AB"/>
    <w:rsid w:val="0090750A"/>
    <w:rsid w:val="00907630"/>
    <w:rsid w:val="00910551"/>
    <w:rsid w:val="009110AC"/>
    <w:rsid w:val="009112E6"/>
    <w:rsid w:val="00911BED"/>
    <w:rsid w:val="00911DDC"/>
    <w:rsid w:val="0091246B"/>
    <w:rsid w:val="00912A71"/>
    <w:rsid w:val="00912CF4"/>
    <w:rsid w:val="00913112"/>
    <w:rsid w:val="00914135"/>
    <w:rsid w:val="009157A8"/>
    <w:rsid w:val="0091665D"/>
    <w:rsid w:val="00917383"/>
    <w:rsid w:val="00917694"/>
    <w:rsid w:val="0092073D"/>
    <w:rsid w:val="0092083F"/>
    <w:rsid w:val="00920D03"/>
    <w:rsid w:val="00921AE9"/>
    <w:rsid w:val="00922076"/>
    <w:rsid w:val="00922455"/>
    <w:rsid w:val="009225BE"/>
    <w:rsid w:val="0092268B"/>
    <w:rsid w:val="0092390B"/>
    <w:rsid w:val="00923E26"/>
    <w:rsid w:val="00923E36"/>
    <w:rsid w:val="00924200"/>
    <w:rsid w:val="0092439C"/>
    <w:rsid w:val="00924776"/>
    <w:rsid w:val="00924F57"/>
    <w:rsid w:val="00925290"/>
    <w:rsid w:val="00925689"/>
    <w:rsid w:val="00926685"/>
    <w:rsid w:val="00926857"/>
    <w:rsid w:val="009271D9"/>
    <w:rsid w:val="009273E7"/>
    <w:rsid w:val="00930198"/>
    <w:rsid w:val="009303D5"/>
    <w:rsid w:val="00931154"/>
    <w:rsid w:val="00931FC4"/>
    <w:rsid w:val="009320A3"/>
    <w:rsid w:val="009325EE"/>
    <w:rsid w:val="00932ADD"/>
    <w:rsid w:val="00932B15"/>
    <w:rsid w:val="00932C6F"/>
    <w:rsid w:val="00932E5C"/>
    <w:rsid w:val="00932F81"/>
    <w:rsid w:val="009336AF"/>
    <w:rsid w:val="009338D3"/>
    <w:rsid w:val="00933DA8"/>
    <w:rsid w:val="00933F3B"/>
    <w:rsid w:val="009343F5"/>
    <w:rsid w:val="009344A7"/>
    <w:rsid w:val="009345BD"/>
    <w:rsid w:val="00934B2C"/>
    <w:rsid w:val="009357EC"/>
    <w:rsid w:val="00935AC9"/>
    <w:rsid w:val="00935B50"/>
    <w:rsid w:val="009360BB"/>
    <w:rsid w:val="00936682"/>
    <w:rsid w:val="009367FA"/>
    <w:rsid w:val="009369C4"/>
    <w:rsid w:val="00937845"/>
    <w:rsid w:val="00940083"/>
    <w:rsid w:val="0094158D"/>
    <w:rsid w:val="0094195A"/>
    <w:rsid w:val="00941C5C"/>
    <w:rsid w:val="009421DE"/>
    <w:rsid w:val="009427A4"/>
    <w:rsid w:val="009428BD"/>
    <w:rsid w:val="00942CB8"/>
    <w:rsid w:val="009430B6"/>
    <w:rsid w:val="00944D44"/>
    <w:rsid w:val="0094520E"/>
    <w:rsid w:val="009455BA"/>
    <w:rsid w:val="009462EA"/>
    <w:rsid w:val="009468EF"/>
    <w:rsid w:val="00947278"/>
    <w:rsid w:val="00947AE9"/>
    <w:rsid w:val="00947D20"/>
    <w:rsid w:val="00947E6B"/>
    <w:rsid w:val="0095005A"/>
    <w:rsid w:val="009506AC"/>
    <w:rsid w:val="009514E1"/>
    <w:rsid w:val="00952529"/>
    <w:rsid w:val="00952743"/>
    <w:rsid w:val="0095283B"/>
    <w:rsid w:val="00954C18"/>
    <w:rsid w:val="00954DC6"/>
    <w:rsid w:val="009561A0"/>
    <w:rsid w:val="009562F2"/>
    <w:rsid w:val="009565BE"/>
    <w:rsid w:val="00956791"/>
    <w:rsid w:val="00956D26"/>
    <w:rsid w:val="0095729B"/>
    <w:rsid w:val="009573DE"/>
    <w:rsid w:val="0095762D"/>
    <w:rsid w:val="0095782D"/>
    <w:rsid w:val="00957E4B"/>
    <w:rsid w:val="00960103"/>
    <w:rsid w:val="00960D7B"/>
    <w:rsid w:val="009615A7"/>
    <w:rsid w:val="00962280"/>
    <w:rsid w:val="00962B44"/>
    <w:rsid w:val="00962BBA"/>
    <w:rsid w:val="00963784"/>
    <w:rsid w:val="00964F6E"/>
    <w:rsid w:val="0096560A"/>
    <w:rsid w:val="0096607E"/>
    <w:rsid w:val="00966B3E"/>
    <w:rsid w:val="00966BEB"/>
    <w:rsid w:val="00966D07"/>
    <w:rsid w:val="00966E29"/>
    <w:rsid w:val="0096726E"/>
    <w:rsid w:val="00970F59"/>
    <w:rsid w:val="00971A4E"/>
    <w:rsid w:val="00971D57"/>
    <w:rsid w:val="00972216"/>
    <w:rsid w:val="009724F1"/>
    <w:rsid w:val="00973001"/>
    <w:rsid w:val="009734DC"/>
    <w:rsid w:val="00973E00"/>
    <w:rsid w:val="00973F7C"/>
    <w:rsid w:val="009768AE"/>
    <w:rsid w:val="00976CF3"/>
    <w:rsid w:val="00976EBF"/>
    <w:rsid w:val="00977643"/>
    <w:rsid w:val="009776EA"/>
    <w:rsid w:val="00977C91"/>
    <w:rsid w:val="009804CA"/>
    <w:rsid w:val="009806A7"/>
    <w:rsid w:val="00980B5B"/>
    <w:rsid w:val="00982657"/>
    <w:rsid w:val="0098367E"/>
    <w:rsid w:val="009836EA"/>
    <w:rsid w:val="00983857"/>
    <w:rsid w:val="00984540"/>
    <w:rsid w:val="009849E4"/>
    <w:rsid w:val="00985195"/>
    <w:rsid w:val="00985C58"/>
    <w:rsid w:val="00986843"/>
    <w:rsid w:val="009870CA"/>
    <w:rsid w:val="009874E6"/>
    <w:rsid w:val="00987660"/>
    <w:rsid w:val="0098772E"/>
    <w:rsid w:val="00987799"/>
    <w:rsid w:val="00987A31"/>
    <w:rsid w:val="0099009C"/>
    <w:rsid w:val="00990749"/>
    <w:rsid w:val="009907AF"/>
    <w:rsid w:val="009914FD"/>
    <w:rsid w:val="009917B3"/>
    <w:rsid w:val="0099300B"/>
    <w:rsid w:val="00993349"/>
    <w:rsid w:val="00995776"/>
    <w:rsid w:val="009961E1"/>
    <w:rsid w:val="00996362"/>
    <w:rsid w:val="00996473"/>
    <w:rsid w:val="00996CA9"/>
    <w:rsid w:val="00997353"/>
    <w:rsid w:val="00997359"/>
    <w:rsid w:val="00997447"/>
    <w:rsid w:val="009978A5"/>
    <w:rsid w:val="009979F4"/>
    <w:rsid w:val="00997B26"/>
    <w:rsid w:val="009A0097"/>
    <w:rsid w:val="009A0CFF"/>
    <w:rsid w:val="009A0F25"/>
    <w:rsid w:val="009A104A"/>
    <w:rsid w:val="009A150A"/>
    <w:rsid w:val="009A162E"/>
    <w:rsid w:val="009A1DE1"/>
    <w:rsid w:val="009A1E01"/>
    <w:rsid w:val="009A3EA6"/>
    <w:rsid w:val="009A571E"/>
    <w:rsid w:val="009A5BBF"/>
    <w:rsid w:val="009A5F1D"/>
    <w:rsid w:val="009A6103"/>
    <w:rsid w:val="009A7257"/>
    <w:rsid w:val="009A7CBF"/>
    <w:rsid w:val="009A7E2C"/>
    <w:rsid w:val="009B06B1"/>
    <w:rsid w:val="009B082E"/>
    <w:rsid w:val="009B0CCD"/>
    <w:rsid w:val="009B0F3D"/>
    <w:rsid w:val="009B12A9"/>
    <w:rsid w:val="009B1988"/>
    <w:rsid w:val="009B1B4A"/>
    <w:rsid w:val="009B1FFC"/>
    <w:rsid w:val="009B2D94"/>
    <w:rsid w:val="009B3028"/>
    <w:rsid w:val="009B36F7"/>
    <w:rsid w:val="009B37AE"/>
    <w:rsid w:val="009B3926"/>
    <w:rsid w:val="009B3DF0"/>
    <w:rsid w:val="009B43C4"/>
    <w:rsid w:val="009B4475"/>
    <w:rsid w:val="009B4A0A"/>
    <w:rsid w:val="009B4FFB"/>
    <w:rsid w:val="009B53DB"/>
    <w:rsid w:val="009B5DAE"/>
    <w:rsid w:val="009B5F95"/>
    <w:rsid w:val="009B6440"/>
    <w:rsid w:val="009B71CD"/>
    <w:rsid w:val="009B7266"/>
    <w:rsid w:val="009B74A3"/>
    <w:rsid w:val="009B7740"/>
    <w:rsid w:val="009B7EEF"/>
    <w:rsid w:val="009B7F3D"/>
    <w:rsid w:val="009C0197"/>
    <w:rsid w:val="009C158D"/>
    <w:rsid w:val="009C19E9"/>
    <w:rsid w:val="009C2BCA"/>
    <w:rsid w:val="009C2EAC"/>
    <w:rsid w:val="009C3B6B"/>
    <w:rsid w:val="009C3F40"/>
    <w:rsid w:val="009C4CBE"/>
    <w:rsid w:val="009C50A9"/>
    <w:rsid w:val="009C5455"/>
    <w:rsid w:val="009C5841"/>
    <w:rsid w:val="009C594F"/>
    <w:rsid w:val="009C5DF4"/>
    <w:rsid w:val="009C5E0B"/>
    <w:rsid w:val="009C6592"/>
    <w:rsid w:val="009C69DA"/>
    <w:rsid w:val="009C69DC"/>
    <w:rsid w:val="009C7101"/>
    <w:rsid w:val="009C764E"/>
    <w:rsid w:val="009C7832"/>
    <w:rsid w:val="009C7F19"/>
    <w:rsid w:val="009D0F91"/>
    <w:rsid w:val="009D12E9"/>
    <w:rsid w:val="009D2340"/>
    <w:rsid w:val="009D3169"/>
    <w:rsid w:val="009D3AF9"/>
    <w:rsid w:val="009D3E7D"/>
    <w:rsid w:val="009D43BE"/>
    <w:rsid w:val="009D4672"/>
    <w:rsid w:val="009D46F8"/>
    <w:rsid w:val="009D495F"/>
    <w:rsid w:val="009D4C45"/>
    <w:rsid w:val="009D4DEB"/>
    <w:rsid w:val="009D68F3"/>
    <w:rsid w:val="009D714A"/>
    <w:rsid w:val="009D71E0"/>
    <w:rsid w:val="009D7C06"/>
    <w:rsid w:val="009E18AE"/>
    <w:rsid w:val="009E1D56"/>
    <w:rsid w:val="009E2169"/>
    <w:rsid w:val="009E264B"/>
    <w:rsid w:val="009E2CB3"/>
    <w:rsid w:val="009E3403"/>
    <w:rsid w:val="009E3B82"/>
    <w:rsid w:val="009E3F3C"/>
    <w:rsid w:val="009E4284"/>
    <w:rsid w:val="009E4F3D"/>
    <w:rsid w:val="009E4F64"/>
    <w:rsid w:val="009E5466"/>
    <w:rsid w:val="009E60FB"/>
    <w:rsid w:val="009E7189"/>
    <w:rsid w:val="009E7553"/>
    <w:rsid w:val="009E7708"/>
    <w:rsid w:val="009E7FB6"/>
    <w:rsid w:val="009F00BA"/>
    <w:rsid w:val="009F051D"/>
    <w:rsid w:val="009F0A01"/>
    <w:rsid w:val="009F0D31"/>
    <w:rsid w:val="009F25AB"/>
    <w:rsid w:val="009F31AA"/>
    <w:rsid w:val="009F328A"/>
    <w:rsid w:val="009F35CA"/>
    <w:rsid w:val="009F386C"/>
    <w:rsid w:val="009F5069"/>
    <w:rsid w:val="009F5309"/>
    <w:rsid w:val="009F549D"/>
    <w:rsid w:val="009F57F1"/>
    <w:rsid w:val="009F5DF6"/>
    <w:rsid w:val="009F6604"/>
    <w:rsid w:val="009F682F"/>
    <w:rsid w:val="009F6F35"/>
    <w:rsid w:val="009F71DF"/>
    <w:rsid w:val="00A001F5"/>
    <w:rsid w:val="00A00F23"/>
    <w:rsid w:val="00A01094"/>
    <w:rsid w:val="00A01130"/>
    <w:rsid w:val="00A01B98"/>
    <w:rsid w:val="00A02262"/>
    <w:rsid w:val="00A03367"/>
    <w:rsid w:val="00A03889"/>
    <w:rsid w:val="00A04350"/>
    <w:rsid w:val="00A05DD9"/>
    <w:rsid w:val="00A05FE0"/>
    <w:rsid w:val="00A0708E"/>
    <w:rsid w:val="00A07238"/>
    <w:rsid w:val="00A07B6F"/>
    <w:rsid w:val="00A07E6D"/>
    <w:rsid w:val="00A101EA"/>
    <w:rsid w:val="00A108EE"/>
    <w:rsid w:val="00A111AC"/>
    <w:rsid w:val="00A11F83"/>
    <w:rsid w:val="00A126E6"/>
    <w:rsid w:val="00A12A1C"/>
    <w:rsid w:val="00A12E53"/>
    <w:rsid w:val="00A1379F"/>
    <w:rsid w:val="00A139B9"/>
    <w:rsid w:val="00A13B45"/>
    <w:rsid w:val="00A14094"/>
    <w:rsid w:val="00A14113"/>
    <w:rsid w:val="00A1436B"/>
    <w:rsid w:val="00A14DAC"/>
    <w:rsid w:val="00A15116"/>
    <w:rsid w:val="00A15295"/>
    <w:rsid w:val="00A157E7"/>
    <w:rsid w:val="00A15C7B"/>
    <w:rsid w:val="00A15F9E"/>
    <w:rsid w:val="00A16225"/>
    <w:rsid w:val="00A1653E"/>
    <w:rsid w:val="00A16554"/>
    <w:rsid w:val="00A16B93"/>
    <w:rsid w:val="00A1767D"/>
    <w:rsid w:val="00A20704"/>
    <w:rsid w:val="00A20CB3"/>
    <w:rsid w:val="00A21042"/>
    <w:rsid w:val="00A2127C"/>
    <w:rsid w:val="00A21638"/>
    <w:rsid w:val="00A217CB"/>
    <w:rsid w:val="00A21830"/>
    <w:rsid w:val="00A220EC"/>
    <w:rsid w:val="00A22157"/>
    <w:rsid w:val="00A2230F"/>
    <w:rsid w:val="00A2249F"/>
    <w:rsid w:val="00A23243"/>
    <w:rsid w:val="00A2407A"/>
    <w:rsid w:val="00A24B14"/>
    <w:rsid w:val="00A24D7C"/>
    <w:rsid w:val="00A24E9C"/>
    <w:rsid w:val="00A24EEF"/>
    <w:rsid w:val="00A25391"/>
    <w:rsid w:val="00A2543E"/>
    <w:rsid w:val="00A2548D"/>
    <w:rsid w:val="00A25AB4"/>
    <w:rsid w:val="00A25CD9"/>
    <w:rsid w:val="00A26071"/>
    <w:rsid w:val="00A2675A"/>
    <w:rsid w:val="00A26DEC"/>
    <w:rsid w:val="00A30020"/>
    <w:rsid w:val="00A30276"/>
    <w:rsid w:val="00A302D0"/>
    <w:rsid w:val="00A308A8"/>
    <w:rsid w:val="00A30E27"/>
    <w:rsid w:val="00A310C8"/>
    <w:rsid w:val="00A312D5"/>
    <w:rsid w:val="00A31E12"/>
    <w:rsid w:val="00A31E8F"/>
    <w:rsid w:val="00A32067"/>
    <w:rsid w:val="00A32223"/>
    <w:rsid w:val="00A3316D"/>
    <w:rsid w:val="00A33739"/>
    <w:rsid w:val="00A3497E"/>
    <w:rsid w:val="00A35710"/>
    <w:rsid w:val="00A36077"/>
    <w:rsid w:val="00A3766E"/>
    <w:rsid w:val="00A3786F"/>
    <w:rsid w:val="00A40640"/>
    <w:rsid w:val="00A42CCA"/>
    <w:rsid w:val="00A43079"/>
    <w:rsid w:val="00A43266"/>
    <w:rsid w:val="00A43507"/>
    <w:rsid w:val="00A43D41"/>
    <w:rsid w:val="00A43DC1"/>
    <w:rsid w:val="00A4476F"/>
    <w:rsid w:val="00A44BD5"/>
    <w:rsid w:val="00A4576C"/>
    <w:rsid w:val="00A45C90"/>
    <w:rsid w:val="00A466EC"/>
    <w:rsid w:val="00A471AC"/>
    <w:rsid w:val="00A4771C"/>
    <w:rsid w:val="00A5039F"/>
    <w:rsid w:val="00A503E6"/>
    <w:rsid w:val="00A50571"/>
    <w:rsid w:val="00A50821"/>
    <w:rsid w:val="00A50C59"/>
    <w:rsid w:val="00A51575"/>
    <w:rsid w:val="00A5184B"/>
    <w:rsid w:val="00A51889"/>
    <w:rsid w:val="00A51BBE"/>
    <w:rsid w:val="00A51E13"/>
    <w:rsid w:val="00A52069"/>
    <w:rsid w:val="00A521CF"/>
    <w:rsid w:val="00A53C47"/>
    <w:rsid w:val="00A53D81"/>
    <w:rsid w:val="00A540EB"/>
    <w:rsid w:val="00A54CF5"/>
    <w:rsid w:val="00A55BDF"/>
    <w:rsid w:val="00A55C42"/>
    <w:rsid w:val="00A56728"/>
    <w:rsid w:val="00A56795"/>
    <w:rsid w:val="00A578D4"/>
    <w:rsid w:val="00A57E4B"/>
    <w:rsid w:val="00A60310"/>
    <w:rsid w:val="00A6084D"/>
    <w:rsid w:val="00A61000"/>
    <w:rsid w:val="00A62261"/>
    <w:rsid w:val="00A62479"/>
    <w:rsid w:val="00A6303C"/>
    <w:rsid w:val="00A63A35"/>
    <w:rsid w:val="00A63ACE"/>
    <w:rsid w:val="00A63D92"/>
    <w:rsid w:val="00A65450"/>
    <w:rsid w:val="00A65C63"/>
    <w:rsid w:val="00A65CEF"/>
    <w:rsid w:val="00A66FF5"/>
    <w:rsid w:val="00A675F6"/>
    <w:rsid w:val="00A67AA7"/>
    <w:rsid w:val="00A707B6"/>
    <w:rsid w:val="00A71C01"/>
    <w:rsid w:val="00A728E6"/>
    <w:rsid w:val="00A72BF1"/>
    <w:rsid w:val="00A72DD0"/>
    <w:rsid w:val="00A7343F"/>
    <w:rsid w:val="00A738A8"/>
    <w:rsid w:val="00A747AD"/>
    <w:rsid w:val="00A76042"/>
    <w:rsid w:val="00A777E4"/>
    <w:rsid w:val="00A8008A"/>
    <w:rsid w:val="00A807C0"/>
    <w:rsid w:val="00A809C8"/>
    <w:rsid w:val="00A80C4C"/>
    <w:rsid w:val="00A810A7"/>
    <w:rsid w:val="00A811C2"/>
    <w:rsid w:val="00A81840"/>
    <w:rsid w:val="00A81AD4"/>
    <w:rsid w:val="00A81CE8"/>
    <w:rsid w:val="00A828AC"/>
    <w:rsid w:val="00A82CBC"/>
    <w:rsid w:val="00A83E91"/>
    <w:rsid w:val="00A85426"/>
    <w:rsid w:val="00A859B5"/>
    <w:rsid w:val="00A85E04"/>
    <w:rsid w:val="00A86671"/>
    <w:rsid w:val="00A866C5"/>
    <w:rsid w:val="00A869D3"/>
    <w:rsid w:val="00A86D04"/>
    <w:rsid w:val="00A871C9"/>
    <w:rsid w:val="00A8752D"/>
    <w:rsid w:val="00A87C35"/>
    <w:rsid w:val="00A9001F"/>
    <w:rsid w:val="00A903E5"/>
    <w:rsid w:val="00A9071C"/>
    <w:rsid w:val="00A907A5"/>
    <w:rsid w:val="00A90864"/>
    <w:rsid w:val="00A90AC8"/>
    <w:rsid w:val="00A90BC4"/>
    <w:rsid w:val="00A90F2D"/>
    <w:rsid w:val="00A9164D"/>
    <w:rsid w:val="00A926DA"/>
    <w:rsid w:val="00A930D2"/>
    <w:rsid w:val="00A93978"/>
    <w:rsid w:val="00A93E72"/>
    <w:rsid w:val="00A94AFB"/>
    <w:rsid w:val="00A94BED"/>
    <w:rsid w:val="00A953CD"/>
    <w:rsid w:val="00A9621F"/>
    <w:rsid w:val="00A9664F"/>
    <w:rsid w:val="00A971DF"/>
    <w:rsid w:val="00A97355"/>
    <w:rsid w:val="00A97FE8"/>
    <w:rsid w:val="00AA0333"/>
    <w:rsid w:val="00AA04B4"/>
    <w:rsid w:val="00AA089B"/>
    <w:rsid w:val="00AA0D31"/>
    <w:rsid w:val="00AA1585"/>
    <w:rsid w:val="00AA1A06"/>
    <w:rsid w:val="00AA1D93"/>
    <w:rsid w:val="00AA2957"/>
    <w:rsid w:val="00AA2CDC"/>
    <w:rsid w:val="00AA3C15"/>
    <w:rsid w:val="00AA403C"/>
    <w:rsid w:val="00AA4F76"/>
    <w:rsid w:val="00AA5698"/>
    <w:rsid w:val="00AA5AA2"/>
    <w:rsid w:val="00AA611B"/>
    <w:rsid w:val="00AA70C4"/>
    <w:rsid w:val="00AA74F2"/>
    <w:rsid w:val="00AA7D92"/>
    <w:rsid w:val="00AA7E31"/>
    <w:rsid w:val="00AB03D1"/>
    <w:rsid w:val="00AB057A"/>
    <w:rsid w:val="00AB08DF"/>
    <w:rsid w:val="00AB0ED3"/>
    <w:rsid w:val="00AB0F67"/>
    <w:rsid w:val="00AB10B1"/>
    <w:rsid w:val="00AB1C00"/>
    <w:rsid w:val="00AB2190"/>
    <w:rsid w:val="00AB2641"/>
    <w:rsid w:val="00AB36B7"/>
    <w:rsid w:val="00AB3D03"/>
    <w:rsid w:val="00AB4127"/>
    <w:rsid w:val="00AB424C"/>
    <w:rsid w:val="00AB432D"/>
    <w:rsid w:val="00AB590E"/>
    <w:rsid w:val="00AB5E35"/>
    <w:rsid w:val="00AB6218"/>
    <w:rsid w:val="00AB680E"/>
    <w:rsid w:val="00AB749E"/>
    <w:rsid w:val="00AB7CC6"/>
    <w:rsid w:val="00AC0133"/>
    <w:rsid w:val="00AC0B0B"/>
    <w:rsid w:val="00AC0B69"/>
    <w:rsid w:val="00AC0C02"/>
    <w:rsid w:val="00AC17A8"/>
    <w:rsid w:val="00AC1994"/>
    <w:rsid w:val="00AC2344"/>
    <w:rsid w:val="00AC255E"/>
    <w:rsid w:val="00AC2821"/>
    <w:rsid w:val="00AC2DBB"/>
    <w:rsid w:val="00AC2E03"/>
    <w:rsid w:val="00AC32DA"/>
    <w:rsid w:val="00AC35FC"/>
    <w:rsid w:val="00AC37C4"/>
    <w:rsid w:val="00AC398C"/>
    <w:rsid w:val="00AC4732"/>
    <w:rsid w:val="00AC481C"/>
    <w:rsid w:val="00AC4875"/>
    <w:rsid w:val="00AC4BE1"/>
    <w:rsid w:val="00AC4E01"/>
    <w:rsid w:val="00AC51A9"/>
    <w:rsid w:val="00AC593C"/>
    <w:rsid w:val="00AC5D9E"/>
    <w:rsid w:val="00AC5E30"/>
    <w:rsid w:val="00AC695D"/>
    <w:rsid w:val="00AC72D7"/>
    <w:rsid w:val="00AC7A3B"/>
    <w:rsid w:val="00AD0082"/>
    <w:rsid w:val="00AD0C83"/>
    <w:rsid w:val="00AD16F5"/>
    <w:rsid w:val="00AD2709"/>
    <w:rsid w:val="00AD308A"/>
    <w:rsid w:val="00AD3751"/>
    <w:rsid w:val="00AD3977"/>
    <w:rsid w:val="00AD47F7"/>
    <w:rsid w:val="00AD4818"/>
    <w:rsid w:val="00AD488D"/>
    <w:rsid w:val="00AD49CA"/>
    <w:rsid w:val="00AD4A2F"/>
    <w:rsid w:val="00AD4B75"/>
    <w:rsid w:val="00AD5450"/>
    <w:rsid w:val="00AD5479"/>
    <w:rsid w:val="00AD5BC0"/>
    <w:rsid w:val="00AD616D"/>
    <w:rsid w:val="00AD6939"/>
    <w:rsid w:val="00AD699F"/>
    <w:rsid w:val="00AD6DC2"/>
    <w:rsid w:val="00AD6ED9"/>
    <w:rsid w:val="00AD73D2"/>
    <w:rsid w:val="00AD7B56"/>
    <w:rsid w:val="00AD7D8B"/>
    <w:rsid w:val="00AE044B"/>
    <w:rsid w:val="00AE14CE"/>
    <w:rsid w:val="00AE1B60"/>
    <w:rsid w:val="00AE2991"/>
    <w:rsid w:val="00AE2ADC"/>
    <w:rsid w:val="00AE2C00"/>
    <w:rsid w:val="00AE3693"/>
    <w:rsid w:val="00AE49DF"/>
    <w:rsid w:val="00AE4A0B"/>
    <w:rsid w:val="00AE54A1"/>
    <w:rsid w:val="00AE54A4"/>
    <w:rsid w:val="00AE5F10"/>
    <w:rsid w:val="00AE6135"/>
    <w:rsid w:val="00AE6184"/>
    <w:rsid w:val="00AE71FF"/>
    <w:rsid w:val="00AE7AD0"/>
    <w:rsid w:val="00AF0332"/>
    <w:rsid w:val="00AF0ACB"/>
    <w:rsid w:val="00AF0D89"/>
    <w:rsid w:val="00AF10C3"/>
    <w:rsid w:val="00AF1669"/>
    <w:rsid w:val="00AF1BC0"/>
    <w:rsid w:val="00AF1CC5"/>
    <w:rsid w:val="00AF28BC"/>
    <w:rsid w:val="00AF29BC"/>
    <w:rsid w:val="00AF326C"/>
    <w:rsid w:val="00AF33F1"/>
    <w:rsid w:val="00AF36D7"/>
    <w:rsid w:val="00AF39F2"/>
    <w:rsid w:val="00AF4E42"/>
    <w:rsid w:val="00AF5224"/>
    <w:rsid w:val="00AF523E"/>
    <w:rsid w:val="00AF55C5"/>
    <w:rsid w:val="00AF57E6"/>
    <w:rsid w:val="00AF5C72"/>
    <w:rsid w:val="00AF66AB"/>
    <w:rsid w:val="00AF67E8"/>
    <w:rsid w:val="00AF6990"/>
    <w:rsid w:val="00AF6D92"/>
    <w:rsid w:val="00AF78A3"/>
    <w:rsid w:val="00AF794B"/>
    <w:rsid w:val="00AF79B5"/>
    <w:rsid w:val="00B00187"/>
    <w:rsid w:val="00B001BD"/>
    <w:rsid w:val="00B007B3"/>
    <w:rsid w:val="00B01D12"/>
    <w:rsid w:val="00B02414"/>
    <w:rsid w:val="00B0260E"/>
    <w:rsid w:val="00B02931"/>
    <w:rsid w:val="00B02BA0"/>
    <w:rsid w:val="00B03288"/>
    <w:rsid w:val="00B0344A"/>
    <w:rsid w:val="00B042D0"/>
    <w:rsid w:val="00B043FE"/>
    <w:rsid w:val="00B0492D"/>
    <w:rsid w:val="00B04CB0"/>
    <w:rsid w:val="00B04E9E"/>
    <w:rsid w:val="00B0575A"/>
    <w:rsid w:val="00B0610A"/>
    <w:rsid w:val="00B065D0"/>
    <w:rsid w:val="00B07119"/>
    <w:rsid w:val="00B0793C"/>
    <w:rsid w:val="00B07A7C"/>
    <w:rsid w:val="00B07D9C"/>
    <w:rsid w:val="00B11246"/>
    <w:rsid w:val="00B12272"/>
    <w:rsid w:val="00B122D2"/>
    <w:rsid w:val="00B12D6C"/>
    <w:rsid w:val="00B13502"/>
    <w:rsid w:val="00B137C3"/>
    <w:rsid w:val="00B13B3D"/>
    <w:rsid w:val="00B14452"/>
    <w:rsid w:val="00B15438"/>
    <w:rsid w:val="00B154A6"/>
    <w:rsid w:val="00B157D1"/>
    <w:rsid w:val="00B15E26"/>
    <w:rsid w:val="00B16D0F"/>
    <w:rsid w:val="00B171D9"/>
    <w:rsid w:val="00B17674"/>
    <w:rsid w:val="00B17705"/>
    <w:rsid w:val="00B17921"/>
    <w:rsid w:val="00B20093"/>
    <w:rsid w:val="00B20605"/>
    <w:rsid w:val="00B20A45"/>
    <w:rsid w:val="00B21521"/>
    <w:rsid w:val="00B21555"/>
    <w:rsid w:val="00B2160E"/>
    <w:rsid w:val="00B2168F"/>
    <w:rsid w:val="00B21A33"/>
    <w:rsid w:val="00B22A24"/>
    <w:rsid w:val="00B22BD5"/>
    <w:rsid w:val="00B23444"/>
    <w:rsid w:val="00B239C0"/>
    <w:rsid w:val="00B24250"/>
    <w:rsid w:val="00B24928"/>
    <w:rsid w:val="00B24CC2"/>
    <w:rsid w:val="00B253F4"/>
    <w:rsid w:val="00B258F7"/>
    <w:rsid w:val="00B25961"/>
    <w:rsid w:val="00B25A80"/>
    <w:rsid w:val="00B26821"/>
    <w:rsid w:val="00B26D6C"/>
    <w:rsid w:val="00B272A2"/>
    <w:rsid w:val="00B27763"/>
    <w:rsid w:val="00B27A37"/>
    <w:rsid w:val="00B27E6F"/>
    <w:rsid w:val="00B30E1F"/>
    <w:rsid w:val="00B3144C"/>
    <w:rsid w:val="00B32D13"/>
    <w:rsid w:val="00B33BF4"/>
    <w:rsid w:val="00B33D21"/>
    <w:rsid w:val="00B33DA1"/>
    <w:rsid w:val="00B341B6"/>
    <w:rsid w:val="00B3444E"/>
    <w:rsid w:val="00B34878"/>
    <w:rsid w:val="00B349F2"/>
    <w:rsid w:val="00B35824"/>
    <w:rsid w:val="00B35DDB"/>
    <w:rsid w:val="00B36584"/>
    <w:rsid w:val="00B36E05"/>
    <w:rsid w:val="00B37821"/>
    <w:rsid w:val="00B3783A"/>
    <w:rsid w:val="00B37BE0"/>
    <w:rsid w:val="00B37C68"/>
    <w:rsid w:val="00B406CE"/>
    <w:rsid w:val="00B4145E"/>
    <w:rsid w:val="00B42212"/>
    <w:rsid w:val="00B42389"/>
    <w:rsid w:val="00B427C7"/>
    <w:rsid w:val="00B43659"/>
    <w:rsid w:val="00B44555"/>
    <w:rsid w:val="00B4472F"/>
    <w:rsid w:val="00B44D44"/>
    <w:rsid w:val="00B44DD1"/>
    <w:rsid w:val="00B45481"/>
    <w:rsid w:val="00B460FD"/>
    <w:rsid w:val="00B463D1"/>
    <w:rsid w:val="00B4764F"/>
    <w:rsid w:val="00B52229"/>
    <w:rsid w:val="00B523D0"/>
    <w:rsid w:val="00B52FD7"/>
    <w:rsid w:val="00B534CE"/>
    <w:rsid w:val="00B539F2"/>
    <w:rsid w:val="00B53D5B"/>
    <w:rsid w:val="00B541D6"/>
    <w:rsid w:val="00B5435C"/>
    <w:rsid w:val="00B5446F"/>
    <w:rsid w:val="00B548BC"/>
    <w:rsid w:val="00B5581A"/>
    <w:rsid w:val="00B5594B"/>
    <w:rsid w:val="00B55C74"/>
    <w:rsid w:val="00B55D69"/>
    <w:rsid w:val="00B5635E"/>
    <w:rsid w:val="00B56472"/>
    <w:rsid w:val="00B61275"/>
    <w:rsid w:val="00B612F1"/>
    <w:rsid w:val="00B61949"/>
    <w:rsid w:val="00B62442"/>
    <w:rsid w:val="00B62765"/>
    <w:rsid w:val="00B62895"/>
    <w:rsid w:val="00B628A0"/>
    <w:rsid w:val="00B629F9"/>
    <w:rsid w:val="00B62ACE"/>
    <w:rsid w:val="00B62C1D"/>
    <w:rsid w:val="00B62EB7"/>
    <w:rsid w:val="00B630A4"/>
    <w:rsid w:val="00B64405"/>
    <w:rsid w:val="00B650AD"/>
    <w:rsid w:val="00B6519D"/>
    <w:rsid w:val="00B65825"/>
    <w:rsid w:val="00B66B6E"/>
    <w:rsid w:val="00B66CB4"/>
    <w:rsid w:val="00B66E3C"/>
    <w:rsid w:val="00B6707C"/>
    <w:rsid w:val="00B67BDD"/>
    <w:rsid w:val="00B7016D"/>
    <w:rsid w:val="00B7041F"/>
    <w:rsid w:val="00B70C5B"/>
    <w:rsid w:val="00B70D2C"/>
    <w:rsid w:val="00B71499"/>
    <w:rsid w:val="00B71A16"/>
    <w:rsid w:val="00B71AF4"/>
    <w:rsid w:val="00B72347"/>
    <w:rsid w:val="00B72BF5"/>
    <w:rsid w:val="00B733E8"/>
    <w:rsid w:val="00B73C8C"/>
    <w:rsid w:val="00B73E5A"/>
    <w:rsid w:val="00B74315"/>
    <w:rsid w:val="00B74D3C"/>
    <w:rsid w:val="00B74FEA"/>
    <w:rsid w:val="00B750B8"/>
    <w:rsid w:val="00B75A10"/>
    <w:rsid w:val="00B75B61"/>
    <w:rsid w:val="00B75C2E"/>
    <w:rsid w:val="00B77623"/>
    <w:rsid w:val="00B77DA6"/>
    <w:rsid w:val="00B8145F"/>
    <w:rsid w:val="00B823B5"/>
    <w:rsid w:val="00B823F9"/>
    <w:rsid w:val="00B82480"/>
    <w:rsid w:val="00B8294F"/>
    <w:rsid w:val="00B83186"/>
    <w:rsid w:val="00B834EB"/>
    <w:rsid w:val="00B83A2D"/>
    <w:rsid w:val="00B83D80"/>
    <w:rsid w:val="00B84D61"/>
    <w:rsid w:val="00B85069"/>
    <w:rsid w:val="00B85309"/>
    <w:rsid w:val="00B85696"/>
    <w:rsid w:val="00B856D4"/>
    <w:rsid w:val="00B85807"/>
    <w:rsid w:val="00B86671"/>
    <w:rsid w:val="00B86B28"/>
    <w:rsid w:val="00B87110"/>
    <w:rsid w:val="00B871F6"/>
    <w:rsid w:val="00B8789C"/>
    <w:rsid w:val="00B8795F"/>
    <w:rsid w:val="00B879FB"/>
    <w:rsid w:val="00B87A9B"/>
    <w:rsid w:val="00B904CE"/>
    <w:rsid w:val="00B90E0A"/>
    <w:rsid w:val="00B90E29"/>
    <w:rsid w:val="00B91609"/>
    <w:rsid w:val="00B91EF1"/>
    <w:rsid w:val="00B92074"/>
    <w:rsid w:val="00B92452"/>
    <w:rsid w:val="00B92688"/>
    <w:rsid w:val="00B934B0"/>
    <w:rsid w:val="00B93823"/>
    <w:rsid w:val="00B9392F"/>
    <w:rsid w:val="00B93984"/>
    <w:rsid w:val="00B93C82"/>
    <w:rsid w:val="00B93DB8"/>
    <w:rsid w:val="00B94A5C"/>
    <w:rsid w:val="00B94ACD"/>
    <w:rsid w:val="00B94CB8"/>
    <w:rsid w:val="00B94F83"/>
    <w:rsid w:val="00B953F5"/>
    <w:rsid w:val="00B957DC"/>
    <w:rsid w:val="00B9582B"/>
    <w:rsid w:val="00B95966"/>
    <w:rsid w:val="00B960FE"/>
    <w:rsid w:val="00B9618D"/>
    <w:rsid w:val="00B963C4"/>
    <w:rsid w:val="00B96434"/>
    <w:rsid w:val="00B97054"/>
    <w:rsid w:val="00B97C7D"/>
    <w:rsid w:val="00B97E18"/>
    <w:rsid w:val="00BA08F5"/>
    <w:rsid w:val="00BA1E21"/>
    <w:rsid w:val="00BA2328"/>
    <w:rsid w:val="00BA36F8"/>
    <w:rsid w:val="00BA395E"/>
    <w:rsid w:val="00BA40A4"/>
    <w:rsid w:val="00BA466C"/>
    <w:rsid w:val="00BA4C51"/>
    <w:rsid w:val="00BA4E3B"/>
    <w:rsid w:val="00BA4F29"/>
    <w:rsid w:val="00BA7023"/>
    <w:rsid w:val="00BA73F3"/>
    <w:rsid w:val="00BA7605"/>
    <w:rsid w:val="00BB00A7"/>
    <w:rsid w:val="00BB034C"/>
    <w:rsid w:val="00BB03C6"/>
    <w:rsid w:val="00BB08A4"/>
    <w:rsid w:val="00BB0B25"/>
    <w:rsid w:val="00BB12DE"/>
    <w:rsid w:val="00BB140F"/>
    <w:rsid w:val="00BB2AD1"/>
    <w:rsid w:val="00BB61A0"/>
    <w:rsid w:val="00BB661A"/>
    <w:rsid w:val="00BB6B57"/>
    <w:rsid w:val="00BB6FFD"/>
    <w:rsid w:val="00BC042B"/>
    <w:rsid w:val="00BC0BEC"/>
    <w:rsid w:val="00BC0E8D"/>
    <w:rsid w:val="00BC26F6"/>
    <w:rsid w:val="00BC28A8"/>
    <w:rsid w:val="00BC2C7A"/>
    <w:rsid w:val="00BC31D7"/>
    <w:rsid w:val="00BC3206"/>
    <w:rsid w:val="00BC363C"/>
    <w:rsid w:val="00BC407B"/>
    <w:rsid w:val="00BC4414"/>
    <w:rsid w:val="00BC499D"/>
    <w:rsid w:val="00BC4F5A"/>
    <w:rsid w:val="00BC5CA0"/>
    <w:rsid w:val="00BC620E"/>
    <w:rsid w:val="00BC62D3"/>
    <w:rsid w:val="00BC63A6"/>
    <w:rsid w:val="00BC6544"/>
    <w:rsid w:val="00BC7FBA"/>
    <w:rsid w:val="00BD0142"/>
    <w:rsid w:val="00BD04E9"/>
    <w:rsid w:val="00BD0882"/>
    <w:rsid w:val="00BD104B"/>
    <w:rsid w:val="00BD1365"/>
    <w:rsid w:val="00BD2344"/>
    <w:rsid w:val="00BD261A"/>
    <w:rsid w:val="00BD326D"/>
    <w:rsid w:val="00BD382A"/>
    <w:rsid w:val="00BD3F1F"/>
    <w:rsid w:val="00BD412C"/>
    <w:rsid w:val="00BD476F"/>
    <w:rsid w:val="00BD47AB"/>
    <w:rsid w:val="00BD6584"/>
    <w:rsid w:val="00BD682C"/>
    <w:rsid w:val="00BD7E50"/>
    <w:rsid w:val="00BE0AED"/>
    <w:rsid w:val="00BE180C"/>
    <w:rsid w:val="00BE1B6B"/>
    <w:rsid w:val="00BE2865"/>
    <w:rsid w:val="00BE338C"/>
    <w:rsid w:val="00BE41FC"/>
    <w:rsid w:val="00BE422E"/>
    <w:rsid w:val="00BE4A9A"/>
    <w:rsid w:val="00BE4C22"/>
    <w:rsid w:val="00BE4CC2"/>
    <w:rsid w:val="00BE5869"/>
    <w:rsid w:val="00BE5CC9"/>
    <w:rsid w:val="00BE6A8A"/>
    <w:rsid w:val="00BE7770"/>
    <w:rsid w:val="00BE7893"/>
    <w:rsid w:val="00BF007B"/>
    <w:rsid w:val="00BF00D2"/>
    <w:rsid w:val="00BF0881"/>
    <w:rsid w:val="00BF0FF0"/>
    <w:rsid w:val="00BF147B"/>
    <w:rsid w:val="00BF230A"/>
    <w:rsid w:val="00BF24AC"/>
    <w:rsid w:val="00BF2AEC"/>
    <w:rsid w:val="00BF2BB9"/>
    <w:rsid w:val="00BF2C0C"/>
    <w:rsid w:val="00BF3019"/>
    <w:rsid w:val="00BF3DBE"/>
    <w:rsid w:val="00BF43D3"/>
    <w:rsid w:val="00BF4DA9"/>
    <w:rsid w:val="00BF5644"/>
    <w:rsid w:val="00BF5A01"/>
    <w:rsid w:val="00BF68D0"/>
    <w:rsid w:val="00BF6BB1"/>
    <w:rsid w:val="00BF6F0C"/>
    <w:rsid w:val="00BF6F79"/>
    <w:rsid w:val="00BF73D0"/>
    <w:rsid w:val="00BF76A3"/>
    <w:rsid w:val="00C00ACD"/>
    <w:rsid w:val="00C00E2C"/>
    <w:rsid w:val="00C016F5"/>
    <w:rsid w:val="00C01D2C"/>
    <w:rsid w:val="00C022F0"/>
    <w:rsid w:val="00C023A1"/>
    <w:rsid w:val="00C0319B"/>
    <w:rsid w:val="00C0333B"/>
    <w:rsid w:val="00C04513"/>
    <w:rsid w:val="00C05378"/>
    <w:rsid w:val="00C05E18"/>
    <w:rsid w:val="00C06349"/>
    <w:rsid w:val="00C0635F"/>
    <w:rsid w:val="00C063DA"/>
    <w:rsid w:val="00C06AB2"/>
    <w:rsid w:val="00C0728A"/>
    <w:rsid w:val="00C072D0"/>
    <w:rsid w:val="00C0731A"/>
    <w:rsid w:val="00C073B6"/>
    <w:rsid w:val="00C074FE"/>
    <w:rsid w:val="00C07566"/>
    <w:rsid w:val="00C1011D"/>
    <w:rsid w:val="00C1053E"/>
    <w:rsid w:val="00C11723"/>
    <w:rsid w:val="00C11B27"/>
    <w:rsid w:val="00C11CDD"/>
    <w:rsid w:val="00C11DC0"/>
    <w:rsid w:val="00C127D6"/>
    <w:rsid w:val="00C12AD1"/>
    <w:rsid w:val="00C12C2C"/>
    <w:rsid w:val="00C1326E"/>
    <w:rsid w:val="00C132D2"/>
    <w:rsid w:val="00C13669"/>
    <w:rsid w:val="00C13A74"/>
    <w:rsid w:val="00C142B8"/>
    <w:rsid w:val="00C1431B"/>
    <w:rsid w:val="00C1442E"/>
    <w:rsid w:val="00C1447E"/>
    <w:rsid w:val="00C1490F"/>
    <w:rsid w:val="00C14A3A"/>
    <w:rsid w:val="00C14DA1"/>
    <w:rsid w:val="00C14F54"/>
    <w:rsid w:val="00C150A5"/>
    <w:rsid w:val="00C152C1"/>
    <w:rsid w:val="00C1534D"/>
    <w:rsid w:val="00C158B9"/>
    <w:rsid w:val="00C158FF"/>
    <w:rsid w:val="00C15B9A"/>
    <w:rsid w:val="00C15DEE"/>
    <w:rsid w:val="00C1600B"/>
    <w:rsid w:val="00C16D0A"/>
    <w:rsid w:val="00C16D20"/>
    <w:rsid w:val="00C16F4A"/>
    <w:rsid w:val="00C1757A"/>
    <w:rsid w:val="00C209F0"/>
    <w:rsid w:val="00C21718"/>
    <w:rsid w:val="00C218B2"/>
    <w:rsid w:val="00C21A70"/>
    <w:rsid w:val="00C220A7"/>
    <w:rsid w:val="00C2211A"/>
    <w:rsid w:val="00C22B32"/>
    <w:rsid w:val="00C23034"/>
    <w:rsid w:val="00C23286"/>
    <w:rsid w:val="00C2376D"/>
    <w:rsid w:val="00C23EC3"/>
    <w:rsid w:val="00C241CD"/>
    <w:rsid w:val="00C24C39"/>
    <w:rsid w:val="00C24F77"/>
    <w:rsid w:val="00C254A5"/>
    <w:rsid w:val="00C25E44"/>
    <w:rsid w:val="00C26A07"/>
    <w:rsid w:val="00C27874"/>
    <w:rsid w:val="00C30108"/>
    <w:rsid w:val="00C306A2"/>
    <w:rsid w:val="00C30DF2"/>
    <w:rsid w:val="00C30E18"/>
    <w:rsid w:val="00C30EB2"/>
    <w:rsid w:val="00C31094"/>
    <w:rsid w:val="00C310BB"/>
    <w:rsid w:val="00C3173E"/>
    <w:rsid w:val="00C32434"/>
    <w:rsid w:val="00C3258C"/>
    <w:rsid w:val="00C32C27"/>
    <w:rsid w:val="00C33C48"/>
    <w:rsid w:val="00C341CE"/>
    <w:rsid w:val="00C345A4"/>
    <w:rsid w:val="00C34C1C"/>
    <w:rsid w:val="00C3556E"/>
    <w:rsid w:val="00C35E60"/>
    <w:rsid w:val="00C36C12"/>
    <w:rsid w:val="00C36D4B"/>
    <w:rsid w:val="00C37403"/>
    <w:rsid w:val="00C37F84"/>
    <w:rsid w:val="00C40593"/>
    <w:rsid w:val="00C40BE0"/>
    <w:rsid w:val="00C40D28"/>
    <w:rsid w:val="00C40FC3"/>
    <w:rsid w:val="00C423A3"/>
    <w:rsid w:val="00C426CD"/>
    <w:rsid w:val="00C43084"/>
    <w:rsid w:val="00C4385D"/>
    <w:rsid w:val="00C444C9"/>
    <w:rsid w:val="00C44EA8"/>
    <w:rsid w:val="00C44EE3"/>
    <w:rsid w:val="00C45C45"/>
    <w:rsid w:val="00C45F13"/>
    <w:rsid w:val="00C465F1"/>
    <w:rsid w:val="00C4769C"/>
    <w:rsid w:val="00C50797"/>
    <w:rsid w:val="00C50CE0"/>
    <w:rsid w:val="00C50EA0"/>
    <w:rsid w:val="00C51818"/>
    <w:rsid w:val="00C523C0"/>
    <w:rsid w:val="00C53756"/>
    <w:rsid w:val="00C53996"/>
    <w:rsid w:val="00C543CD"/>
    <w:rsid w:val="00C54699"/>
    <w:rsid w:val="00C55AB7"/>
    <w:rsid w:val="00C56323"/>
    <w:rsid w:val="00C57321"/>
    <w:rsid w:val="00C57672"/>
    <w:rsid w:val="00C577D7"/>
    <w:rsid w:val="00C57E4A"/>
    <w:rsid w:val="00C57EFB"/>
    <w:rsid w:val="00C60273"/>
    <w:rsid w:val="00C607ED"/>
    <w:rsid w:val="00C60AFD"/>
    <w:rsid w:val="00C613D5"/>
    <w:rsid w:val="00C61644"/>
    <w:rsid w:val="00C617DB"/>
    <w:rsid w:val="00C61E80"/>
    <w:rsid w:val="00C61F87"/>
    <w:rsid w:val="00C62066"/>
    <w:rsid w:val="00C62286"/>
    <w:rsid w:val="00C6244B"/>
    <w:rsid w:val="00C62728"/>
    <w:rsid w:val="00C63591"/>
    <w:rsid w:val="00C63857"/>
    <w:rsid w:val="00C648F4"/>
    <w:rsid w:val="00C64E8E"/>
    <w:rsid w:val="00C64F3B"/>
    <w:rsid w:val="00C6654A"/>
    <w:rsid w:val="00C66EAA"/>
    <w:rsid w:val="00C6726D"/>
    <w:rsid w:val="00C6730B"/>
    <w:rsid w:val="00C678B6"/>
    <w:rsid w:val="00C7000F"/>
    <w:rsid w:val="00C70A0E"/>
    <w:rsid w:val="00C70ED9"/>
    <w:rsid w:val="00C71B2D"/>
    <w:rsid w:val="00C71E30"/>
    <w:rsid w:val="00C72393"/>
    <w:rsid w:val="00C727C1"/>
    <w:rsid w:val="00C72B7A"/>
    <w:rsid w:val="00C7313D"/>
    <w:rsid w:val="00C738D8"/>
    <w:rsid w:val="00C73FB6"/>
    <w:rsid w:val="00C7513F"/>
    <w:rsid w:val="00C75487"/>
    <w:rsid w:val="00C7581A"/>
    <w:rsid w:val="00C75B72"/>
    <w:rsid w:val="00C76DE5"/>
    <w:rsid w:val="00C77009"/>
    <w:rsid w:val="00C775F0"/>
    <w:rsid w:val="00C77A35"/>
    <w:rsid w:val="00C77B95"/>
    <w:rsid w:val="00C80E1B"/>
    <w:rsid w:val="00C8139F"/>
    <w:rsid w:val="00C81EE8"/>
    <w:rsid w:val="00C82295"/>
    <w:rsid w:val="00C82BCB"/>
    <w:rsid w:val="00C8321A"/>
    <w:rsid w:val="00C83753"/>
    <w:rsid w:val="00C83E5F"/>
    <w:rsid w:val="00C84063"/>
    <w:rsid w:val="00C84107"/>
    <w:rsid w:val="00C84142"/>
    <w:rsid w:val="00C852DB"/>
    <w:rsid w:val="00C85567"/>
    <w:rsid w:val="00C86068"/>
    <w:rsid w:val="00C861B4"/>
    <w:rsid w:val="00C900E1"/>
    <w:rsid w:val="00C902E6"/>
    <w:rsid w:val="00C91310"/>
    <w:rsid w:val="00C91AB9"/>
    <w:rsid w:val="00C92496"/>
    <w:rsid w:val="00C9258D"/>
    <w:rsid w:val="00C92AE1"/>
    <w:rsid w:val="00C92C15"/>
    <w:rsid w:val="00C92D1A"/>
    <w:rsid w:val="00C92F4C"/>
    <w:rsid w:val="00C93102"/>
    <w:rsid w:val="00C93F93"/>
    <w:rsid w:val="00C944CB"/>
    <w:rsid w:val="00C9469F"/>
    <w:rsid w:val="00C94992"/>
    <w:rsid w:val="00C95D96"/>
    <w:rsid w:val="00C96F49"/>
    <w:rsid w:val="00C97AFB"/>
    <w:rsid w:val="00C97DA7"/>
    <w:rsid w:val="00C97E5D"/>
    <w:rsid w:val="00CA024F"/>
    <w:rsid w:val="00CA09E1"/>
    <w:rsid w:val="00CA1150"/>
    <w:rsid w:val="00CA1271"/>
    <w:rsid w:val="00CA19F1"/>
    <w:rsid w:val="00CA1A7B"/>
    <w:rsid w:val="00CA1E48"/>
    <w:rsid w:val="00CA1E79"/>
    <w:rsid w:val="00CA2668"/>
    <w:rsid w:val="00CA29EE"/>
    <w:rsid w:val="00CA2DD3"/>
    <w:rsid w:val="00CA2E37"/>
    <w:rsid w:val="00CA3213"/>
    <w:rsid w:val="00CA3282"/>
    <w:rsid w:val="00CA3C68"/>
    <w:rsid w:val="00CA4048"/>
    <w:rsid w:val="00CA40E9"/>
    <w:rsid w:val="00CA4C89"/>
    <w:rsid w:val="00CA541C"/>
    <w:rsid w:val="00CA5FD7"/>
    <w:rsid w:val="00CA6220"/>
    <w:rsid w:val="00CA62EC"/>
    <w:rsid w:val="00CA6CBA"/>
    <w:rsid w:val="00CA7D0A"/>
    <w:rsid w:val="00CB0F05"/>
    <w:rsid w:val="00CB136A"/>
    <w:rsid w:val="00CB179E"/>
    <w:rsid w:val="00CB1DFB"/>
    <w:rsid w:val="00CB20D9"/>
    <w:rsid w:val="00CB24E9"/>
    <w:rsid w:val="00CB29FD"/>
    <w:rsid w:val="00CB2C9E"/>
    <w:rsid w:val="00CB2EDA"/>
    <w:rsid w:val="00CB473D"/>
    <w:rsid w:val="00CB48C8"/>
    <w:rsid w:val="00CB4D0E"/>
    <w:rsid w:val="00CB4E57"/>
    <w:rsid w:val="00CB4F97"/>
    <w:rsid w:val="00CB502D"/>
    <w:rsid w:val="00CB5624"/>
    <w:rsid w:val="00CB5677"/>
    <w:rsid w:val="00CB58A3"/>
    <w:rsid w:val="00CB6E13"/>
    <w:rsid w:val="00CB7B82"/>
    <w:rsid w:val="00CC05E7"/>
    <w:rsid w:val="00CC0A3A"/>
    <w:rsid w:val="00CC0B9A"/>
    <w:rsid w:val="00CC10D5"/>
    <w:rsid w:val="00CC14FA"/>
    <w:rsid w:val="00CC3135"/>
    <w:rsid w:val="00CC350A"/>
    <w:rsid w:val="00CC370D"/>
    <w:rsid w:val="00CC504B"/>
    <w:rsid w:val="00CC5519"/>
    <w:rsid w:val="00CC66F7"/>
    <w:rsid w:val="00CC6AC1"/>
    <w:rsid w:val="00CC6C64"/>
    <w:rsid w:val="00CC7521"/>
    <w:rsid w:val="00CC7596"/>
    <w:rsid w:val="00CC764B"/>
    <w:rsid w:val="00CC7794"/>
    <w:rsid w:val="00CD0161"/>
    <w:rsid w:val="00CD12AC"/>
    <w:rsid w:val="00CD1858"/>
    <w:rsid w:val="00CD1A30"/>
    <w:rsid w:val="00CD3497"/>
    <w:rsid w:val="00CD4FA0"/>
    <w:rsid w:val="00CD527E"/>
    <w:rsid w:val="00CD6388"/>
    <w:rsid w:val="00CD71A1"/>
    <w:rsid w:val="00CD71AA"/>
    <w:rsid w:val="00CD7E7B"/>
    <w:rsid w:val="00CD7EE9"/>
    <w:rsid w:val="00CE0A5E"/>
    <w:rsid w:val="00CE1563"/>
    <w:rsid w:val="00CE17DE"/>
    <w:rsid w:val="00CE1A0E"/>
    <w:rsid w:val="00CE1AEC"/>
    <w:rsid w:val="00CE1F15"/>
    <w:rsid w:val="00CE1FD9"/>
    <w:rsid w:val="00CE23FF"/>
    <w:rsid w:val="00CE2A89"/>
    <w:rsid w:val="00CE339A"/>
    <w:rsid w:val="00CE39FD"/>
    <w:rsid w:val="00CE41E2"/>
    <w:rsid w:val="00CE52AA"/>
    <w:rsid w:val="00CE57E6"/>
    <w:rsid w:val="00CE5B43"/>
    <w:rsid w:val="00CE5FA9"/>
    <w:rsid w:val="00CE6AB3"/>
    <w:rsid w:val="00CE7104"/>
    <w:rsid w:val="00CE7856"/>
    <w:rsid w:val="00CE7E8E"/>
    <w:rsid w:val="00CE7F24"/>
    <w:rsid w:val="00CE7F86"/>
    <w:rsid w:val="00CF01E7"/>
    <w:rsid w:val="00CF053F"/>
    <w:rsid w:val="00CF062E"/>
    <w:rsid w:val="00CF0A09"/>
    <w:rsid w:val="00CF0EE7"/>
    <w:rsid w:val="00CF0F76"/>
    <w:rsid w:val="00CF1326"/>
    <w:rsid w:val="00CF1CCB"/>
    <w:rsid w:val="00CF1D73"/>
    <w:rsid w:val="00CF27CD"/>
    <w:rsid w:val="00CF2FDB"/>
    <w:rsid w:val="00CF330C"/>
    <w:rsid w:val="00CF3646"/>
    <w:rsid w:val="00CF46BA"/>
    <w:rsid w:val="00CF4C58"/>
    <w:rsid w:val="00CF4E2C"/>
    <w:rsid w:val="00CF528A"/>
    <w:rsid w:val="00CF588E"/>
    <w:rsid w:val="00CF5D0C"/>
    <w:rsid w:val="00CF5EC7"/>
    <w:rsid w:val="00CF6BA2"/>
    <w:rsid w:val="00CF74A7"/>
    <w:rsid w:val="00D00678"/>
    <w:rsid w:val="00D006BB"/>
    <w:rsid w:val="00D007D5"/>
    <w:rsid w:val="00D01658"/>
    <w:rsid w:val="00D01ADD"/>
    <w:rsid w:val="00D01DE7"/>
    <w:rsid w:val="00D02654"/>
    <w:rsid w:val="00D03EC5"/>
    <w:rsid w:val="00D049A5"/>
    <w:rsid w:val="00D04A65"/>
    <w:rsid w:val="00D04D2F"/>
    <w:rsid w:val="00D04D4D"/>
    <w:rsid w:val="00D04DE5"/>
    <w:rsid w:val="00D057BE"/>
    <w:rsid w:val="00D059C4"/>
    <w:rsid w:val="00D05E0F"/>
    <w:rsid w:val="00D05E31"/>
    <w:rsid w:val="00D063E6"/>
    <w:rsid w:val="00D06C45"/>
    <w:rsid w:val="00D06F08"/>
    <w:rsid w:val="00D075DE"/>
    <w:rsid w:val="00D07BCB"/>
    <w:rsid w:val="00D10317"/>
    <w:rsid w:val="00D10BF9"/>
    <w:rsid w:val="00D11416"/>
    <w:rsid w:val="00D114C6"/>
    <w:rsid w:val="00D11653"/>
    <w:rsid w:val="00D11840"/>
    <w:rsid w:val="00D12A0C"/>
    <w:rsid w:val="00D13302"/>
    <w:rsid w:val="00D13664"/>
    <w:rsid w:val="00D136BF"/>
    <w:rsid w:val="00D140CE"/>
    <w:rsid w:val="00D14434"/>
    <w:rsid w:val="00D1499D"/>
    <w:rsid w:val="00D14B3B"/>
    <w:rsid w:val="00D14B68"/>
    <w:rsid w:val="00D14B9D"/>
    <w:rsid w:val="00D15A78"/>
    <w:rsid w:val="00D16211"/>
    <w:rsid w:val="00D1676D"/>
    <w:rsid w:val="00D16C8D"/>
    <w:rsid w:val="00D17F6F"/>
    <w:rsid w:val="00D202D6"/>
    <w:rsid w:val="00D202FC"/>
    <w:rsid w:val="00D20C68"/>
    <w:rsid w:val="00D20CFA"/>
    <w:rsid w:val="00D21622"/>
    <w:rsid w:val="00D2188C"/>
    <w:rsid w:val="00D21A34"/>
    <w:rsid w:val="00D21E6F"/>
    <w:rsid w:val="00D22189"/>
    <w:rsid w:val="00D232A8"/>
    <w:rsid w:val="00D23333"/>
    <w:rsid w:val="00D235D9"/>
    <w:rsid w:val="00D23AE1"/>
    <w:rsid w:val="00D241C2"/>
    <w:rsid w:val="00D242A8"/>
    <w:rsid w:val="00D24681"/>
    <w:rsid w:val="00D24CAA"/>
    <w:rsid w:val="00D25388"/>
    <w:rsid w:val="00D25593"/>
    <w:rsid w:val="00D26634"/>
    <w:rsid w:val="00D26B71"/>
    <w:rsid w:val="00D26E96"/>
    <w:rsid w:val="00D27292"/>
    <w:rsid w:val="00D277A4"/>
    <w:rsid w:val="00D279D9"/>
    <w:rsid w:val="00D30CB9"/>
    <w:rsid w:val="00D31E50"/>
    <w:rsid w:val="00D31F46"/>
    <w:rsid w:val="00D32084"/>
    <w:rsid w:val="00D32285"/>
    <w:rsid w:val="00D32688"/>
    <w:rsid w:val="00D32AC6"/>
    <w:rsid w:val="00D32C1B"/>
    <w:rsid w:val="00D33BBF"/>
    <w:rsid w:val="00D33F55"/>
    <w:rsid w:val="00D34738"/>
    <w:rsid w:val="00D3489E"/>
    <w:rsid w:val="00D35843"/>
    <w:rsid w:val="00D36783"/>
    <w:rsid w:val="00D36A1F"/>
    <w:rsid w:val="00D36C27"/>
    <w:rsid w:val="00D36F99"/>
    <w:rsid w:val="00D37953"/>
    <w:rsid w:val="00D37DD4"/>
    <w:rsid w:val="00D4074B"/>
    <w:rsid w:val="00D407BF"/>
    <w:rsid w:val="00D417F9"/>
    <w:rsid w:val="00D4205E"/>
    <w:rsid w:val="00D42E93"/>
    <w:rsid w:val="00D44476"/>
    <w:rsid w:val="00D44E43"/>
    <w:rsid w:val="00D45198"/>
    <w:rsid w:val="00D462A3"/>
    <w:rsid w:val="00D474C3"/>
    <w:rsid w:val="00D479B0"/>
    <w:rsid w:val="00D47A2B"/>
    <w:rsid w:val="00D50DF1"/>
    <w:rsid w:val="00D51323"/>
    <w:rsid w:val="00D51899"/>
    <w:rsid w:val="00D51BD7"/>
    <w:rsid w:val="00D52659"/>
    <w:rsid w:val="00D529D1"/>
    <w:rsid w:val="00D52A9D"/>
    <w:rsid w:val="00D53B8D"/>
    <w:rsid w:val="00D53BC4"/>
    <w:rsid w:val="00D53D2E"/>
    <w:rsid w:val="00D557D8"/>
    <w:rsid w:val="00D570B2"/>
    <w:rsid w:val="00D571A4"/>
    <w:rsid w:val="00D57777"/>
    <w:rsid w:val="00D57979"/>
    <w:rsid w:val="00D5797A"/>
    <w:rsid w:val="00D60A32"/>
    <w:rsid w:val="00D61234"/>
    <w:rsid w:val="00D61F06"/>
    <w:rsid w:val="00D62247"/>
    <w:rsid w:val="00D624F9"/>
    <w:rsid w:val="00D62637"/>
    <w:rsid w:val="00D62DB3"/>
    <w:rsid w:val="00D63436"/>
    <w:rsid w:val="00D64F30"/>
    <w:rsid w:val="00D65428"/>
    <w:rsid w:val="00D65C30"/>
    <w:rsid w:val="00D662A8"/>
    <w:rsid w:val="00D66B99"/>
    <w:rsid w:val="00D6714A"/>
    <w:rsid w:val="00D6718F"/>
    <w:rsid w:val="00D67735"/>
    <w:rsid w:val="00D67DAA"/>
    <w:rsid w:val="00D70119"/>
    <w:rsid w:val="00D70733"/>
    <w:rsid w:val="00D70958"/>
    <w:rsid w:val="00D71984"/>
    <w:rsid w:val="00D71C12"/>
    <w:rsid w:val="00D72C82"/>
    <w:rsid w:val="00D733DE"/>
    <w:rsid w:val="00D73FF8"/>
    <w:rsid w:val="00D740DF"/>
    <w:rsid w:val="00D74592"/>
    <w:rsid w:val="00D747B9"/>
    <w:rsid w:val="00D74862"/>
    <w:rsid w:val="00D74AB8"/>
    <w:rsid w:val="00D751C5"/>
    <w:rsid w:val="00D751E9"/>
    <w:rsid w:val="00D75DB8"/>
    <w:rsid w:val="00D760D4"/>
    <w:rsid w:val="00D764C5"/>
    <w:rsid w:val="00D76702"/>
    <w:rsid w:val="00D77050"/>
    <w:rsid w:val="00D77938"/>
    <w:rsid w:val="00D77BC3"/>
    <w:rsid w:val="00D80A09"/>
    <w:rsid w:val="00D80B5A"/>
    <w:rsid w:val="00D80C56"/>
    <w:rsid w:val="00D813D7"/>
    <w:rsid w:val="00D816D4"/>
    <w:rsid w:val="00D819E1"/>
    <w:rsid w:val="00D81A71"/>
    <w:rsid w:val="00D81CB6"/>
    <w:rsid w:val="00D821A9"/>
    <w:rsid w:val="00D82685"/>
    <w:rsid w:val="00D827E0"/>
    <w:rsid w:val="00D83516"/>
    <w:rsid w:val="00D835C3"/>
    <w:rsid w:val="00D83917"/>
    <w:rsid w:val="00D84A1A"/>
    <w:rsid w:val="00D84F68"/>
    <w:rsid w:val="00D854E8"/>
    <w:rsid w:val="00D85698"/>
    <w:rsid w:val="00D858CD"/>
    <w:rsid w:val="00D85F4A"/>
    <w:rsid w:val="00D86163"/>
    <w:rsid w:val="00D863B0"/>
    <w:rsid w:val="00D863F0"/>
    <w:rsid w:val="00D86A92"/>
    <w:rsid w:val="00D86BC0"/>
    <w:rsid w:val="00D8740A"/>
    <w:rsid w:val="00D876DE"/>
    <w:rsid w:val="00D87F5D"/>
    <w:rsid w:val="00D905B7"/>
    <w:rsid w:val="00D9137D"/>
    <w:rsid w:val="00D919F8"/>
    <w:rsid w:val="00D91A13"/>
    <w:rsid w:val="00D91B82"/>
    <w:rsid w:val="00D925E4"/>
    <w:rsid w:val="00D93CFE"/>
    <w:rsid w:val="00D93EF3"/>
    <w:rsid w:val="00D94505"/>
    <w:rsid w:val="00D94830"/>
    <w:rsid w:val="00D94B83"/>
    <w:rsid w:val="00D94C9D"/>
    <w:rsid w:val="00D95BC7"/>
    <w:rsid w:val="00D95C23"/>
    <w:rsid w:val="00D95EA9"/>
    <w:rsid w:val="00D96169"/>
    <w:rsid w:val="00D96D78"/>
    <w:rsid w:val="00D96DF5"/>
    <w:rsid w:val="00D97A22"/>
    <w:rsid w:val="00D97CCC"/>
    <w:rsid w:val="00D97FCA"/>
    <w:rsid w:val="00DA0756"/>
    <w:rsid w:val="00DA111A"/>
    <w:rsid w:val="00DA1566"/>
    <w:rsid w:val="00DA18DF"/>
    <w:rsid w:val="00DA2109"/>
    <w:rsid w:val="00DA22EF"/>
    <w:rsid w:val="00DA2AE9"/>
    <w:rsid w:val="00DA2B37"/>
    <w:rsid w:val="00DA2E1E"/>
    <w:rsid w:val="00DA2EEE"/>
    <w:rsid w:val="00DA3522"/>
    <w:rsid w:val="00DA3BA0"/>
    <w:rsid w:val="00DA3DA7"/>
    <w:rsid w:val="00DA437E"/>
    <w:rsid w:val="00DA62CB"/>
    <w:rsid w:val="00DA65DF"/>
    <w:rsid w:val="00DA6848"/>
    <w:rsid w:val="00DA6DEC"/>
    <w:rsid w:val="00DA71C1"/>
    <w:rsid w:val="00DA723D"/>
    <w:rsid w:val="00DA7D8A"/>
    <w:rsid w:val="00DA7ED3"/>
    <w:rsid w:val="00DB0597"/>
    <w:rsid w:val="00DB0D27"/>
    <w:rsid w:val="00DB18C4"/>
    <w:rsid w:val="00DB1936"/>
    <w:rsid w:val="00DB1FAF"/>
    <w:rsid w:val="00DB2B1E"/>
    <w:rsid w:val="00DB3307"/>
    <w:rsid w:val="00DB3836"/>
    <w:rsid w:val="00DB56F6"/>
    <w:rsid w:val="00DB5A5B"/>
    <w:rsid w:val="00DB5F63"/>
    <w:rsid w:val="00DB656C"/>
    <w:rsid w:val="00DB69D1"/>
    <w:rsid w:val="00DB7D6D"/>
    <w:rsid w:val="00DC0469"/>
    <w:rsid w:val="00DC0AAC"/>
    <w:rsid w:val="00DC1832"/>
    <w:rsid w:val="00DC1A0E"/>
    <w:rsid w:val="00DC1A40"/>
    <w:rsid w:val="00DC1F71"/>
    <w:rsid w:val="00DC2F6D"/>
    <w:rsid w:val="00DC3823"/>
    <w:rsid w:val="00DC3A3B"/>
    <w:rsid w:val="00DC3AC4"/>
    <w:rsid w:val="00DC4173"/>
    <w:rsid w:val="00DC4B76"/>
    <w:rsid w:val="00DC5895"/>
    <w:rsid w:val="00DC60A9"/>
    <w:rsid w:val="00DC6273"/>
    <w:rsid w:val="00DC6AC0"/>
    <w:rsid w:val="00DC6D48"/>
    <w:rsid w:val="00DC7146"/>
    <w:rsid w:val="00DC7B4A"/>
    <w:rsid w:val="00DC7CB8"/>
    <w:rsid w:val="00DD03FB"/>
    <w:rsid w:val="00DD0625"/>
    <w:rsid w:val="00DD08A1"/>
    <w:rsid w:val="00DD0AC4"/>
    <w:rsid w:val="00DD1177"/>
    <w:rsid w:val="00DD31E2"/>
    <w:rsid w:val="00DD4157"/>
    <w:rsid w:val="00DD43CD"/>
    <w:rsid w:val="00DD4426"/>
    <w:rsid w:val="00DD4DB4"/>
    <w:rsid w:val="00DD5321"/>
    <w:rsid w:val="00DD549A"/>
    <w:rsid w:val="00DD57A4"/>
    <w:rsid w:val="00DD5A12"/>
    <w:rsid w:val="00DD6BAF"/>
    <w:rsid w:val="00DD71F2"/>
    <w:rsid w:val="00DD7DCF"/>
    <w:rsid w:val="00DE0AE3"/>
    <w:rsid w:val="00DE0B18"/>
    <w:rsid w:val="00DE0BE5"/>
    <w:rsid w:val="00DE1C13"/>
    <w:rsid w:val="00DE2321"/>
    <w:rsid w:val="00DE27BC"/>
    <w:rsid w:val="00DE2974"/>
    <w:rsid w:val="00DE29C0"/>
    <w:rsid w:val="00DE3BC9"/>
    <w:rsid w:val="00DE3FD3"/>
    <w:rsid w:val="00DE430F"/>
    <w:rsid w:val="00DE440D"/>
    <w:rsid w:val="00DE4A3D"/>
    <w:rsid w:val="00DE51F2"/>
    <w:rsid w:val="00DE5B22"/>
    <w:rsid w:val="00DE5EA5"/>
    <w:rsid w:val="00DE5EAD"/>
    <w:rsid w:val="00DE61F6"/>
    <w:rsid w:val="00DE6794"/>
    <w:rsid w:val="00DE6C11"/>
    <w:rsid w:val="00DE716B"/>
    <w:rsid w:val="00DE77E1"/>
    <w:rsid w:val="00DE7835"/>
    <w:rsid w:val="00DE79D5"/>
    <w:rsid w:val="00DF0C05"/>
    <w:rsid w:val="00DF1080"/>
    <w:rsid w:val="00DF120C"/>
    <w:rsid w:val="00DF21E5"/>
    <w:rsid w:val="00DF2257"/>
    <w:rsid w:val="00DF2327"/>
    <w:rsid w:val="00DF2E64"/>
    <w:rsid w:val="00DF4038"/>
    <w:rsid w:val="00DF560F"/>
    <w:rsid w:val="00DF5910"/>
    <w:rsid w:val="00DF5FD7"/>
    <w:rsid w:val="00DF61FE"/>
    <w:rsid w:val="00DF6420"/>
    <w:rsid w:val="00DF66A3"/>
    <w:rsid w:val="00DF6E92"/>
    <w:rsid w:val="00DF6FA0"/>
    <w:rsid w:val="00DF7B49"/>
    <w:rsid w:val="00E00824"/>
    <w:rsid w:val="00E00999"/>
    <w:rsid w:val="00E009AD"/>
    <w:rsid w:val="00E01473"/>
    <w:rsid w:val="00E01532"/>
    <w:rsid w:val="00E0237B"/>
    <w:rsid w:val="00E02D33"/>
    <w:rsid w:val="00E03956"/>
    <w:rsid w:val="00E0399B"/>
    <w:rsid w:val="00E0490E"/>
    <w:rsid w:val="00E049CF"/>
    <w:rsid w:val="00E0500E"/>
    <w:rsid w:val="00E055B1"/>
    <w:rsid w:val="00E06877"/>
    <w:rsid w:val="00E07415"/>
    <w:rsid w:val="00E1020B"/>
    <w:rsid w:val="00E105D0"/>
    <w:rsid w:val="00E11293"/>
    <w:rsid w:val="00E11646"/>
    <w:rsid w:val="00E11B34"/>
    <w:rsid w:val="00E11F05"/>
    <w:rsid w:val="00E129EA"/>
    <w:rsid w:val="00E12DD5"/>
    <w:rsid w:val="00E13A20"/>
    <w:rsid w:val="00E1453E"/>
    <w:rsid w:val="00E14B81"/>
    <w:rsid w:val="00E14C33"/>
    <w:rsid w:val="00E150E6"/>
    <w:rsid w:val="00E1517A"/>
    <w:rsid w:val="00E15999"/>
    <w:rsid w:val="00E161A7"/>
    <w:rsid w:val="00E16FBB"/>
    <w:rsid w:val="00E177F9"/>
    <w:rsid w:val="00E203BD"/>
    <w:rsid w:val="00E20F73"/>
    <w:rsid w:val="00E210B1"/>
    <w:rsid w:val="00E211F6"/>
    <w:rsid w:val="00E2360F"/>
    <w:rsid w:val="00E23696"/>
    <w:rsid w:val="00E238D2"/>
    <w:rsid w:val="00E239DB"/>
    <w:rsid w:val="00E245EA"/>
    <w:rsid w:val="00E24665"/>
    <w:rsid w:val="00E247AB"/>
    <w:rsid w:val="00E248E6"/>
    <w:rsid w:val="00E24E55"/>
    <w:rsid w:val="00E25373"/>
    <w:rsid w:val="00E253EA"/>
    <w:rsid w:val="00E255E4"/>
    <w:rsid w:val="00E25902"/>
    <w:rsid w:val="00E25E86"/>
    <w:rsid w:val="00E25F60"/>
    <w:rsid w:val="00E2627C"/>
    <w:rsid w:val="00E26D70"/>
    <w:rsid w:val="00E26E5A"/>
    <w:rsid w:val="00E26FAA"/>
    <w:rsid w:val="00E2706A"/>
    <w:rsid w:val="00E27415"/>
    <w:rsid w:val="00E27B35"/>
    <w:rsid w:val="00E27D6A"/>
    <w:rsid w:val="00E30040"/>
    <w:rsid w:val="00E30B06"/>
    <w:rsid w:val="00E31146"/>
    <w:rsid w:val="00E319AE"/>
    <w:rsid w:val="00E319C8"/>
    <w:rsid w:val="00E31C8D"/>
    <w:rsid w:val="00E32B0F"/>
    <w:rsid w:val="00E32E7A"/>
    <w:rsid w:val="00E33401"/>
    <w:rsid w:val="00E33777"/>
    <w:rsid w:val="00E3380D"/>
    <w:rsid w:val="00E34952"/>
    <w:rsid w:val="00E3497A"/>
    <w:rsid w:val="00E34C85"/>
    <w:rsid w:val="00E34E9B"/>
    <w:rsid w:val="00E34F2B"/>
    <w:rsid w:val="00E3564C"/>
    <w:rsid w:val="00E35C7B"/>
    <w:rsid w:val="00E37A14"/>
    <w:rsid w:val="00E37CEF"/>
    <w:rsid w:val="00E406DE"/>
    <w:rsid w:val="00E40A6B"/>
    <w:rsid w:val="00E4109A"/>
    <w:rsid w:val="00E410BE"/>
    <w:rsid w:val="00E41BF6"/>
    <w:rsid w:val="00E41F8F"/>
    <w:rsid w:val="00E4216A"/>
    <w:rsid w:val="00E42A57"/>
    <w:rsid w:val="00E42F50"/>
    <w:rsid w:val="00E43419"/>
    <w:rsid w:val="00E4398A"/>
    <w:rsid w:val="00E441D6"/>
    <w:rsid w:val="00E4447B"/>
    <w:rsid w:val="00E454E5"/>
    <w:rsid w:val="00E45BC6"/>
    <w:rsid w:val="00E4614C"/>
    <w:rsid w:val="00E46268"/>
    <w:rsid w:val="00E4661D"/>
    <w:rsid w:val="00E46865"/>
    <w:rsid w:val="00E469B7"/>
    <w:rsid w:val="00E47238"/>
    <w:rsid w:val="00E47266"/>
    <w:rsid w:val="00E47386"/>
    <w:rsid w:val="00E47FB2"/>
    <w:rsid w:val="00E503AC"/>
    <w:rsid w:val="00E50463"/>
    <w:rsid w:val="00E5100F"/>
    <w:rsid w:val="00E51287"/>
    <w:rsid w:val="00E512D8"/>
    <w:rsid w:val="00E51819"/>
    <w:rsid w:val="00E51BE9"/>
    <w:rsid w:val="00E52271"/>
    <w:rsid w:val="00E52CE0"/>
    <w:rsid w:val="00E53A4D"/>
    <w:rsid w:val="00E54236"/>
    <w:rsid w:val="00E54409"/>
    <w:rsid w:val="00E547F1"/>
    <w:rsid w:val="00E556B7"/>
    <w:rsid w:val="00E5576C"/>
    <w:rsid w:val="00E55961"/>
    <w:rsid w:val="00E55BF3"/>
    <w:rsid w:val="00E55E49"/>
    <w:rsid w:val="00E56252"/>
    <w:rsid w:val="00E5642B"/>
    <w:rsid w:val="00E56800"/>
    <w:rsid w:val="00E57096"/>
    <w:rsid w:val="00E576AF"/>
    <w:rsid w:val="00E6004D"/>
    <w:rsid w:val="00E6025D"/>
    <w:rsid w:val="00E608A3"/>
    <w:rsid w:val="00E60D35"/>
    <w:rsid w:val="00E60F4B"/>
    <w:rsid w:val="00E6100B"/>
    <w:rsid w:val="00E617DD"/>
    <w:rsid w:val="00E61816"/>
    <w:rsid w:val="00E61AFA"/>
    <w:rsid w:val="00E61EE9"/>
    <w:rsid w:val="00E61EEA"/>
    <w:rsid w:val="00E62271"/>
    <w:rsid w:val="00E634EB"/>
    <w:rsid w:val="00E63593"/>
    <w:rsid w:val="00E63DFC"/>
    <w:rsid w:val="00E6429D"/>
    <w:rsid w:val="00E64D18"/>
    <w:rsid w:val="00E64DDA"/>
    <w:rsid w:val="00E64ED0"/>
    <w:rsid w:val="00E6523E"/>
    <w:rsid w:val="00E65845"/>
    <w:rsid w:val="00E65B69"/>
    <w:rsid w:val="00E65D34"/>
    <w:rsid w:val="00E66767"/>
    <w:rsid w:val="00E66B6B"/>
    <w:rsid w:val="00E66DFA"/>
    <w:rsid w:val="00E6747D"/>
    <w:rsid w:val="00E7077D"/>
    <w:rsid w:val="00E70835"/>
    <w:rsid w:val="00E70C5E"/>
    <w:rsid w:val="00E70EA4"/>
    <w:rsid w:val="00E71993"/>
    <w:rsid w:val="00E720AA"/>
    <w:rsid w:val="00E721AE"/>
    <w:rsid w:val="00E72344"/>
    <w:rsid w:val="00E72802"/>
    <w:rsid w:val="00E72E7B"/>
    <w:rsid w:val="00E7372F"/>
    <w:rsid w:val="00E751AC"/>
    <w:rsid w:val="00E75502"/>
    <w:rsid w:val="00E76011"/>
    <w:rsid w:val="00E76A53"/>
    <w:rsid w:val="00E76BC8"/>
    <w:rsid w:val="00E76D08"/>
    <w:rsid w:val="00E77068"/>
    <w:rsid w:val="00E77221"/>
    <w:rsid w:val="00E77358"/>
    <w:rsid w:val="00E77D42"/>
    <w:rsid w:val="00E80554"/>
    <w:rsid w:val="00E80980"/>
    <w:rsid w:val="00E815EA"/>
    <w:rsid w:val="00E81C48"/>
    <w:rsid w:val="00E81E4D"/>
    <w:rsid w:val="00E81EA4"/>
    <w:rsid w:val="00E8241A"/>
    <w:rsid w:val="00E82556"/>
    <w:rsid w:val="00E827C3"/>
    <w:rsid w:val="00E82988"/>
    <w:rsid w:val="00E82EBF"/>
    <w:rsid w:val="00E830C7"/>
    <w:rsid w:val="00E84C6A"/>
    <w:rsid w:val="00E86553"/>
    <w:rsid w:val="00E86C4C"/>
    <w:rsid w:val="00E87B08"/>
    <w:rsid w:val="00E87DB5"/>
    <w:rsid w:val="00E900E0"/>
    <w:rsid w:val="00E904D9"/>
    <w:rsid w:val="00E9063E"/>
    <w:rsid w:val="00E91064"/>
    <w:rsid w:val="00E9139A"/>
    <w:rsid w:val="00E93ADF"/>
    <w:rsid w:val="00E958F1"/>
    <w:rsid w:val="00E95BD3"/>
    <w:rsid w:val="00E967BF"/>
    <w:rsid w:val="00E96AB5"/>
    <w:rsid w:val="00E96B23"/>
    <w:rsid w:val="00E96DC3"/>
    <w:rsid w:val="00E96F07"/>
    <w:rsid w:val="00E97018"/>
    <w:rsid w:val="00E97B6F"/>
    <w:rsid w:val="00EA0731"/>
    <w:rsid w:val="00EA2376"/>
    <w:rsid w:val="00EA2561"/>
    <w:rsid w:val="00EA2F3D"/>
    <w:rsid w:val="00EA36C1"/>
    <w:rsid w:val="00EA3938"/>
    <w:rsid w:val="00EA3C00"/>
    <w:rsid w:val="00EA3CDB"/>
    <w:rsid w:val="00EA3E13"/>
    <w:rsid w:val="00EA42CF"/>
    <w:rsid w:val="00EA44CD"/>
    <w:rsid w:val="00EA5040"/>
    <w:rsid w:val="00EA53BC"/>
    <w:rsid w:val="00EA61A7"/>
    <w:rsid w:val="00EA6384"/>
    <w:rsid w:val="00EA6387"/>
    <w:rsid w:val="00EA672B"/>
    <w:rsid w:val="00EA74E3"/>
    <w:rsid w:val="00EA75F2"/>
    <w:rsid w:val="00EB05D9"/>
    <w:rsid w:val="00EB0A21"/>
    <w:rsid w:val="00EB1246"/>
    <w:rsid w:val="00EB1963"/>
    <w:rsid w:val="00EB1A08"/>
    <w:rsid w:val="00EB21E9"/>
    <w:rsid w:val="00EB23CB"/>
    <w:rsid w:val="00EB2ADE"/>
    <w:rsid w:val="00EB3067"/>
    <w:rsid w:val="00EB330C"/>
    <w:rsid w:val="00EB37CD"/>
    <w:rsid w:val="00EB3E05"/>
    <w:rsid w:val="00EB412F"/>
    <w:rsid w:val="00EB43E9"/>
    <w:rsid w:val="00EB5AB0"/>
    <w:rsid w:val="00EB5ACA"/>
    <w:rsid w:val="00EB714B"/>
    <w:rsid w:val="00EC183F"/>
    <w:rsid w:val="00EC2162"/>
    <w:rsid w:val="00EC2495"/>
    <w:rsid w:val="00EC2A3A"/>
    <w:rsid w:val="00EC3117"/>
    <w:rsid w:val="00EC358D"/>
    <w:rsid w:val="00EC3723"/>
    <w:rsid w:val="00EC3C31"/>
    <w:rsid w:val="00EC3D4F"/>
    <w:rsid w:val="00EC3F88"/>
    <w:rsid w:val="00EC4115"/>
    <w:rsid w:val="00EC4CDE"/>
    <w:rsid w:val="00EC4F89"/>
    <w:rsid w:val="00EC546C"/>
    <w:rsid w:val="00EC570C"/>
    <w:rsid w:val="00EC5866"/>
    <w:rsid w:val="00EC776D"/>
    <w:rsid w:val="00EC7B44"/>
    <w:rsid w:val="00EC7E53"/>
    <w:rsid w:val="00EC7F29"/>
    <w:rsid w:val="00ED0D25"/>
    <w:rsid w:val="00ED1468"/>
    <w:rsid w:val="00ED1622"/>
    <w:rsid w:val="00ED182B"/>
    <w:rsid w:val="00ED18A0"/>
    <w:rsid w:val="00ED1C94"/>
    <w:rsid w:val="00ED236F"/>
    <w:rsid w:val="00ED2477"/>
    <w:rsid w:val="00ED2994"/>
    <w:rsid w:val="00ED3101"/>
    <w:rsid w:val="00ED3A80"/>
    <w:rsid w:val="00ED3DDC"/>
    <w:rsid w:val="00ED40C9"/>
    <w:rsid w:val="00ED41CE"/>
    <w:rsid w:val="00ED43C1"/>
    <w:rsid w:val="00ED4537"/>
    <w:rsid w:val="00ED512F"/>
    <w:rsid w:val="00ED6477"/>
    <w:rsid w:val="00ED6F4F"/>
    <w:rsid w:val="00ED73E8"/>
    <w:rsid w:val="00ED7837"/>
    <w:rsid w:val="00ED7BA6"/>
    <w:rsid w:val="00EE0244"/>
    <w:rsid w:val="00EE0F5E"/>
    <w:rsid w:val="00EE13E3"/>
    <w:rsid w:val="00EE2090"/>
    <w:rsid w:val="00EE2C44"/>
    <w:rsid w:val="00EE2CAD"/>
    <w:rsid w:val="00EE2DDC"/>
    <w:rsid w:val="00EE3266"/>
    <w:rsid w:val="00EE3F72"/>
    <w:rsid w:val="00EE4349"/>
    <w:rsid w:val="00EE4AD3"/>
    <w:rsid w:val="00EE5C2A"/>
    <w:rsid w:val="00EE60BB"/>
    <w:rsid w:val="00EE613D"/>
    <w:rsid w:val="00EE6E52"/>
    <w:rsid w:val="00EE7228"/>
    <w:rsid w:val="00EE7283"/>
    <w:rsid w:val="00EF0987"/>
    <w:rsid w:val="00EF1972"/>
    <w:rsid w:val="00EF2357"/>
    <w:rsid w:val="00EF2F1C"/>
    <w:rsid w:val="00EF3D2E"/>
    <w:rsid w:val="00EF4982"/>
    <w:rsid w:val="00EF5072"/>
    <w:rsid w:val="00EF538A"/>
    <w:rsid w:val="00EF574A"/>
    <w:rsid w:val="00EF5854"/>
    <w:rsid w:val="00EF58B8"/>
    <w:rsid w:val="00EF704F"/>
    <w:rsid w:val="00EF7254"/>
    <w:rsid w:val="00EF72ED"/>
    <w:rsid w:val="00EF7642"/>
    <w:rsid w:val="00EF7B95"/>
    <w:rsid w:val="00EF7FCF"/>
    <w:rsid w:val="00F010C4"/>
    <w:rsid w:val="00F01493"/>
    <w:rsid w:val="00F01681"/>
    <w:rsid w:val="00F01721"/>
    <w:rsid w:val="00F01C79"/>
    <w:rsid w:val="00F02D63"/>
    <w:rsid w:val="00F02F5E"/>
    <w:rsid w:val="00F0322C"/>
    <w:rsid w:val="00F035AF"/>
    <w:rsid w:val="00F049E9"/>
    <w:rsid w:val="00F04F87"/>
    <w:rsid w:val="00F056AF"/>
    <w:rsid w:val="00F06530"/>
    <w:rsid w:val="00F06B7F"/>
    <w:rsid w:val="00F07112"/>
    <w:rsid w:val="00F071C9"/>
    <w:rsid w:val="00F07A1C"/>
    <w:rsid w:val="00F10637"/>
    <w:rsid w:val="00F10996"/>
    <w:rsid w:val="00F10AB1"/>
    <w:rsid w:val="00F10D00"/>
    <w:rsid w:val="00F10E53"/>
    <w:rsid w:val="00F11644"/>
    <w:rsid w:val="00F11693"/>
    <w:rsid w:val="00F121BE"/>
    <w:rsid w:val="00F12521"/>
    <w:rsid w:val="00F12F21"/>
    <w:rsid w:val="00F12F6A"/>
    <w:rsid w:val="00F14690"/>
    <w:rsid w:val="00F1490A"/>
    <w:rsid w:val="00F14DEF"/>
    <w:rsid w:val="00F15706"/>
    <w:rsid w:val="00F15C1F"/>
    <w:rsid w:val="00F15DF1"/>
    <w:rsid w:val="00F17647"/>
    <w:rsid w:val="00F1787A"/>
    <w:rsid w:val="00F17FA2"/>
    <w:rsid w:val="00F20068"/>
    <w:rsid w:val="00F2013D"/>
    <w:rsid w:val="00F20238"/>
    <w:rsid w:val="00F20758"/>
    <w:rsid w:val="00F2085E"/>
    <w:rsid w:val="00F21A23"/>
    <w:rsid w:val="00F21A4F"/>
    <w:rsid w:val="00F23279"/>
    <w:rsid w:val="00F23B92"/>
    <w:rsid w:val="00F24580"/>
    <w:rsid w:val="00F246D0"/>
    <w:rsid w:val="00F2480B"/>
    <w:rsid w:val="00F24A09"/>
    <w:rsid w:val="00F24A36"/>
    <w:rsid w:val="00F24A61"/>
    <w:rsid w:val="00F2563A"/>
    <w:rsid w:val="00F25D2B"/>
    <w:rsid w:val="00F26017"/>
    <w:rsid w:val="00F26338"/>
    <w:rsid w:val="00F263BB"/>
    <w:rsid w:val="00F264D8"/>
    <w:rsid w:val="00F26836"/>
    <w:rsid w:val="00F26CD9"/>
    <w:rsid w:val="00F2721E"/>
    <w:rsid w:val="00F30C25"/>
    <w:rsid w:val="00F30F44"/>
    <w:rsid w:val="00F310FC"/>
    <w:rsid w:val="00F311A1"/>
    <w:rsid w:val="00F317F3"/>
    <w:rsid w:val="00F31C4B"/>
    <w:rsid w:val="00F31CEF"/>
    <w:rsid w:val="00F32861"/>
    <w:rsid w:val="00F32B86"/>
    <w:rsid w:val="00F32D4C"/>
    <w:rsid w:val="00F32D9D"/>
    <w:rsid w:val="00F33364"/>
    <w:rsid w:val="00F34498"/>
    <w:rsid w:val="00F344E8"/>
    <w:rsid w:val="00F3454A"/>
    <w:rsid w:val="00F34BFF"/>
    <w:rsid w:val="00F3596C"/>
    <w:rsid w:val="00F36905"/>
    <w:rsid w:val="00F36BD4"/>
    <w:rsid w:val="00F36D75"/>
    <w:rsid w:val="00F370F6"/>
    <w:rsid w:val="00F37117"/>
    <w:rsid w:val="00F37EF8"/>
    <w:rsid w:val="00F404BE"/>
    <w:rsid w:val="00F404EB"/>
    <w:rsid w:val="00F4065C"/>
    <w:rsid w:val="00F4070D"/>
    <w:rsid w:val="00F4082E"/>
    <w:rsid w:val="00F41064"/>
    <w:rsid w:val="00F41B8C"/>
    <w:rsid w:val="00F43274"/>
    <w:rsid w:val="00F434CA"/>
    <w:rsid w:val="00F435A4"/>
    <w:rsid w:val="00F43893"/>
    <w:rsid w:val="00F442D5"/>
    <w:rsid w:val="00F44669"/>
    <w:rsid w:val="00F456A2"/>
    <w:rsid w:val="00F46B4F"/>
    <w:rsid w:val="00F47176"/>
    <w:rsid w:val="00F47F8F"/>
    <w:rsid w:val="00F51B40"/>
    <w:rsid w:val="00F534A2"/>
    <w:rsid w:val="00F5384F"/>
    <w:rsid w:val="00F53C41"/>
    <w:rsid w:val="00F53E00"/>
    <w:rsid w:val="00F54081"/>
    <w:rsid w:val="00F5409B"/>
    <w:rsid w:val="00F548D0"/>
    <w:rsid w:val="00F54A17"/>
    <w:rsid w:val="00F56261"/>
    <w:rsid w:val="00F566A3"/>
    <w:rsid w:val="00F57415"/>
    <w:rsid w:val="00F57604"/>
    <w:rsid w:val="00F5772B"/>
    <w:rsid w:val="00F60099"/>
    <w:rsid w:val="00F602FF"/>
    <w:rsid w:val="00F60ACE"/>
    <w:rsid w:val="00F60D14"/>
    <w:rsid w:val="00F6127A"/>
    <w:rsid w:val="00F62097"/>
    <w:rsid w:val="00F620B8"/>
    <w:rsid w:val="00F620EA"/>
    <w:rsid w:val="00F627FB"/>
    <w:rsid w:val="00F63EFE"/>
    <w:rsid w:val="00F6407D"/>
    <w:rsid w:val="00F648F2"/>
    <w:rsid w:val="00F64A86"/>
    <w:rsid w:val="00F64F51"/>
    <w:rsid w:val="00F665FF"/>
    <w:rsid w:val="00F6784B"/>
    <w:rsid w:val="00F67CFC"/>
    <w:rsid w:val="00F67DD9"/>
    <w:rsid w:val="00F70037"/>
    <w:rsid w:val="00F70603"/>
    <w:rsid w:val="00F715C0"/>
    <w:rsid w:val="00F71C9E"/>
    <w:rsid w:val="00F72A01"/>
    <w:rsid w:val="00F740F2"/>
    <w:rsid w:val="00F741F8"/>
    <w:rsid w:val="00F745CF"/>
    <w:rsid w:val="00F75107"/>
    <w:rsid w:val="00F75B21"/>
    <w:rsid w:val="00F75F65"/>
    <w:rsid w:val="00F76786"/>
    <w:rsid w:val="00F76E96"/>
    <w:rsid w:val="00F76FC1"/>
    <w:rsid w:val="00F7704D"/>
    <w:rsid w:val="00F77819"/>
    <w:rsid w:val="00F77977"/>
    <w:rsid w:val="00F7797D"/>
    <w:rsid w:val="00F80325"/>
    <w:rsid w:val="00F8060D"/>
    <w:rsid w:val="00F8094D"/>
    <w:rsid w:val="00F80971"/>
    <w:rsid w:val="00F80A3C"/>
    <w:rsid w:val="00F80ECC"/>
    <w:rsid w:val="00F814D0"/>
    <w:rsid w:val="00F81BE5"/>
    <w:rsid w:val="00F81F05"/>
    <w:rsid w:val="00F8207D"/>
    <w:rsid w:val="00F82557"/>
    <w:rsid w:val="00F832C6"/>
    <w:rsid w:val="00F83BE8"/>
    <w:rsid w:val="00F83EF3"/>
    <w:rsid w:val="00F84963"/>
    <w:rsid w:val="00F8553B"/>
    <w:rsid w:val="00F8563A"/>
    <w:rsid w:val="00F8577F"/>
    <w:rsid w:val="00F857FD"/>
    <w:rsid w:val="00F858FE"/>
    <w:rsid w:val="00F85D0D"/>
    <w:rsid w:val="00F86311"/>
    <w:rsid w:val="00F8684C"/>
    <w:rsid w:val="00F86A3B"/>
    <w:rsid w:val="00F86D73"/>
    <w:rsid w:val="00F86FC3"/>
    <w:rsid w:val="00F90240"/>
    <w:rsid w:val="00F90430"/>
    <w:rsid w:val="00F90B6D"/>
    <w:rsid w:val="00F914E7"/>
    <w:rsid w:val="00F9228B"/>
    <w:rsid w:val="00F92C14"/>
    <w:rsid w:val="00F93A23"/>
    <w:rsid w:val="00F93A5A"/>
    <w:rsid w:val="00F9444F"/>
    <w:rsid w:val="00F946CE"/>
    <w:rsid w:val="00F94728"/>
    <w:rsid w:val="00F94CDF"/>
    <w:rsid w:val="00F95149"/>
    <w:rsid w:val="00F953D3"/>
    <w:rsid w:val="00F9566B"/>
    <w:rsid w:val="00F95FD4"/>
    <w:rsid w:val="00F96021"/>
    <w:rsid w:val="00FA0410"/>
    <w:rsid w:val="00FA05C0"/>
    <w:rsid w:val="00FA0D32"/>
    <w:rsid w:val="00FA1437"/>
    <w:rsid w:val="00FA1CB5"/>
    <w:rsid w:val="00FA1D05"/>
    <w:rsid w:val="00FA1E35"/>
    <w:rsid w:val="00FA2271"/>
    <w:rsid w:val="00FA242F"/>
    <w:rsid w:val="00FA24A3"/>
    <w:rsid w:val="00FA2BD5"/>
    <w:rsid w:val="00FA2F5D"/>
    <w:rsid w:val="00FA4AB4"/>
    <w:rsid w:val="00FA51EF"/>
    <w:rsid w:val="00FA573C"/>
    <w:rsid w:val="00FA5C53"/>
    <w:rsid w:val="00FA5FDE"/>
    <w:rsid w:val="00FA62FB"/>
    <w:rsid w:val="00FA6665"/>
    <w:rsid w:val="00FA7382"/>
    <w:rsid w:val="00FA762F"/>
    <w:rsid w:val="00FB0D51"/>
    <w:rsid w:val="00FB0F6F"/>
    <w:rsid w:val="00FB1062"/>
    <w:rsid w:val="00FB1CF6"/>
    <w:rsid w:val="00FB2635"/>
    <w:rsid w:val="00FB2723"/>
    <w:rsid w:val="00FB2999"/>
    <w:rsid w:val="00FB3B6A"/>
    <w:rsid w:val="00FB3D4D"/>
    <w:rsid w:val="00FB404F"/>
    <w:rsid w:val="00FB4170"/>
    <w:rsid w:val="00FB42B4"/>
    <w:rsid w:val="00FB4691"/>
    <w:rsid w:val="00FB5506"/>
    <w:rsid w:val="00FB681B"/>
    <w:rsid w:val="00FB72C9"/>
    <w:rsid w:val="00FB75F2"/>
    <w:rsid w:val="00FC004A"/>
    <w:rsid w:val="00FC0596"/>
    <w:rsid w:val="00FC0943"/>
    <w:rsid w:val="00FC0D3D"/>
    <w:rsid w:val="00FC19E0"/>
    <w:rsid w:val="00FC1CE4"/>
    <w:rsid w:val="00FC20C0"/>
    <w:rsid w:val="00FC222F"/>
    <w:rsid w:val="00FC2799"/>
    <w:rsid w:val="00FC2F24"/>
    <w:rsid w:val="00FC33A8"/>
    <w:rsid w:val="00FC3772"/>
    <w:rsid w:val="00FC3CB5"/>
    <w:rsid w:val="00FC4338"/>
    <w:rsid w:val="00FC5A2F"/>
    <w:rsid w:val="00FC6201"/>
    <w:rsid w:val="00FC645D"/>
    <w:rsid w:val="00FC6F2B"/>
    <w:rsid w:val="00FC72B3"/>
    <w:rsid w:val="00FD00C2"/>
    <w:rsid w:val="00FD0712"/>
    <w:rsid w:val="00FD11EB"/>
    <w:rsid w:val="00FD181F"/>
    <w:rsid w:val="00FD2146"/>
    <w:rsid w:val="00FD2466"/>
    <w:rsid w:val="00FD2AE5"/>
    <w:rsid w:val="00FD2BCF"/>
    <w:rsid w:val="00FD2C67"/>
    <w:rsid w:val="00FD3293"/>
    <w:rsid w:val="00FD34A6"/>
    <w:rsid w:val="00FD3540"/>
    <w:rsid w:val="00FD4C3A"/>
    <w:rsid w:val="00FD4F92"/>
    <w:rsid w:val="00FD505A"/>
    <w:rsid w:val="00FD51E0"/>
    <w:rsid w:val="00FD53AE"/>
    <w:rsid w:val="00FD550F"/>
    <w:rsid w:val="00FD5650"/>
    <w:rsid w:val="00FD57DC"/>
    <w:rsid w:val="00FD6217"/>
    <w:rsid w:val="00FD6280"/>
    <w:rsid w:val="00FD6493"/>
    <w:rsid w:val="00FD6535"/>
    <w:rsid w:val="00FD6FC2"/>
    <w:rsid w:val="00FD7D44"/>
    <w:rsid w:val="00FE0248"/>
    <w:rsid w:val="00FE1233"/>
    <w:rsid w:val="00FE194E"/>
    <w:rsid w:val="00FE20ED"/>
    <w:rsid w:val="00FE210E"/>
    <w:rsid w:val="00FE23DD"/>
    <w:rsid w:val="00FE26AC"/>
    <w:rsid w:val="00FE2B08"/>
    <w:rsid w:val="00FE3EF2"/>
    <w:rsid w:val="00FE41B6"/>
    <w:rsid w:val="00FE4C41"/>
    <w:rsid w:val="00FE4F5A"/>
    <w:rsid w:val="00FE54A4"/>
    <w:rsid w:val="00FE597D"/>
    <w:rsid w:val="00FE5C90"/>
    <w:rsid w:val="00FE694B"/>
    <w:rsid w:val="00FE6FE8"/>
    <w:rsid w:val="00FE762F"/>
    <w:rsid w:val="00FE79D1"/>
    <w:rsid w:val="00FF0115"/>
    <w:rsid w:val="00FF0DFD"/>
    <w:rsid w:val="00FF10BE"/>
    <w:rsid w:val="00FF1872"/>
    <w:rsid w:val="00FF190D"/>
    <w:rsid w:val="00FF1A83"/>
    <w:rsid w:val="00FF249B"/>
    <w:rsid w:val="00FF35D9"/>
    <w:rsid w:val="00FF3D9A"/>
    <w:rsid w:val="00FF3DA6"/>
    <w:rsid w:val="00FF3F61"/>
    <w:rsid w:val="00FF44E7"/>
    <w:rsid w:val="00FF4E4C"/>
    <w:rsid w:val="00FF5CCE"/>
    <w:rsid w:val="00FF63AE"/>
    <w:rsid w:val="00FF69F5"/>
    <w:rsid w:val="00FF6BD0"/>
    <w:rsid w:val="00FF6C18"/>
    <w:rsid w:val="00FF75A4"/>
    <w:rsid w:val="00FF789D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D521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EastAsia" w:hAnsi="DengXi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C00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6F7"/>
    <w:pPr>
      <w:ind w:firstLineChars="200" w:firstLine="420"/>
    </w:pPr>
    <w:rPr>
      <w:rFonts w:ascii="Calibri" w:hAnsi="Calibri"/>
    </w:rPr>
  </w:style>
  <w:style w:type="paragraph" w:styleId="NormalWeb">
    <w:name w:val="Normal (Web)"/>
    <w:basedOn w:val="Normal"/>
    <w:uiPriority w:val="99"/>
    <w:unhideWhenUsed/>
    <w:rsid w:val="001C14F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customStyle="1" w:styleId="EndNoteBibliographyTitle">
    <w:name w:val="EndNote Bibliography Title"/>
    <w:basedOn w:val="Normal"/>
    <w:link w:val="EndNoteBibliographyTitle0"/>
    <w:rsid w:val="00AB1C00"/>
    <w:pPr>
      <w:jc w:val="center"/>
    </w:pPr>
    <w:rPr>
      <w:rFonts w:eastAsia="DengXian"/>
    </w:rPr>
  </w:style>
  <w:style w:type="character" w:customStyle="1" w:styleId="EndNoteBibliographyTitle0">
    <w:name w:val="EndNote Bibliography Title 字符"/>
    <w:link w:val="EndNoteBibliographyTitle"/>
    <w:rsid w:val="00A926DA"/>
    <w:rPr>
      <w:rFonts w:eastAsia="DengXian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AB1C00"/>
    <w:rPr>
      <w:rFonts w:eastAsia="DengXian"/>
    </w:rPr>
  </w:style>
  <w:style w:type="character" w:customStyle="1" w:styleId="EndNoteBibliography0">
    <w:name w:val="EndNote Bibliography 字符"/>
    <w:link w:val="EndNoteBibliography"/>
    <w:rsid w:val="00A926DA"/>
    <w:rPr>
      <w:rFonts w:eastAsia="DengXi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C00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337EB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7003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AB1C00"/>
    <w:rPr>
      <w:kern w:val="0"/>
      <w:sz w:val="20"/>
      <w:szCs w:val="20"/>
    </w:rPr>
  </w:style>
  <w:style w:type="character" w:customStyle="1" w:styleId="CommentTextChar">
    <w:name w:val="Comment Text Char"/>
    <w:link w:val="CommentText"/>
    <w:qFormat/>
    <w:rsid w:val="00F700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C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0037"/>
    <w:rPr>
      <w:b/>
      <w:bCs/>
    </w:rPr>
  </w:style>
  <w:style w:type="paragraph" w:styleId="Revision">
    <w:name w:val="Revision"/>
    <w:hidden/>
    <w:uiPriority w:val="99"/>
    <w:semiHidden/>
    <w:rsid w:val="00AB1C00"/>
    <w:rPr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1C00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165F"/>
  </w:style>
  <w:style w:type="paragraph" w:styleId="Footer">
    <w:name w:val="footer"/>
    <w:basedOn w:val="Normal"/>
    <w:link w:val="FooterChar"/>
    <w:uiPriority w:val="99"/>
    <w:unhideWhenUsed/>
    <w:rsid w:val="00AB1C00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165F"/>
  </w:style>
  <w:style w:type="character" w:styleId="Hyperlink">
    <w:name w:val="Hyperlink"/>
    <w:uiPriority w:val="99"/>
    <w:unhideWhenUsed/>
    <w:rsid w:val="00E52271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E5227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66655"/>
  </w:style>
  <w:style w:type="character" w:styleId="FollowedHyperlink">
    <w:name w:val="FollowedHyperlink"/>
    <w:uiPriority w:val="99"/>
    <w:semiHidden/>
    <w:unhideWhenUsed/>
    <w:rsid w:val="00CD527E"/>
    <w:rPr>
      <w:color w:val="954F72"/>
      <w:u w:val="single"/>
    </w:rPr>
  </w:style>
  <w:style w:type="character" w:customStyle="1" w:styleId="Char">
    <w:name w:val="批注框文本 Char"/>
    <w:uiPriority w:val="99"/>
    <w:semiHidden/>
    <w:rsid w:val="00CC66F7"/>
    <w:rPr>
      <w:sz w:val="18"/>
      <w:szCs w:val="18"/>
    </w:rPr>
  </w:style>
  <w:style w:type="character" w:customStyle="1" w:styleId="Char0">
    <w:name w:val="批注文字 Char"/>
    <w:qFormat/>
    <w:rsid w:val="00CC66F7"/>
    <w:rPr>
      <w:sz w:val="20"/>
      <w:szCs w:val="20"/>
    </w:rPr>
  </w:style>
  <w:style w:type="character" w:customStyle="1" w:styleId="Char1">
    <w:name w:val="批注主题 Char"/>
    <w:uiPriority w:val="99"/>
    <w:semiHidden/>
    <w:rsid w:val="00CC66F7"/>
    <w:rPr>
      <w:b/>
      <w:bCs/>
      <w:sz w:val="20"/>
      <w:szCs w:val="20"/>
    </w:rPr>
  </w:style>
  <w:style w:type="character" w:customStyle="1" w:styleId="Char2">
    <w:name w:val="页眉 Char"/>
    <w:basedOn w:val="DefaultParagraphFont"/>
    <w:uiPriority w:val="99"/>
    <w:rsid w:val="00CC66F7"/>
  </w:style>
  <w:style w:type="character" w:customStyle="1" w:styleId="Char3">
    <w:name w:val="页脚 Char"/>
    <w:basedOn w:val="DefaultParagraphFont"/>
    <w:uiPriority w:val="99"/>
    <w:rsid w:val="00CC66F7"/>
  </w:style>
  <w:style w:type="paragraph" w:customStyle="1" w:styleId="a">
    <w:basedOn w:val="Normal"/>
    <w:next w:val="ListParagraph"/>
    <w:uiPriority w:val="34"/>
    <w:qFormat/>
    <w:rsid w:val="00CC66F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EastAsia" w:hAnsi="DengXi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C00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6F7"/>
    <w:pPr>
      <w:ind w:firstLineChars="200" w:firstLine="420"/>
    </w:pPr>
    <w:rPr>
      <w:rFonts w:ascii="Calibri" w:hAnsi="Calibri"/>
    </w:rPr>
  </w:style>
  <w:style w:type="paragraph" w:styleId="NormalWeb">
    <w:name w:val="Normal (Web)"/>
    <w:basedOn w:val="Normal"/>
    <w:uiPriority w:val="99"/>
    <w:unhideWhenUsed/>
    <w:rsid w:val="001C14F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customStyle="1" w:styleId="EndNoteBibliographyTitle">
    <w:name w:val="EndNote Bibliography Title"/>
    <w:basedOn w:val="Normal"/>
    <w:link w:val="EndNoteBibliographyTitle0"/>
    <w:rsid w:val="00AB1C00"/>
    <w:pPr>
      <w:jc w:val="center"/>
    </w:pPr>
    <w:rPr>
      <w:rFonts w:eastAsia="DengXian"/>
    </w:rPr>
  </w:style>
  <w:style w:type="character" w:customStyle="1" w:styleId="EndNoteBibliographyTitle0">
    <w:name w:val="EndNote Bibliography Title 字符"/>
    <w:link w:val="EndNoteBibliographyTitle"/>
    <w:rsid w:val="00A926DA"/>
    <w:rPr>
      <w:rFonts w:eastAsia="DengXian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AB1C00"/>
    <w:rPr>
      <w:rFonts w:eastAsia="DengXian"/>
    </w:rPr>
  </w:style>
  <w:style w:type="character" w:customStyle="1" w:styleId="EndNoteBibliography0">
    <w:name w:val="EndNote Bibliography 字符"/>
    <w:link w:val="EndNoteBibliography"/>
    <w:rsid w:val="00A926DA"/>
    <w:rPr>
      <w:rFonts w:eastAsia="DengXi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C00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337EB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7003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AB1C00"/>
    <w:rPr>
      <w:kern w:val="0"/>
      <w:sz w:val="20"/>
      <w:szCs w:val="20"/>
    </w:rPr>
  </w:style>
  <w:style w:type="character" w:customStyle="1" w:styleId="CommentTextChar">
    <w:name w:val="Comment Text Char"/>
    <w:link w:val="CommentText"/>
    <w:qFormat/>
    <w:rsid w:val="00F700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C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0037"/>
    <w:rPr>
      <w:b/>
      <w:bCs/>
    </w:rPr>
  </w:style>
  <w:style w:type="paragraph" w:styleId="Revision">
    <w:name w:val="Revision"/>
    <w:hidden/>
    <w:uiPriority w:val="99"/>
    <w:semiHidden/>
    <w:rsid w:val="00AB1C00"/>
    <w:rPr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1C00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165F"/>
  </w:style>
  <w:style w:type="paragraph" w:styleId="Footer">
    <w:name w:val="footer"/>
    <w:basedOn w:val="Normal"/>
    <w:link w:val="FooterChar"/>
    <w:uiPriority w:val="99"/>
    <w:unhideWhenUsed/>
    <w:rsid w:val="00AB1C00"/>
    <w:pPr>
      <w:tabs>
        <w:tab w:val="center" w:pos="4320"/>
        <w:tab w:val="right" w:pos="8640"/>
      </w:tabs>
    </w:pPr>
    <w:rPr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165F"/>
  </w:style>
  <w:style w:type="character" w:styleId="Hyperlink">
    <w:name w:val="Hyperlink"/>
    <w:uiPriority w:val="99"/>
    <w:unhideWhenUsed/>
    <w:rsid w:val="00E52271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E5227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66655"/>
  </w:style>
  <w:style w:type="character" w:styleId="FollowedHyperlink">
    <w:name w:val="FollowedHyperlink"/>
    <w:uiPriority w:val="99"/>
    <w:semiHidden/>
    <w:unhideWhenUsed/>
    <w:rsid w:val="00CD527E"/>
    <w:rPr>
      <w:color w:val="954F72"/>
      <w:u w:val="single"/>
    </w:rPr>
  </w:style>
  <w:style w:type="character" w:customStyle="1" w:styleId="Char">
    <w:name w:val="批注框文本 Char"/>
    <w:uiPriority w:val="99"/>
    <w:semiHidden/>
    <w:rsid w:val="00CC66F7"/>
    <w:rPr>
      <w:sz w:val="18"/>
      <w:szCs w:val="18"/>
    </w:rPr>
  </w:style>
  <w:style w:type="character" w:customStyle="1" w:styleId="Char0">
    <w:name w:val="批注文字 Char"/>
    <w:qFormat/>
    <w:rsid w:val="00CC66F7"/>
    <w:rPr>
      <w:sz w:val="20"/>
      <w:szCs w:val="20"/>
    </w:rPr>
  </w:style>
  <w:style w:type="character" w:customStyle="1" w:styleId="Char1">
    <w:name w:val="批注主题 Char"/>
    <w:uiPriority w:val="99"/>
    <w:semiHidden/>
    <w:rsid w:val="00CC66F7"/>
    <w:rPr>
      <w:b/>
      <w:bCs/>
      <w:sz w:val="20"/>
      <w:szCs w:val="20"/>
    </w:rPr>
  </w:style>
  <w:style w:type="character" w:customStyle="1" w:styleId="Char2">
    <w:name w:val="页眉 Char"/>
    <w:basedOn w:val="DefaultParagraphFont"/>
    <w:uiPriority w:val="99"/>
    <w:rsid w:val="00CC66F7"/>
  </w:style>
  <w:style w:type="character" w:customStyle="1" w:styleId="Char3">
    <w:name w:val="页脚 Char"/>
    <w:basedOn w:val="DefaultParagraphFont"/>
    <w:uiPriority w:val="99"/>
    <w:rsid w:val="00CC66F7"/>
  </w:style>
  <w:style w:type="paragraph" w:customStyle="1" w:styleId="a">
    <w:basedOn w:val="Normal"/>
    <w:next w:val="ListParagraph"/>
    <w:uiPriority w:val="34"/>
    <w:qFormat/>
    <w:rsid w:val="00CC66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5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35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69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0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7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2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4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0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1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8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0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2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6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0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0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4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3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1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6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4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0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2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2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0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3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9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4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6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8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6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26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1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4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6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02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1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7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5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1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6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8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0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1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9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7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6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7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8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9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4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7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5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1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7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5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4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98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1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4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1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4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7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0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7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7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4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39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6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1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9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7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5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1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6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6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6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3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9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0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1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8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8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1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DB3BBB-5DE3-1449-80C9-478B4B14EB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A60A98-88A7-4D58-A7D4-95B9762543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B2A379-86AD-49A1-8088-66AE867CC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Links>
    <vt:vector size="6" baseType="variant">
      <vt:variant>
        <vt:i4>5046336</vt:i4>
      </vt:variant>
      <vt:variant>
        <vt:i4>84</vt:i4>
      </vt:variant>
      <vt:variant>
        <vt:i4>0</vt:i4>
      </vt:variant>
      <vt:variant>
        <vt:i4>5</vt:i4>
      </vt:variant>
      <vt:variant>
        <vt:lpwstr>http://www.cpad.gov.cn/art/2012/3/19/art_50_23706.html】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 Gowrishankar</cp:lastModifiedBy>
  <cp:revision>31</cp:revision>
  <cp:lastPrinted>2021-02-24T03:29:00Z</cp:lastPrinted>
  <dcterms:created xsi:type="dcterms:W3CDTF">2021-04-01T11:48:00Z</dcterms:created>
  <dcterms:modified xsi:type="dcterms:W3CDTF">2021-04-29T09:37:00Z</dcterms:modified>
</cp:coreProperties>
</file>